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5ED96" w14:textId="77777777" w:rsidR="008F7B4A" w:rsidRPr="00A448FF" w:rsidRDefault="008F7B4A" w:rsidP="008F7B4A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448FF">
        <w:rPr>
          <w:rFonts w:ascii="Times New Roman" w:hAnsi="Times New Roman" w:cs="Times New Roman"/>
          <w:b/>
          <w:sz w:val="28"/>
          <w:szCs w:val="28"/>
        </w:rPr>
        <w:t xml:space="preserve">Associations of concurrent early-life famine exposure </w:t>
      </w:r>
      <w:r w:rsidRPr="00A448FF">
        <w:rPr>
          <w:rFonts w:ascii="Times New Roman" w:hAnsi="Times New Roman" w:cs="Times New Roman" w:hint="eastAsia"/>
          <w:b/>
          <w:sz w:val="28"/>
          <w:szCs w:val="28"/>
        </w:rPr>
        <w:t>and</w:t>
      </w:r>
      <w:r w:rsidRPr="00A448FF">
        <w:rPr>
          <w:rFonts w:ascii="Times New Roman" w:hAnsi="Times New Roman" w:cs="Times New Roman"/>
          <w:b/>
          <w:sz w:val="28"/>
          <w:szCs w:val="28"/>
        </w:rPr>
        <w:t xml:space="preserve"> adulthood obesity with type 2 diabetes </w:t>
      </w:r>
      <w:r w:rsidRPr="00A448FF">
        <w:rPr>
          <w:rFonts w:ascii="Times New Roman" w:hAnsi="Times New Roman" w:cs="Times New Roman" w:hint="eastAsia"/>
          <w:b/>
          <w:sz w:val="28"/>
          <w:szCs w:val="28"/>
        </w:rPr>
        <w:t>mellitus</w:t>
      </w:r>
      <w:r w:rsidRPr="00A448FF">
        <w:rPr>
          <w:rFonts w:ascii="Times New Roman" w:hAnsi="Times New Roman" w:cs="Times New Roman"/>
          <w:b/>
          <w:sz w:val="28"/>
          <w:szCs w:val="28"/>
        </w:rPr>
        <w:t xml:space="preserve"> in middle-aged Chinese</w:t>
      </w:r>
    </w:p>
    <w:p w14:paraId="4786FEBF" w14:textId="41AA012A" w:rsidR="00A82706" w:rsidRPr="00A448FF" w:rsidRDefault="00A82706" w:rsidP="003F29F8">
      <w:pPr>
        <w:adjustRightInd w:val="0"/>
        <w:snapToGrid w:val="0"/>
        <w:spacing w:beforeLines="50" w:before="156" w:line="360" w:lineRule="auto"/>
        <w:rPr>
          <w:rStyle w:val="15"/>
          <w:sz w:val="24"/>
          <w:szCs w:val="24"/>
        </w:rPr>
      </w:pPr>
      <w:r w:rsidRPr="00A448FF">
        <w:rPr>
          <w:rStyle w:val="15"/>
          <w:b/>
          <w:bCs/>
          <w:sz w:val="24"/>
          <w:szCs w:val="24"/>
        </w:rPr>
        <w:t xml:space="preserve">Table S1. </w:t>
      </w:r>
      <w:r w:rsidRPr="00A448FF">
        <w:rPr>
          <w:rStyle w:val="15"/>
          <w:sz w:val="24"/>
          <w:szCs w:val="24"/>
        </w:rPr>
        <w:t>Mortality rates</w:t>
      </w:r>
      <w:r w:rsidR="00F93986" w:rsidRPr="00A448FF">
        <w:rPr>
          <w:rStyle w:val="15"/>
          <w:sz w:val="24"/>
          <w:szCs w:val="24"/>
        </w:rPr>
        <w:t xml:space="preserve"> </w:t>
      </w:r>
      <w:r w:rsidRPr="00A448FF">
        <w:rPr>
          <w:rStyle w:val="15"/>
          <w:sz w:val="24"/>
          <w:szCs w:val="24"/>
        </w:rPr>
        <w:t>(%) and excess mortality rates</w:t>
      </w:r>
      <w:r w:rsidR="00F93986" w:rsidRPr="00A448FF">
        <w:rPr>
          <w:rStyle w:val="15"/>
          <w:sz w:val="24"/>
          <w:szCs w:val="24"/>
        </w:rPr>
        <w:t xml:space="preserve"> </w:t>
      </w:r>
      <w:r w:rsidRPr="00A448FF">
        <w:rPr>
          <w:rStyle w:val="15"/>
          <w:sz w:val="24"/>
          <w:szCs w:val="24"/>
        </w:rPr>
        <w:t xml:space="preserve">(%) in all </w:t>
      </w:r>
      <w:r w:rsidR="006838FD" w:rsidRPr="00A448FF">
        <w:rPr>
          <w:rStyle w:val="15"/>
          <w:sz w:val="24"/>
          <w:szCs w:val="24"/>
        </w:rPr>
        <w:t xml:space="preserve">provinces </w:t>
      </w:r>
      <w:r w:rsidRPr="00A448FF">
        <w:rPr>
          <w:rStyle w:val="15"/>
          <w:sz w:val="24"/>
          <w:szCs w:val="24"/>
        </w:rPr>
        <w:t>in 1955-1961.</w:t>
      </w:r>
    </w:p>
    <w:p w14:paraId="47D8242D" w14:textId="1702FE8B" w:rsidR="0020101C" w:rsidRPr="00A448FF" w:rsidRDefault="0020101C" w:rsidP="003F29F8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2"/>
        </w:rPr>
      </w:pPr>
      <w:r w:rsidRPr="00A448FF">
        <w:rPr>
          <w:rFonts w:ascii="Times New Roman" w:hAnsi="Times New Roman" w:cs="Times New Roman"/>
          <w:sz w:val="22"/>
        </w:rPr>
        <w:t xml:space="preserve">Notes: </w:t>
      </w:r>
      <w:r w:rsidR="007D6CDD" w:rsidRPr="00A448FF">
        <w:rPr>
          <w:rFonts w:ascii="Times New Roman" w:hAnsi="Times New Roman" w:cs="Times New Roman"/>
          <w:sz w:val="22"/>
        </w:rPr>
        <w:t>The mortality rate data from 1956 to 1961 were obtained from the National Bureau of Statistics of China.</w:t>
      </w:r>
      <w:r w:rsidRPr="00A448FF">
        <w:rPr>
          <w:rFonts w:ascii="Times New Roman" w:hAnsi="Times New Roman" w:cs="Times New Roman"/>
          <w:sz w:val="22"/>
        </w:rPr>
        <w:t xml:space="preserve"> EDR, excess mortality rates, were calculated as the percentage change between the average death rate </w:t>
      </w:r>
      <w:r w:rsidR="00406FDC" w:rsidRPr="00A448FF">
        <w:rPr>
          <w:rFonts w:ascii="Times New Roman" w:hAnsi="Times New Roman" w:cs="Times New Roman"/>
          <w:sz w:val="22"/>
        </w:rPr>
        <w:t xml:space="preserve">for the </w:t>
      </w:r>
      <w:r w:rsidRPr="00A448FF">
        <w:rPr>
          <w:rFonts w:ascii="Times New Roman" w:hAnsi="Times New Roman" w:cs="Times New Roman"/>
          <w:sz w:val="22"/>
        </w:rPr>
        <w:t xml:space="preserve">three years </w:t>
      </w:r>
      <w:r w:rsidR="00406FDC" w:rsidRPr="00A448FF">
        <w:rPr>
          <w:rFonts w:ascii="Times New Roman" w:hAnsi="Times New Roman" w:cs="Times New Roman"/>
          <w:sz w:val="22"/>
        </w:rPr>
        <w:t>preceding</w:t>
      </w:r>
      <w:r w:rsidRPr="00A448FF">
        <w:rPr>
          <w:rFonts w:ascii="Times New Roman" w:hAnsi="Times New Roman" w:cs="Times New Roman"/>
          <w:sz w:val="22"/>
        </w:rPr>
        <w:t xml:space="preserve"> the famine (1956–1958) and the highest death rate during the famine (1959–1961).</w:t>
      </w:r>
    </w:p>
    <w:p w14:paraId="5347ED86" w14:textId="77777777" w:rsidR="00A82706" w:rsidRPr="00A448FF" w:rsidRDefault="00A82706" w:rsidP="003F29F8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sz w:val="24"/>
          <w:szCs w:val="24"/>
        </w:rPr>
        <w:t>Table S2.</w:t>
      </w:r>
      <w:r w:rsidRPr="00A448FF">
        <w:rPr>
          <w:rFonts w:ascii="Times New Roman" w:hAnsi="Times New Roman" w:cs="Times New Roman"/>
          <w:sz w:val="24"/>
          <w:szCs w:val="24"/>
        </w:rPr>
        <w:t xml:space="preserve"> Association of fetal exposure to famine with T2DM in Comparison 1 and Comparison 2 [</w:t>
      </w:r>
      <w:r w:rsidRPr="00A448FF">
        <w:rPr>
          <w:rFonts w:ascii="Times New Roman" w:hAnsi="Times New Roman" w:cs="Times New Roman"/>
          <w:i/>
          <w:iCs/>
          <w:sz w:val="24"/>
          <w:szCs w:val="24"/>
        </w:rPr>
        <w:t>OR (95% CI)</w:t>
      </w:r>
      <w:r w:rsidRPr="00A448FF">
        <w:rPr>
          <w:rFonts w:ascii="Times New Roman" w:hAnsi="Times New Roman" w:cs="Times New Roman"/>
          <w:sz w:val="24"/>
          <w:szCs w:val="24"/>
        </w:rPr>
        <w:t>].</w:t>
      </w:r>
    </w:p>
    <w:p w14:paraId="441659C9" w14:textId="1696D306" w:rsidR="00A82706" w:rsidRPr="00A448FF" w:rsidRDefault="00A82706" w:rsidP="003F29F8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2"/>
          <w:szCs w:val="24"/>
        </w:rPr>
      </w:pPr>
      <w:r w:rsidRPr="00A448FF">
        <w:rPr>
          <w:rFonts w:ascii="Times New Roman" w:hAnsi="Times New Roman" w:cs="Times New Roman"/>
          <w:bCs/>
          <w:sz w:val="22"/>
          <w:szCs w:val="24"/>
        </w:rPr>
        <w:t xml:space="preserve">Notes: OR, odds ratio; CI, confidence interval; T2DM, type 2 diabetes mellitus. Model 1 was adjusted for sex (not included if it was used as a stratification index), marital status, region, </w:t>
      </w:r>
      <w:proofErr w:type="gramStart"/>
      <w:r w:rsidRPr="00A448FF">
        <w:rPr>
          <w:rFonts w:ascii="Times New Roman" w:hAnsi="Times New Roman" w:cs="Times New Roman"/>
          <w:bCs/>
          <w:sz w:val="22"/>
          <w:szCs w:val="24"/>
        </w:rPr>
        <w:t>education</w:t>
      </w:r>
      <w:proofErr w:type="gramEnd"/>
      <w:r w:rsidRPr="00A448FF">
        <w:rPr>
          <w:rFonts w:ascii="Times New Roman" w:hAnsi="Times New Roman" w:cs="Times New Roman"/>
          <w:bCs/>
          <w:sz w:val="22"/>
          <w:szCs w:val="24"/>
        </w:rPr>
        <w:t xml:space="preserve"> and famine severity (not included if it was used as a stratification index). Model 2 was further adjusted for smoking and drinking based on model 1. Model 3 was further adjusted for general obesity and central obesity based on model 2.</w:t>
      </w:r>
    </w:p>
    <w:p w14:paraId="38B89799" w14:textId="77777777" w:rsidR="00A82706" w:rsidRPr="00A448FF" w:rsidRDefault="00A82706" w:rsidP="003F29F8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sz w:val="24"/>
          <w:szCs w:val="24"/>
        </w:rPr>
        <w:t>Table S3.</w:t>
      </w:r>
      <w:r w:rsidRPr="00A448FF">
        <w:rPr>
          <w:rFonts w:ascii="Times New Roman" w:hAnsi="Times New Roman" w:cs="Times New Roman"/>
          <w:sz w:val="24"/>
          <w:szCs w:val="24"/>
        </w:rPr>
        <w:t xml:space="preserve"> Association of Famine exposure with T2DM according to obesity status in Comparison 1 and Comparison 2.</w:t>
      </w:r>
    </w:p>
    <w:p w14:paraId="332A4C0C" w14:textId="3BB95F11" w:rsidR="00A82706" w:rsidRPr="00A448FF" w:rsidRDefault="00A82706" w:rsidP="003F29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A448FF">
        <w:rPr>
          <w:rFonts w:ascii="Times New Roman" w:hAnsi="Times New Roman" w:cs="Times New Roman"/>
          <w:sz w:val="22"/>
          <w:szCs w:val="24"/>
        </w:rPr>
        <w:t xml:space="preserve">Note: OR, odds ratio; CI, confidence interval; BMI, Body Mass Index; WC, Waist Circumference. General obesity </w:t>
      </w:r>
      <w:r w:rsidR="0020074C" w:rsidRPr="00A448FF">
        <w:rPr>
          <w:rFonts w:ascii="Times New Roman" w:hAnsi="Times New Roman" w:cs="Times New Roman"/>
          <w:sz w:val="22"/>
          <w:szCs w:val="24"/>
        </w:rPr>
        <w:t>was</w:t>
      </w:r>
      <w:r w:rsidRPr="00A448FF">
        <w:rPr>
          <w:rFonts w:ascii="Times New Roman" w:hAnsi="Times New Roman" w:cs="Times New Roman"/>
          <w:sz w:val="22"/>
          <w:szCs w:val="24"/>
        </w:rPr>
        <w:t xml:space="preserve"> defined as BMI ≥ 24.0 kg/m</w:t>
      </w:r>
      <w:r w:rsidRPr="00A448FF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A448FF">
        <w:rPr>
          <w:rFonts w:ascii="Times New Roman" w:hAnsi="Times New Roman" w:cs="Times New Roman"/>
          <w:sz w:val="22"/>
          <w:szCs w:val="24"/>
        </w:rPr>
        <w:t xml:space="preserve">. Central obesity </w:t>
      </w:r>
      <w:r w:rsidR="0020074C" w:rsidRPr="00A448FF">
        <w:rPr>
          <w:rFonts w:ascii="Times New Roman" w:hAnsi="Times New Roman" w:cs="Times New Roman"/>
          <w:sz w:val="22"/>
          <w:szCs w:val="24"/>
        </w:rPr>
        <w:t>was</w:t>
      </w:r>
      <w:r w:rsidRPr="00A448FF">
        <w:rPr>
          <w:rFonts w:ascii="Times New Roman" w:hAnsi="Times New Roman" w:cs="Times New Roman"/>
          <w:sz w:val="22"/>
          <w:szCs w:val="24"/>
        </w:rPr>
        <w:t xml:space="preserve"> defined as WC</w:t>
      </w:r>
      <w:r w:rsidR="002B6D13" w:rsidRPr="00A448FF">
        <w:rPr>
          <w:rFonts w:ascii="Times New Roman" w:hAnsi="Times New Roman" w:cs="Times New Roman"/>
          <w:sz w:val="22"/>
          <w:szCs w:val="24"/>
        </w:rPr>
        <w:t xml:space="preserve"> </w:t>
      </w:r>
      <w:r w:rsidRPr="00A448FF">
        <w:rPr>
          <w:rFonts w:ascii="Times New Roman" w:hAnsi="Times New Roman" w:cs="Times New Roman"/>
          <w:sz w:val="22"/>
          <w:szCs w:val="24"/>
        </w:rPr>
        <w:t>≥</w:t>
      </w:r>
      <w:r w:rsidR="002B6D13" w:rsidRPr="00A448FF">
        <w:rPr>
          <w:rFonts w:ascii="Times New Roman" w:hAnsi="Times New Roman" w:cs="Times New Roman"/>
          <w:sz w:val="22"/>
          <w:szCs w:val="24"/>
        </w:rPr>
        <w:t xml:space="preserve"> </w:t>
      </w:r>
      <w:r w:rsidRPr="00A448FF">
        <w:rPr>
          <w:rFonts w:ascii="Times New Roman" w:hAnsi="Times New Roman" w:cs="Times New Roman"/>
          <w:sz w:val="22"/>
          <w:szCs w:val="24"/>
        </w:rPr>
        <w:t>80cm for females and WC</w:t>
      </w:r>
      <w:r w:rsidR="002B6D13" w:rsidRPr="00A448FF">
        <w:rPr>
          <w:rFonts w:ascii="Times New Roman" w:hAnsi="Times New Roman" w:cs="Times New Roman"/>
          <w:sz w:val="22"/>
          <w:szCs w:val="24"/>
        </w:rPr>
        <w:t xml:space="preserve"> </w:t>
      </w:r>
      <w:r w:rsidRPr="00A448FF">
        <w:rPr>
          <w:rFonts w:ascii="Times New Roman" w:hAnsi="Times New Roman" w:cs="Times New Roman"/>
          <w:sz w:val="22"/>
          <w:szCs w:val="24"/>
        </w:rPr>
        <w:t>≥</w:t>
      </w:r>
      <w:r w:rsidR="002B6D13" w:rsidRPr="00A448FF">
        <w:rPr>
          <w:rFonts w:ascii="Times New Roman" w:hAnsi="Times New Roman" w:cs="Times New Roman"/>
          <w:sz w:val="22"/>
          <w:szCs w:val="24"/>
        </w:rPr>
        <w:t xml:space="preserve"> </w:t>
      </w:r>
      <w:r w:rsidRPr="00A448FF">
        <w:rPr>
          <w:rFonts w:ascii="Times New Roman" w:hAnsi="Times New Roman" w:cs="Times New Roman"/>
          <w:sz w:val="22"/>
          <w:szCs w:val="24"/>
        </w:rPr>
        <w:t>85cm for males. OR values were adjusted for age, sex (not included if it was used as a stratification index), education, marital status, region, smoking, drinking, famine severity (not included if it was used as a stratification index) and general obesity (when according to WC) or central obesity (when according to BMI).</w:t>
      </w:r>
    </w:p>
    <w:p w14:paraId="194E4215" w14:textId="1BEE0D86" w:rsidR="00A82706" w:rsidRPr="00A448FF" w:rsidRDefault="00A82706" w:rsidP="003F29F8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A448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2104" w:rsidRPr="00A448FF">
        <w:rPr>
          <w:rFonts w:ascii="Times New Roman" w:hAnsi="Times New Roman" w:cs="Times New Roman"/>
          <w:bCs/>
          <w:sz w:val="24"/>
          <w:szCs w:val="24"/>
        </w:rPr>
        <w:t>A</w:t>
      </w:r>
      <w:r w:rsidRPr="00A448FF">
        <w:rPr>
          <w:rFonts w:ascii="Times New Roman" w:hAnsi="Times New Roman" w:cs="Times New Roman"/>
          <w:bCs/>
          <w:sz w:val="24"/>
          <w:szCs w:val="24"/>
        </w:rPr>
        <w:t xml:space="preserve">ssociation of </w:t>
      </w:r>
      <w:r w:rsidR="006F1D8C" w:rsidRPr="00A448FF">
        <w:rPr>
          <w:rFonts w:ascii="Times New Roman" w:hAnsi="Times New Roman" w:cs="Times New Roman"/>
          <w:bCs/>
          <w:sz w:val="24"/>
          <w:szCs w:val="24"/>
        </w:rPr>
        <w:t>concurrent</w:t>
      </w:r>
      <w:r w:rsidR="00BC2104" w:rsidRPr="00A448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448FF">
        <w:rPr>
          <w:rFonts w:ascii="Times New Roman" w:hAnsi="Times New Roman" w:cs="Times New Roman"/>
          <w:bCs/>
          <w:sz w:val="24"/>
          <w:szCs w:val="24"/>
        </w:rPr>
        <w:t>famine exposure, general overweight and obesity with T2DM in Comparison 1.</w:t>
      </w:r>
    </w:p>
    <w:p w14:paraId="612BEF19" w14:textId="67B78C50" w:rsidR="00D933D2" w:rsidRPr="00A448FF" w:rsidRDefault="00D933D2" w:rsidP="003F29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A448FF">
        <w:rPr>
          <w:rFonts w:ascii="Times New Roman" w:hAnsi="Times New Roman" w:cs="Times New Roman"/>
          <w:sz w:val="22"/>
          <w:szCs w:val="24"/>
        </w:rPr>
        <w:t>Note: OR, odds ratio; CI, confidence interval; Associations were expressed as odds ratio with 95% confidence interval; According to the cut-off points proposed by the Working Group on Obesity in China, general overweight/obesity was defined as BMI ≥ 24.0 kg/m2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central obesity based on model 2.</w:t>
      </w:r>
    </w:p>
    <w:p w14:paraId="7986BA02" w14:textId="16899072" w:rsidR="00A82706" w:rsidRPr="00A448FF" w:rsidRDefault="00A82706" w:rsidP="003F29F8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8F7196" w:rsidRPr="00A448FF">
        <w:rPr>
          <w:rFonts w:ascii="Times New Roman" w:hAnsi="Times New Roman" w:cs="Times New Roman"/>
          <w:bCs/>
          <w:sz w:val="24"/>
          <w:szCs w:val="24"/>
        </w:rPr>
        <w:t xml:space="preserve">Association of </w:t>
      </w:r>
      <w:r w:rsidR="006F1D8C" w:rsidRPr="00A448FF">
        <w:rPr>
          <w:rFonts w:ascii="Times New Roman" w:hAnsi="Times New Roman" w:cs="Times New Roman"/>
          <w:bCs/>
          <w:sz w:val="24"/>
          <w:szCs w:val="24"/>
        </w:rPr>
        <w:t>concurrent</w:t>
      </w:r>
      <w:r w:rsidRPr="00A448FF">
        <w:rPr>
          <w:rFonts w:ascii="Times New Roman" w:hAnsi="Times New Roman" w:cs="Times New Roman"/>
          <w:sz w:val="24"/>
          <w:szCs w:val="24"/>
        </w:rPr>
        <w:t xml:space="preserve"> famine exposure, general overweight and obesity with T2DM in Comparison 2.</w:t>
      </w:r>
    </w:p>
    <w:p w14:paraId="585AA405" w14:textId="297BC05C" w:rsidR="00D933D2" w:rsidRPr="00A448FF" w:rsidRDefault="00D933D2" w:rsidP="003F29F8">
      <w:pPr>
        <w:adjustRightInd w:val="0"/>
        <w:snapToGrid w:val="0"/>
        <w:spacing w:line="360" w:lineRule="auto"/>
        <w:rPr>
          <w:rStyle w:val="15"/>
          <w:b/>
          <w:bCs/>
          <w:sz w:val="22"/>
          <w:szCs w:val="24"/>
        </w:rPr>
      </w:pPr>
      <w:r w:rsidRPr="00A448FF">
        <w:rPr>
          <w:rFonts w:ascii="Times New Roman" w:hAnsi="Times New Roman" w:cs="Times New Roman"/>
          <w:sz w:val="22"/>
          <w:szCs w:val="24"/>
        </w:rPr>
        <w:t>Note: OR, odds ratio; CI, confidence interval; Associations were expressed as odds ratio with 95% confidence interval; According to the cut-off points proposed by the Working Group on Obesity in China, general overweight/obesity was defined as BMI ≥ 24.0 kg/m2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central obesity based on model 2.</w:t>
      </w:r>
    </w:p>
    <w:p w14:paraId="26CFFF75" w14:textId="34BBBC36" w:rsidR="0068779C" w:rsidRPr="00A448FF" w:rsidRDefault="0068779C" w:rsidP="0080671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28579866"/>
      <w:r w:rsidRPr="00A448FF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0F2140" w:rsidRPr="00A448FF">
        <w:rPr>
          <w:rFonts w:ascii="Times New Roman" w:hAnsi="Times New Roman" w:cs="Times New Roman"/>
          <w:sz w:val="24"/>
          <w:szCs w:val="24"/>
        </w:rPr>
        <w:t>A</w:t>
      </w:r>
      <w:r w:rsidRPr="00A448FF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6F1D8C" w:rsidRPr="00A448FF">
        <w:rPr>
          <w:rFonts w:ascii="Times New Roman" w:hAnsi="Times New Roman" w:cs="Times New Roman"/>
          <w:sz w:val="24"/>
          <w:szCs w:val="24"/>
        </w:rPr>
        <w:t xml:space="preserve">concurrent </w:t>
      </w:r>
      <w:r w:rsidRPr="00A448FF">
        <w:rPr>
          <w:rFonts w:ascii="Times New Roman" w:hAnsi="Times New Roman" w:cs="Times New Roman"/>
          <w:sz w:val="24"/>
          <w:szCs w:val="24"/>
        </w:rPr>
        <w:t xml:space="preserve">famine exposure and central obesity with T2DM after excluding participants born in 1959 and </w:t>
      </w:r>
      <w:r w:rsidR="000A4085" w:rsidRPr="00A448FF">
        <w:rPr>
          <w:rFonts w:ascii="Times New Roman" w:hAnsi="Times New Roman" w:cs="Times New Roman"/>
          <w:sz w:val="24"/>
          <w:szCs w:val="24"/>
        </w:rPr>
        <w:t xml:space="preserve">1961 </w:t>
      </w:r>
      <w:r w:rsidR="0035640A" w:rsidRPr="00A448FF">
        <w:rPr>
          <w:rFonts w:ascii="Times New Roman" w:hAnsi="Times New Roman" w:cs="Times New Roman"/>
          <w:sz w:val="24"/>
          <w:szCs w:val="24"/>
        </w:rPr>
        <w:t>from</w:t>
      </w:r>
      <w:r w:rsidRPr="00A448FF">
        <w:rPr>
          <w:rFonts w:ascii="Times New Roman" w:hAnsi="Times New Roman" w:cs="Times New Roman"/>
          <w:sz w:val="24"/>
          <w:szCs w:val="24"/>
        </w:rPr>
        <w:t xml:space="preserve"> exposure group in Comparison 1.</w:t>
      </w:r>
    </w:p>
    <w:p w14:paraId="70A9B501" w14:textId="687DFC24" w:rsidR="0068779C" w:rsidRPr="00A448FF" w:rsidRDefault="0068779C" w:rsidP="007D6FB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sz w:val="22"/>
        </w:rPr>
        <w:t xml:space="preserve">Note: OR, odds ratio; CI, confidence interval; </w:t>
      </w:r>
      <w:bookmarkStart w:id="1" w:name="_Hlk136975451"/>
      <w:r w:rsidR="00FE7515" w:rsidRPr="00A448FF">
        <w:rPr>
          <w:rFonts w:ascii="Times New Roman" w:hAnsi="Times New Roman" w:cs="Times New Roman"/>
          <w:sz w:val="22"/>
        </w:rPr>
        <w:t>Associations were expressed as</w:t>
      </w:r>
      <w:r w:rsidRPr="00A448FF">
        <w:rPr>
          <w:rFonts w:ascii="Times New Roman" w:hAnsi="Times New Roman" w:cs="Times New Roman"/>
          <w:sz w:val="22"/>
        </w:rPr>
        <w:t xml:space="preserve"> odds ratio </w:t>
      </w:r>
      <w:r w:rsidR="00FE7515" w:rsidRPr="00A448FF">
        <w:rPr>
          <w:rFonts w:ascii="Times New Roman" w:hAnsi="Times New Roman" w:cs="Times New Roman"/>
          <w:sz w:val="22"/>
        </w:rPr>
        <w:t>with</w:t>
      </w:r>
      <w:bookmarkEnd w:id="1"/>
      <w:r w:rsidRPr="00A448FF">
        <w:rPr>
          <w:rFonts w:ascii="Times New Roman" w:hAnsi="Times New Roman" w:cs="Times New Roman"/>
          <w:sz w:val="22"/>
        </w:rPr>
        <w:t xml:space="preserve"> 95% confidence interval; According to the cut-off points proposed by the Working Group on Obesity in China, central overweight/obesity was defined as waist circumference (WC) </w:t>
      </w:r>
      <w:r w:rsidRPr="00214C30">
        <w:rPr>
          <w:rFonts w:ascii="Times New Roman" w:hAnsi="Times New Roman" w:cs="Times New Roman"/>
          <w:sz w:val="22"/>
        </w:rPr>
        <w:t>≥</w:t>
      </w:r>
      <w:r w:rsidRPr="00A448FF">
        <w:rPr>
          <w:rFonts w:ascii="Times New Roman" w:hAnsi="Times New Roman" w:cs="Times New Roman"/>
          <w:sz w:val="22"/>
        </w:rPr>
        <w:t xml:space="preserve"> 85 cm in males or </w:t>
      </w:r>
      <w:r w:rsidRPr="00214C30">
        <w:rPr>
          <w:rFonts w:ascii="Times New Roman" w:hAnsi="Times New Roman" w:cs="Times New Roman"/>
          <w:sz w:val="22"/>
        </w:rPr>
        <w:t>≥</w:t>
      </w:r>
      <w:r w:rsidRPr="00A448FF">
        <w:rPr>
          <w:rFonts w:ascii="Times New Roman" w:hAnsi="Times New Roman" w:cs="Times New Roman"/>
          <w:sz w:val="22"/>
        </w:rPr>
        <w:t xml:space="preserve"> 80 cm in females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</w:t>
      </w:r>
      <w:r w:rsidR="000A4085" w:rsidRPr="00A448FF">
        <w:rPr>
          <w:rFonts w:ascii="Times New Roman" w:hAnsi="Times New Roman" w:cs="Times New Roman"/>
          <w:sz w:val="22"/>
        </w:rPr>
        <w:t xml:space="preserve">general </w:t>
      </w:r>
      <w:r w:rsidRPr="00A448FF">
        <w:rPr>
          <w:rFonts w:ascii="Times New Roman" w:hAnsi="Times New Roman" w:cs="Times New Roman"/>
          <w:sz w:val="22"/>
        </w:rPr>
        <w:t>obesity based on model 2.</w:t>
      </w:r>
    </w:p>
    <w:p w14:paraId="1487FF20" w14:textId="3BA1AC7A" w:rsidR="0068779C" w:rsidRPr="00A448FF" w:rsidRDefault="0068779C" w:rsidP="0080671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t>Table S7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0F2140" w:rsidRPr="00A448FF">
        <w:rPr>
          <w:rFonts w:ascii="Times New Roman" w:hAnsi="Times New Roman" w:cs="Times New Roman"/>
          <w:sz w:val="24"/>
          <w:szCs w:val="24"/>
        </w:rPr>
        <w:t>A</w:t>
      </w:r>
      <w:r w:rsidRPr="00A448FF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6F1D8C" w:rsidRPr="00A448FF">
        <w:rPr>
          <w:rFonts w:ascii="Times New Roman" w:hAnsi="Times New Roman" w:cs="Times New Roman"/>
          <w:sz w:val="24"/>
          <w:szCs w:val="24"/>
        </w:rPr>
        <w:t xml:space="preserve">concurrent </w:t>
      </w:r>
      <w:r w:rsidRPr="00A448FF">
        <w:rPr>
          <w:rFonts w:ascii="Times New Roman" w:hAnsi="Times New Roman" w:cs="Times New Roman"/>
          <w:sz w:val="24"/>
          <w:szCs w:val="24"/>
        </w:rPr>
        <w:t xml:space="preserve">famine exposure and central obesity with T2DM after excluding participants born in 1959 and </w:t>
      </w:r>
      <w:r w:rsidR="000A4085" w:rsidRPr="00A448FF">
        <w:rPr>
          <w:rFonts w:ascii="Times New Roman" w:hAnsi="Times New Roman" w:cs="Times New Roman"/>
          <w:sz w:val="24"/>
          <w:szCs w:val="24"/>
        </w:rPr>
        <w:t xml:space="preserve">1961 </w:t>
      </w:r>
      <w:r w:rsidR="0035640A" w:rsidRPr="00A448FF">
        <w:rPr>
          <w:rFonts w:ascii="Times New Roman" w:hAnsi="Times New Roman" w:cs="Times New Roman"/>
          <w:sz w:val="24"/>
          <w:szCs w:val="24"/>
        </w:rPr>
        <w:t>from</w:t>
      </w:r>
      <w:r w:rsidRPr="00A448FF">
        <w:rPr>
          <w:rFonts w:ascii="Times New Roman" w:hAnsi="Times New Roman" w:cs="Times New Roman"/>
          <w:sz w:val="24"/>
          <w:szCs w:val="24"/>
        </w:rPr>
        <w:t xml:space="preserve"> exposure group in Comparison 2.</w:t>
      </w:r>
    </w:p>
    <w:p w14:paraId="2C39E530" w14:textId="44629910" w:rsidR="0068779C" w:rsidRPr="00A448FF" w:rsidRDefault="0068779C" w:rsidP="007D6FBE">
      <w:pPr>
        <w:spacing w:beforeLines="50" w:before="156" w:line="360" w:lineRule="auto"/>
        <w:rPr>
          <w:rFonts w:ascii="Times New Roman" w:hAnsi="Times New Roman" w:cs="Times New Roman"/>
          <w:sz w:val="22"/>
        </w:rPr>
      </w:pPr>
      <w:r w:rsidRPr="00A448FF">
        <w:rPr>
          <w:rFonts w:ascii="Times New Roman" w:hAnsi="Times New Roman" w:cs="Times New Roman"/>
          <w:sz w:val="22"/>
        </w:rPr>
        <w:t xml:space="preserve">Note: OR, odds ratio; CI, confidence interval; </w:t>
      </w:r>
      <w:r w:rsidR="00B25554" w:rsidRPr="00A448FF">
        <w:rPr>
          <w:rFonts w:ascii="Times New Roman" w:hAnsi="Times New Roman" w:cs="Times New Roman"/>
          <w:sz w:val="22"/>
        </w:rPr>
        <w:t>Associations were expressed as</w:t>
      </w:r>
      <w:r w:rsidRPr="00A448FF">
        <w:rPr>
          <w:rFonts w:ascii="Times New Roman" w:hAnsi="Times New Roman" w:cs="Times New Roman"/>
          <w:sz w:val="22"/>
        </w:rPr>
        <w:t xml:space="preserve"> odds ratio </w:t>
      </w:r>
      <w:r w:rsidR="00B25554" w:rsidRPr="00A448FF">
        <w:rPr>
          <w:rFonts w:ascii="Times New Roman" w:hAnsi="Times New Roman" w:cs="Times New Roman"/>
          <w:sz w:val="22"/>
        </w:rPr>
        <w:t>with</w:t>
      </w:r>
      <w:r w:rsidRPr="00A448FF">
        <w:rPr>
          <w:rFonts w:ascii="Times New Roman" w:hAnsi="Times New Roman" w:cs="Times New Roman"/>
          <w:sz w:val="22"/>
        </w:rPr>
        <w:t xml:space="preserve"> 95% confidence interval; According to the cut-off points proposed by the Working Group on Obesity in China, central overweight/obesity was defined as waist circumference (WC) </w:t>
      </w:r>
      <w:r w:rsidRPr="00214C30">
        <w:rPr>
          <w:rFonts w:ascii="Times New Roman" w:hAnsi="Times New Roman" w:cs="Times New Roman"/>
          <w:sz w:val="22"/>
        </w:rPr>
        <w:t>≥</w:t>
      </w:r>
      <w:r w:rsidRPr="00A448FF">
        <w:rPr>
          <w:rFonts w:ascii="Times New Roman" w:hAnsi="Times New Roman" w:cs="Times New Roman"/>
          <w:sz w:val="22"/>
        </w:rPr>
        <w:t xml:space="preserve"> 85 cm in males or </w:t>
      </w:r>
      <w:r w:rsidRPr="00214C30">
        <w:rPr>
          <w:rFonts w:ascii="Times New Roman" w:hAnsi="Times New Roman" w:cs="Times New Roman"/>
          <w:sz w:val="22"/>
        </w:rPr>
        <w:t>≥</w:t>
      </w:r>
      <w:r w:rsidRPr="00A448FF">
        <w:rPr>
          <w:rFonts w:ascii="Times New Roman" w:hAnsi="Times New Roman" w:cs="Times New Roman"/>
          <w:sz w:val="22"/>
        </w:rPr>
        <w:t xml:space="preserve"> 80 cm in females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</w:t>
      </w:r>
      <w:r w:rsidR="000A4085" w:rsidRPr="00A448FF">
        <w:rPr>
          <w:rFonts w:ascii="Times New Roman" w:hAnsi="Times New Roman" w:cs="Times New Roman"/>
          <w:sz w:val="22"/>
        </w:rPr>
        <w:t xml:space="preserve">general </w:t>
      </w:r>
      <w:r w:rsidRPr="00A448FF">
        <w:rPr>
          <w:rFonts w:ascii="Times New Roman" w:hAnsi="Times New Roman" w:cs="Times New Roman"/>
          <w:sz w:val="22"/>
        </w:rPr>
        <w:t>obesity based on model 2.</w:t>
      </w:r>
    </w:p>
    <w:p w14:paraId="155CDE7C" w14:textId="77777777" w:rsidR="0068779C" w:rsidRPr="00A448FF" w:rsidRDefault="0068779C" w:rsidP="007D6FBE">
      <w:pPr>
        <w:widowControl/>
        <w:spacing w:line="360" w:lineRule="auto"/>
        <w:jc w:val="left"/>
        <w:rPr>
          <w:rStyle w:val="15"/>
          <w:b/>
          <w:bCs/>
          <w:sz w:val="24"/>
          <w:szCs w:val="24"/>
        </w:rPr>
      </w:pPr>
    </w:p>
    <w:p w14:paraId="66D92132" w14:textId="669C4DAD" w:rsidR="006367FD" w:rsidRPr="00A448FF" w:rsidRDefault="006367FD">
      <w:pPr>
        <w:widowControl/>
        <w:jc w:val="left"/>
        <w:rPr>
          <w:rStyle w:val="15"/>
          <w:b/>
          <w:bCs/>
          <w:sz w:val="24"/>
          <w:szCs w:val="24"/>
        </w:rPr>
      </w:pPr>
      <w:r w:rsidRPr="00A448FF">
        <w:rPr>
          <w:rStyle w:val="15"/>
          <w:b/>
          <w:bCs/>
          <w:sz w:val="24"/>
          <w:szCs w:val="24"/>
        </w:rPr>
        <w:br w:type="page"/>
      </w:r>
    </w:p>
    <w:p w14:paraId="5DA42F4B" w14:textId="5D87A34E" w:rsidR="00190B88" w:rsidRPr="00A448FF" w:rsidRDefault="00C90D56">
      <w:pPr>
        <w:spacing w:afterLines="50" w:after="156"/>
        <w:rPr>
          <w:rStyle w:val="ad"/>
          <w:rFonts w:ascii="Times New Roman" w:eastAsia="宋体" w:hAnsi="Times New Roman" w:cs="Times New Roman"/>
          <w:sz w:val="24"/>
          <w:szCs w:val="24"/>
        </w:rPr>
      </w:pPr>
      <w:r w:rsidRPr="00A448FF">
        <w:rPr>
          <w:rStyle w:val="15"/>
          <w:b/>
          <w:bCs/>
          <w:sz w:val="24"/>
          <w:szCs w:val="24"/>
        </w:rPr>
        <w:lastRenderedPageBreak/>
        <w:t xml:space="preserve">Table S1. </w:t>
      </w:r>
      <w:r w:rsidRPr="00A448FF">
        <w:rPr>
          <w:rStyle w:val="15"/>
          <w:sz w:val="24"/>
          <w:szCs w:val="24"/>
        </w:rPr>
        <w:t>Mortality rates</w:t>
      </w:r>
      <w:r w:rsidR="006367FD" w:rsidRPr="00A448FF">
        <w:rPr>
          <w:rStyle w:val="15"/>
          <w:sz w:val="24"/>
          <w:szCs w:val="24"/>
        </w:rPr>
        <w:t xml:space="preserve"> </w:t>
      </w:r>
      <w:r w:rsidRPr="00A448FF">
        <w:rPr>
          <w:rStyle w:val="15"/>
          <w:sz w:val="24"/>
          <w:szCs w:val="24"/>
        </w:rPr>
        <w:t>(%) and excess mortality rates</w:t>
      </w:r>
      <w:r w:rsidR="00F9152F" w:rsidRPr="00A448FF">
        <w:rPr>
          <w:rStyle w:val="15"/>
          <w:sz w:val="24"/>
          <w:szCs w:val="24"/>
        </w:rPr>
        <w:t xml:space="preserve"> </w:t>
      </w:r>
      <w:r w:rsidRPr="00A448FF">
        <w:rPr>
          <w:rStyle w:val="15"/>
          <w:sz w:val="24"/>
          <w:szCs w:val="24"/>
        </w:rPr>
        <w:t xml:space="preserve">(%) in all </w:t>
      </w:r>
      <w:r w:rsidR="00696F7B" w:rsidRPr="00A448FF">
        <w:rPr>
          <w:rStyle w:val="15"/>
          <w:sz w:val="24"/>
          <w:szCs w:val="24"/>
        </w:rPr>
        <w:t xml:space="preserve">provinces </w:t>
      </w:r>
      <w:r w:rsidRPr="00A448FF">
        <w:rPr>
          <w:rStyle w:val="15"/>
          <w:sz w:val="24"/>
          <w:szCs w:val="24"/>
        </w:rPr>
        <w:t>in 1955-1961.</w:t>
      </w:r>
    </w:p>
    <w:bookmarkEnd w:id="0"/>
    <w:tbl>
      <w:tblPr>
        <w:tblpPr w:leftFromText="180" w:rightFromText="180" w:vertAnchor="text" w:horzAnchor="margin" w:tblpXSpec="center" w:tblpY="105"/>
        <w:tblOverlap w:val="never"/>
        <w:tblW w:w="8730" w:type="dxa"/>
        <w:tblLook w:val="04A0" w:firstRow="1" w:lastRow="0" w:firstColumn="1" w:lastColumn="0" w:noHBand="0" w:noVBand="1"/>
      </w:tblPr>
      <w:tblGrid>
        <w:gridCol w:w="2010"/>
        <w:gridCol w:w="960"/>
        <w:gridCol w:w="960"/>
        <w:gridCol w:w="960"/>
        <w:gridCol w:w="960"/>
        <w:gridCol w:w="960"/>
        <w:gridCol w:w="960"/>
        <w:gridCol w:w="960"/>
      </w:tblGrid>
      <w:tr w:rsidR="00A448FF" w:rsidRPr="00A448FF" w14:paraId="5384516D" w14:textId="77777777" w:rsidTr="00801C18">
        <w:trPr>
          <w:trHeight w:val="280"/>
        </w:trPr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82553" w14:textId="155E60BA" w:rsidR="00801C18" w:rsidRPr="00A448FF" w:rsidRDefault="00801C18" w:rsidP="00C90D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67AF3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5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B9D20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5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BA685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5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410A9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5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3F7BC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6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7B403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6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5AE15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EDR</w:t>
            </w:r>
          </w:p>
        </w:tc>
      </w:tr>
      <w:tr w:rsidR="00A448FF" w:rsidRPr="00A448FF" w14:paraId="7689088F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959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6CC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477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474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13F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A18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C95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7D1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35.0 </w:t>
            </w:r>
          </w:p>
        </w:tc>
      </w:tr>
      <w:tr w:rsidR="00A448FF" w:rsidRPr="00A448FF" w14:paraId="08E91695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3AC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ian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C22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F32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5C8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A18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BD9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EB2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1D1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9</w:t>
            </w:r>
          </w:p>
        </w:tc>
      </w:tr>
      <w:tr w:rsidR="00A448FF" w:rsidRPr="00A448FF" w14:paraId="0A655FA6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F9D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ebe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71D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1FA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943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416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838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AE1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E4C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4.1</w:t>
            </w:r>
          </w:p>
        </w:tc>
      </w:tr>
      <w:tr w:rsidR="00A448FF" w:rsidRPr="00A448FF" w14:paraId="2A130042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083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han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D91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264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0A4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A23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740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901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F65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.3</w:t>
            </w:r>
          </w:p>
        </w:tc>
      </w:tr>
      <w:tr w:rsidR="00A448FF" w:rsidRPr="00A448FF" w14:paraId="6364B108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49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Inner </w:t>
            </w:r>
            <w:proofErr w:type="spellStart"/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ongo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026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AFB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E2F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05F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0EA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292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D37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</w:t>
            </w:r>
          </w:p>
        </w:tc>
      </w:tr>
      <w:tr w:rsidR="00A448FF" w:rsidRPr="00A448FF" w14:paraId="2469FE14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653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501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238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E3D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1F4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740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62F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843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1.7</w:t>
            </w:r>
          </w:p>
        </w:tc>
      </w:tr>
      <w:tr w:rsidR="00A448FF" w:rsidRPr="00A448FF" w14:paraId="4CAC2410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1A8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Ji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ACB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D2C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3F3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A3B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388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BB2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C4A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6.4</w:t>
            </w:r>
          </w:p>
        </w:tc>
      </w:tr>
      <w:tr w:rsidR="00A448FF" w:rsidRPr="00A448FF" w14:paraId="4910A8A6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4FE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D77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C2B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32E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F5B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8A1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136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629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8.9</w:t>
            </w:r>
          </w:p>
        </w:tc>
      </w:tr>
      <w:tr w:rsidR="00A448FF" w:rsidRPr="00A448FF" w14:paraId="6E3B06D4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BCE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hangh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589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002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6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CE1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91E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62E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A6B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900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5</w:t>
            </w:r>
          </w:p>
        </w:tc>
      </w:tr>
      <w:tr w:rsidR="00A448FF" w:rsidRPr="00A448FF" w14:paraId="2C56BDFD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F77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Jiang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6F9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3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974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5B7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258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118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E99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253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8.8</w:t>
            </w:r>
          </w:p>
        </w:tc>
      </w:tr>
      <w:tr w:rsidR="00A448FF" w:rsidRPr="00A448FF" w14:paraId="00BC33C1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700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Zheji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E2D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244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5BA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22A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ADF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D18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7C0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7.5</w:t>
            </w:r>
          </w:p>
        </w:tc>
      </w:tr>
      <w:tr w:rsidR="00A448FF" w:rsidRPr="00A448FF" w14:paraId="3538479C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209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nhu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48A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B08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8CB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994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281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E3A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793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74.9</w:t>
            </w:r>
          </w:p>
        </w:tc>
      </w:tr>
      <w:tr w:rsidR="00A448FF" w:rsidRPr="00A448FF" w14:paraId="53600DC9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FA5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uj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F60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00F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29B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321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94E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B8C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DB4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2.9</w:t>
            </w:r>
          </w:p>
        </w:tc>
      </w:tr>
      <w:tr w:rsidR="00A448FF" w:rsidRPr="00A448FF" w14:paraId="6694CAC4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B8A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Jiang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42A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175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95F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D60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DEA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70A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C6C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6.8</w:t>
            </w:r>
          </w:p>
        </w:tc>
      </w:tr>
      <w:tr w:rsidR="00A448FF" w:rsidRPr="00A448FF" w14:paraId="2EFF66D8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B1E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353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857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4EF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35F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0F7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AC9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CF1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1.4</w:t>
            </w:r>
          </w:p>
        </w:tc>
      </w:tr>
      <w:tr w:rsidR="00A448FF" w:rsidRPr="00A448FF" w14:paraId="28AAED5A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3CD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e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F5A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4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D99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7DB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21E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827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369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899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08.6</w:t>
            </w:r>
          </w:p>
        </w:tc>
      </w:tr>
      <w:tr w:rsidR="00A448FF" w:rsidRPr="00A448FF" w14:paraId="652FE780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4F7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ube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3B3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5A7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6A9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F6E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FAA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3F4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23E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1.3</w:t>
            </w:r>
          </w:p>
        </w:tc>
      </w:tr>
      <w:tr w:rsidR="00A448FF" w:rsidRPr="00A448FF" w14:paraId="0158536B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F52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u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C4B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38E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FE5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06B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3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2E3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B88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419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2.5</w:t>
            </w:r>
          </w:p>
        </w:tc>
      </w:tr>
      <w:tr w:rsidR="00A448FF" w:rsidRPr="00A448FF" w14:paraId="623FA283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D24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7F2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024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D76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7FC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B3F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D21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86A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7.8</w:t>
            </w:r>
          </w:p>
        </w:tc>
      </w:tr>
      <w:tr w:rsidR="00A448FF" w:rsidRPr="00A448FF" w14:paraId="6AB7F8CB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605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uang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3A4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945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236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FC2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568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C03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5D1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1.8</w:t>
            </w:r>
          </w:p>
        </w:tc>
      </w:tr>
      <w:tr w:rsidR="00A448FF" w:rsidRPr="00A448FF" w14:paraId="2F8E8463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81D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ichu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F8B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E1A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3EC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3FA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47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368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54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7D6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F61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9.6</w:t>
            </w:r>
          </w:p>
        </w:tc>
      </w:tr>
      <w:tr w:rsidR="00A448FF" w:rsidRPr="00A448FF" w14:paraId="20CE13FD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995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uizh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56E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3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823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243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62D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CA0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9A81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1B8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85.5</w:t>
            </w:r>
          </w:p>
        </w:tc>
      </w:tr>
      <w:tr w:rsidR="00A448FF" w:rsidRPr="00A448FF" w14:paraId="6B5D5E6B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93C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Yun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613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631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AF2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CC7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8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459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0FC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935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8.6</w:t>
            </w:r>
          </w:p>
        </w:tc>
      </w:tr>
      <w:tr w:rsidR="00A448FF" w:rsidRPr="00A448FF" w14:paraId="09E8852D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207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haan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E130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C74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BF2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D70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8A5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71D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1CF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2.1</w:t>
            </w:r>
          </w:p>
        </w:tc>
      </w:tr>
      <w:tr w:rsidR="00A448FF" w:rsidRPr="00A448FF" w14:paraId="15A73406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BC3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an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E52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4FF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195D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B07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C177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ABDA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97D2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6.8</w:t>
            </w:r>
          </w:p>
        </w:tc>
      </w:tr>
      <w:tr w:rsidR="00A448FF" w:rsidRPr="00A448FF" w14:paraId="67171CEF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90C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ingh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B7E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D39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03F3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3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4EA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350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939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718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72.3</w:t>
            </w:r>
          </w:p>
        </w:tc>
      </w:tr>
      <w:tr w:rsidR="00A448FF" w:rsidRPr="00A448FF" w14:paraId="79BEE958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F54E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ingx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C7B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3FB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754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BD5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F56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C7C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2FC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.2</w:t>
            </w:r>
          </w:p>
        </w:tc>
      </w:tr>
      <w:tr w:rsidR="00A448FF" w:rsidRPr="00A448FF" w14:paraId="551C65B1" w14:textId="77777777" w:rsidTr="00801C18">
        <w:trPr>
          <w:trHeight w:val="6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CA4F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Xinjiang Uyghur </w:t>
            </w: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br/>
              <w:t>Autonomous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2E0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2BD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AF8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680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48F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CC79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265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5.3</w:t>
            </w:r>
          </w:p>
        </w:tc>
      </w:tr>
      <w:tr w:rsidR="00A448FF" w:rsidRPr="00A448FF" w14:paraId="4F39CA85" w14:textId="77777777" w:rsidTr="00801C18">
        <w:trPr>
          <w:trHeight w:val="280"/>
        </w:trPr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7616D6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F305D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3380C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E09914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2.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5D69FC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B7BA98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7E2F15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E13EFB" w14:textId="77777777" w:rsidR="00801C18" w:rsidRPr="00A448FF" w:rsidRDefault="00801C18" w:rsidP="00C90D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8F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2.8</w:t>
            </w:r>
          </w:p>
        </w:tc>
      </w:tr>
    </w:tbl>
    <w:p w14:paraId="4C0070D5" w14:textId="0F3C766B" w:rsidR="00C90D56" w:rsidRPr="00A448FF" w:rsidRDefault="009261F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448FF">
        <w:rPr>
          <w:rStyle w:val="ad"/>
          <w:rFonts w:ascii="Times New Roman" w:hAnsi="Times New Roman" w:cs="Times New Roman"/>
          <w:bCs/>
          <w:sz w:val="24"/>
          <w:szCs w:val="24"/>
        </w:rPr>
        <w:t xml:space="preserve">Notes: </w:t>
      </w:r>
      <w:r w:rsidR="00B33E4F" w:rsidRPr="00A448FF">
        <w:rPr>
          <w:rStyle w:val="ad"/>
          <w:rFonts w:ascii="Times New Roman" w:hAnsi="Times New Roman" w:cs="Times New Roman"/>
          <w:bCs/>
          <w:sz w:val="24"/>
          <w:szCs w:val="24"/>
        </w:rPr>
        <w:t xml:space="preserve">The mortality rate data from 1956 to 1961 were obtained from the National Bureau of Statistics of China. </w:t>
      </w:r>
      <w:r w:rsidR="00D954CF" w:rsidRPr="00A448FF">
        <w:rPr>
          <w:rStyle w:val="ad"/>
          <w:rFonts w:ascii="Times New Roman" w:hAnsi="Times New Roman" w:cs="Times New Roman"/>
          <w:bCs/>
          <w:sz w:val="24"/>
          <w:szCs w:val="24"/>
        </w:rPr>
        <w:t>EDR</w:t>
      </w:r>
      <w:r w:rsidR="009420DC" w:rsidRPr="00A448FF">
        <w:rPr>
          <w:rStyle w:val="ad"/>
          <w:rFonts w:ascii="Times New Roman" w:hAnsi="Times New Roman" w:cs="Times New Roman"/>
          <w:bCs/>
          <w:sz w:val="24"/>
          <w:szCs w:val="24"/>
        </w:rPr>
        <w:t>, excess mortality rates</w:t>
      </w:r>
      <w:r w:rsidR="002546DA" w:rsidRPr="00A448FF">
        <w:rPr>
          <w:rStyle w:val="ad"/>
          <w:rFonts w:ascii="Times New Roman" w:hAnsi="Times New Roman" w:cs="Times New Roman"/>
          <w:bCs/>
          <w:sz w:val="24"/>
          <w:szCs w:val="24"/>
        </w:rPr>
        <w:t xml:space="preserve">, were calculated as the percentage change between the average death rate </w:t>
      </w:r>
      <w:r w:rsidR="00406FDC" w:rsidRPr="00A448FF">
        <w:rPr>
          <w:rStyle w:val="ad"/>
          <w:rFonts w:ascii="Times New Roman" w:hAnsi="Times New Roman" w:cs="Times New Roman"/>
          <w:bCs/>
          <w:sz w:val="24"/>
          <w:szCs w:val="24"/>
        </w:rPr>
        <w:t xml:space="preserve">for the </w:t>
      </w:r>
      <w:r w:rsidR="002546DA" w:rsidRPr="00A448FF">
        <w:rPr>
          <w:rStyle w:val="ad"/>
          <w:rFonts w:ascii="Times New Roman" w:hAnsi="Times New Roman" w:cs="Times New Roman"/>
          <w:bCs/>
          <w:sz w:val="24"/>
          <w:szCs w:val="24"/>
        </w:rPr>
        <w:t xml:space="preserve">three years </w:t>
      </w:r>
      <w:r w:rsidR="00A700C5" w:rsidRPr="00A448FF">
        <w:rPr>
          <w:rStyle w:val="ad"/>
          <w:rFonts w:ascii="Times New Roman" w:hAnsi="Times New Roman" w:cs="Times New Roman"/>
          <w:bCs/>
          <w:sz w:val="24"/>
          <w:szCs w:val="24"/>
        </w:rPr>
        <w:t>preceding</w:t>
      </w:r>
      <w:r w:rsidR="002546DA" w:rsidRPr="00A448FF">
        <w:rPr>
          <w:rStyle w:val="ad"/>
          <w:rFonts w:ascii="Times New Roman" w:hAnsi="Times New Roman" w:cs="Times New Roman"/>
          <w:bCs/>
          <w:sz w:val="24"/>
          <w:szCs w:val="24"/>
        </w:rPr>
        <w:t xml:space="preserve"> the famine (1956–1958) and the highest death rate during the famine (1959–1961).</w:t>
      </w:r>
    </w:p>
    <w:p w14:paraId="2638B7EE" w14:textId="77777777" w:rsidR="006367FD" w:rsidRPr="00A448FF" w:rsidRDefault="006367F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48F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FEB067" w14:textId="32DB6830" w:rsidR="00C90D56" w:rsidRPr="00A448FF" w:rsidRDefault="00C90D5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A448FF">
        <w:rPr>
          <w:rFonts w:ascii="Times New Roman" w:hAnsi="Times New Roman" w:cs="Times New Roman"/>
          <w:sz w:val="24"/>
          <w:szCs w:val="24"/>
        </w:rPr>
        <w:t xml:space="preserve"> Association of fetal exposure to famine with T2DM in Comparison 1 and Comparison 2 [</w:t>
      </w:r>
      <w:r w:rsidRPr="00A448FF">
        <w:rPr>
          <w:rFonts w:ascii="Times New Roman" w:hAnsi="Times New Roman" w:cs="Times New Roman"/>
          <w:i/>
          <w:iCs/>
          <w:sz w:val="24"/>
          <w:szCs w:val="24"/>
        </w:rPr>
        <w:t>OR (95% CI)</w:t>
      </w:r>
      <w:r w:rsidRPr="00A448FF">
        <w:rPr>
          <w:rFonts w:ascii="Times New Roman" w:hAnsi="Times New Roman" w:cs="Times New Roman"/>
          <w:sz w:val="24"/>
          <w:szCs w:val="24"/>
        </w:rPr>
        <w:t>].</w:t>
      </w:r>
    </w:p>
    <w:tbl>
      <w:tblPr>
        <w:tblpPr w:leftFromText="180" w:rightFromText="180" w:vertAnchor="text" w:horzAnchor="margin" w:tblpXSpec="center" w:tblpY="97"/>
        <w:tblOverlap w:val="never"/>
        <w:tblW w:w="11009" w:type="dxa"/>
        <w:tblLook w:val="04A0" w:firstRow="1" w:lastRow="0" w:firstColumn="1" w:lastColumn="0" w:noHBand="0" w:noVBand="1"/>
      </w:tblPr>
      <w:tblGrid>
        <w:gridCol w:w="301"/>
        <w:gridCol w:w="2251"/>
        <w:gridCol w:w="1701"/>
        <w:gridCol w:w="2126"/>
        <w:gridCol w:w="2268"/>
        <w:gridCol w:w="2126"/>
        <w:gridCol w:w="236"/>
      </w:tblGrid>
      <w:tr w:rsidR="00A448FF" w:rsidRPr="00A448FF" w14:paraId="5B3F880D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7DDCC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4A78A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C171A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arison 1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EFC3D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arison 2</w:t>
            </w:r>
          </w:p>
        </w:tc>
      </w:tr>
      <w:tr w:rsidR="00A448FF" w:rsidRPr="00A448FF" w14:paraId="5224EF7B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33709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325B8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AC854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expos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4191B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-expos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3EB6F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ldhood-expos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BFE3A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-exposure</w:t>
            </w:r>
          </w:p>
        </w:tc>
      </w:tr>
      <w:tr w:rsidR="00A448FF" w:rsidRPr="00A448FF" w14:paraId="7C944E4B" w14:textId="77777777" w:rsidTr="00A84FBC">
        <w:trPr>
          <w:gridAfter w:val="1"/>
          <w:wAfter w:w="236" w:type="dxa"/>
          <w:trHeight w:val="30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178D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5C35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2AF5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6ABA57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7B846E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48FF" w:rsidRPr="00A448FF" w14:paraId="6B8808AB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8775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8938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. of cas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EA88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3E4B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A9BF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F0CF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</w:t>
            </w:r>
          </w:p>
        </w:tc>
      </w:tr>
      <w:tr w:rsidR="00A448FF" w:rsidRPr="00A448FF" w14:paraId="25A723E2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6F4C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9519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956F" w14:textId="2A55BC58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8363" w14:textId="3935E13F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526C" w14:textId="630EFF5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B5EE" w14:textId="286C9B86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 (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4BD4FC6C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6654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5418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03AC" w14:textId="69973A38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A724" w14:textId="6DB28E46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D8C3" w14:textId="7609070B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6BA9" w14:textId="466BD576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0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2D452B8E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A6C2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2D0E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3DFC" w14:textId="31E8E80F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ECD4" w14:textId="19EF4FAD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334A" w14:textId="0CD06C5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9983" w14:textId="365157F2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0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66)</w:t>
            </w:r>
          </w:p>
        </w:tc>
      </w:tr>
      <w:tr w:rsidR="00A448FF" w:rsidRPr="00A448FF" w14:paraId="59D6FEAB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AED1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65A9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E727" w14:textId="69A7B7B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8614" w14:textId="13B13C89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8EF8" w14:textId="116C041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BAE6" w14:textId="755A6F63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20E7F00F" w14:textId="77777777" w:rsidTr="00A84FBC">
        <w:trPr>
          <w:trHeight w:val="30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BC5E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183E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0845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6021BE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7EB2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62383220" w14:textId="77777777" w:rsidR="00190B88" w:rsidRPr="00A448FF" w:rsidRDefault="00190B88" w:rsidP="00C90D5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8FF" w:rsidRPr="00A448FF" w14:paraId="6C1CC0B7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41A4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3ABF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. of cas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8921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855D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1A79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7E0D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A448FF" w:rsidRPr="00A448FF" w14:paraId="42B5BEE9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2065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9C88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DF14" w14:textId="29701C82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DBA7" w14:textId="672482F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8A41" w14:textId="7EC0AAEC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D1BA" w14:textId="41747B71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47B9FCBF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D187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FC8F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F5F4" w14:textId="2CB06DD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8314" w14:textId="5A43B7E2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 (0.53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969E" w14:textId="72F2306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0B16" w14:textId="2534DB6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84)</w:t>
            </w:r>
          </w:p>
        </w:tc>
      </w:tr>
      <w:tr w:rsidR="00A448FF" w:rsidRPr="00A448FF" w14:paraId="57508C04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F63D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6D9C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BF48" w14:textId="77D2420D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FD2E" w14:textId="259022F0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54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740" w14:textId="25992363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1E6A" w14:textId="36259621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79860AC4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688B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7655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92EA" w14:textId="5AFD50A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F48B" w14:textId="74A9CF31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7B06" w14:textId="317E6F5B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58D8" w14:textId="639EF39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6C135D51" w14:textId="77777777" w:rsidTr="00A84FBC">
        <w:trPr>
          <w:trHeight w:val="30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F92A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92C2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CF6E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327637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1238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453DB9F2" w14:textId="77777777" w:rsidR="00190B88" w:rsidRPr="00A448FF" w:rsidRDefault="00190B88" w:rsidP="00C90D5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8FF" w:rsidRPr="00A448FF" w14:paraId="1798074E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D58D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5612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. of cas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ADD5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8E30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77B1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9A3F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A448FF" w:rsidRPr="00A448FF" w14:paraId="5C81F07D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F974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A0E0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5AA9" w14:textId="63F362C2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E275" w14:textId="6448232B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6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6CE8" w14:textId="3E7A2693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E849" w14:textId="256C79B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1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78)</w:t>
            </w:r>
          </w:p>
        </w:tc>
      </w:tr>
      <w:tr w:rsidR="00A448FF" w:rsidRPr="00A448FF" w14:paraId="7D39993A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DF8C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EC87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DBD2" w14:textId="4D862AC3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ECE4" w14:textId="1BD9376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 (0.79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CC5A" w14:textId="772ECE2B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9D9E" w14:textId="240B2113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 (0.97, 1.82)</w:t>
            </w:r>
          </w:p>
        </w:tc>
      </w:tr>
      <w:tr w:rsidR="00A448FF" w:rsidRPr="00A448FF" w14:paraId="27C93102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3664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5898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96E2" w14:textId="5A008CD3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49DE" w14:textId="622D1BD2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CDE6" w14:textId="779130DC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BAF6" w14:textId="1CB173D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 (0.99, 1.87)</w:t>
            </w:r>
          </w:p>
        </w:tc>
      </w:tr>
      <w:tr w:rsidR="00A448FF" w:rsidRPr="00A448FF" w14:paraId="2B07EA34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D1B2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8DCE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E04C" w14:textId="5EB54D20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985" w14:textId="5E6CEE0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79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1013" w14:textId="13F4D399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6D04" w14:textId="5E2C0C1D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550F8002" w14:textId="77777777" w:rsidTr="00A84FBC">
        <w:trPr>
          <w:gridAfter w:val="1"/>
          <w:wAfter w:w="236" w:type="dxa"/>
          <w:trHeight w:val="308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85C2" w14:textId="77777777" w:rsidR="00190B88" w:rsidRPr="00A448FF" w:rsidRDefault="00F56094" w:rsidP="00C90D5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ss Severely affected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5E83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1E84CE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D9BC08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448FF" w:rsidRPr="00A448FF" w14:paraId="264019F0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A55E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DC6B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. of cas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C379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C130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2C2C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76BD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</w:p>
        </w:tc>
      </w:tr>
      <w:tr w:rsidR="00A448FF" w:rsidRPr="00A448FF" w14:paraId="62207038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C79C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60B9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63C2" w14:textId="5AD9A4C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FF6B" w14:textId="46E9B01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5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5B9A" w14:textId="0E15B668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F179" w14:textId="2C07734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 (1.16, 2.15)</w:t>
            </w:r>
          </w:p>
        </w:tc>
      </w:tr>
      <w:tr w:rsidR="00A448FF" w:rsidRPr="00A448FF" w14:paraId="56C28B1A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F634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E4E9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8514" w14:textId="34DEB45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2036" w14:textId="63204116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 (0.72, 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B08E" w14:textId="676DE020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F1A8" w14:textId="36A5F10B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5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13, 2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551A3EA0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52D2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E4C1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AF3B" w14:textId="171D02DF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60F9" w14:textId="618200CF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9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72, 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F192" w14:textId="5365FF5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41F6" w14:textId="68236E30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 (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2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2193BE45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6C2B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AAF9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0E50" w14:textId="324703E6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F691" w14:textId="1F83B116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7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FAE9" w14:textId="1A2D5C9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7523" w14:textId="28CCD58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7 (1.07, 2.02)</w:t>
            </w:r>
          </w:p>
        </w:tc>
      </w:tr>
      <w:tr w:rsidR="00A448FF" w:rsidRPr="00A448FF" w14:paraId="5805759F" w14:textId="77777777" w:rsidTr="00A84FBC">
        <w:trPr>
          <w:gridAfter w:val="1"/>
          <w:wAfter w:w="236" w:type="dxa"/>
          <w:trHeight w:val="308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2EE4" w14:textId="77777777" w:rsidR="00190B88" w:rsidRPr="00A448FF" w:rsidRDefault="00F56094" w:rsidP="00C90D5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verely affected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A1CB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21AEBA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39086F" w14:textId="77777777" w:rsidR="00190B88" w:rsidRPr="00A448FF" w:rsidRDefault="00190B88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448FF" w:rsidRPr="00A448FF" w14:paraId="5C8EBE15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32CB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9460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. of cas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BFFAA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BFFF7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6D16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D456" w14:textId="7777777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A448FF" w:rsidRPr="00A448FF" w14:paraId="32E95193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1979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1BBD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E0F9" w14:textId="5528E500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9CF4" w14:textId="786AB5B7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1715" w14:textId="30CA1A6D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3D53" w14:textId="25FE27B1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7943BA9C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45A0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E111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3021" w14:textId="22456E2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2B7E" w14:textId="388BD4D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55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61E1" w14:textId="6770CF49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DE2B" w14:textId="7CE24A4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46)</w:t>
            </w:r>
          </w:p>
        </w:tc>
      </w:tr>
      <w:tr w:rsidR="00A448FF" w:rsidRPr="00A448FF" w14:paraId="55007830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EC35" w14:textId="77777777" w:rsidR="00190B88" w:rsidRPr="00A448FF" w:rsidRDefault="00190B88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78B5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8E38" w14:textId="10480220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BB6" w14:textId="77131699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7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55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7824" w14:textId="3256F3BA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BA72" w14:textId="489F7DE9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6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44)</w:t>
            </w:r>
          </w:p>
        </w:tc>
      </w:tr>
      <w:tr w:rsidR="00A448FF" w:rsidRPr="00A448FF" w14:paraId="09F7FAEB" w14:textId="77777777" w:rsidTr="00A84FBC">
        <w:trPr>
          <w:gridAfter w:val="1"/>
          <w:wAfter w:w="236" w:type="dxa"/>
          <w:trHeight w:val="308"/>
        </w:trPr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F9BF0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DF924" w14:textId="77777777" w:rsidR="00190B88" w:rsidRPr="00A448FF" w:rsidRDefault="00F56094" w:rsidP="00C90D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BA155" w14:textId="29AE2A1D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9301D" w14:textId="72E6E5E5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57, 1.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7BA81" w14:textId="1F0E7954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AA4FB" w14:textId="4A0E9AD2" w:rsidR="00190B88" w:rsidRPr="00A448FF" w:rsidRDefault="00F56094" w:rsidP="00C90D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0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="00BB5E8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040FB419" w14:textId="77777777" w:rsidR="00190B88" w:rsidRPr="00A448FF" w:rsidRDefault="00190B88">
      <w:pPr>
        <w:rPr>
          <w:rFonts w:ascii="Times New Roman" w:hAnsi="Times New Roman" w:cs="Times New Roman"/>
          <w:sz w:val="24"/>
          <w:szCs w:val="24"/>
        </w:rPr>
      </w:pPr>
    </w:p>
    <w:p w14:paraId="2AF0BE49" w14:textId="6EA1E659" w:rsidR="00C90D56" w:rsidRPr="00A448FF" w:rsidRDefault="00C90D56">
      <w:pPr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 w:rsidRPr="00A448FF">
        <w:rPr>
          <w:rFonts w:ascii="Times New Roman" w:hAnsi="Times New Roman" w:cs="Times New Roman"/>
          <w:bCs/>
          <w:sz w:val="24"/>
          <w:szCs w:val="24"/>
        </w:rPr>
        <w:t xml:space="preserve">Notes: OR, odds ratio; CI, confidence interval; T2DM, type 2 diabetes mellitus. Model 1 was adjusted for sex (not included if it was used as a stratification index), marital status, region, </w:t>
      </w:r>
      <w:proofErr w:type="gramStart"/>
      <w:r w:rsidRPr="00A448FF">
        <w:rPr>
          <w:rFonts w:ascii="Times New Roman" w:hAnsi="Times New Roman" w:cs="Times New Roman"/>
          <w:bCs/>
          <w:sz w:val="24"/>
          <w:szCs w:val="24"/>
        </w:rPr>
        <w:t>education</w:t>
      </w:r>
      <w:proofErr w:type="gramEnd"/>
      <w:r w:rsidRPr="00A448FF">
        <w:rPr>
          <w:rFonts w:ascii="Times New Roman" w:hAnsi="Times New Roman" w:cs="Times New Roman"/>
          <w:bCs/>
          <w:sz w:val="24"/>
          <w:szCs w:val="24"/>
        </w:rPr>
        <w:t xml:space="preserve"> and famine severity (not included if it was used as a stratification index). Model 2 was further adjusted for smoking and drinking based on model 1. Model 3 was further adjusted for general obesity and central obesity based on model 2.</w:t>
      </w:r>
    </w:p>
    <w:p w14:paraId="1701E088" w14:textId="77777777" w:rsidR="006367FD" w:rsidRPr="00A448FF" w:rsidRDefault="006367F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48F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46EB19" w14:textId="68F4EBAB" w:rsidR="00190B88" w:rsidRPr="00A448FF" w:rsidRDefault="00F5609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B5829" w:rsidRPr="00A448FF">
        <w:rPr>
          <w:rFonts w:ascii="Times New Roman" w:hAnsi="Times New Roman" w:cs="Times New Roman"/>
          <w:b/>
          <w:sz w:val="24"/>
          <w:szCs w:val="24"/>
        </w:rPr>
        <w:t>S3</w:t>
      </w:r>
      <w:r w:rsidRPr="00A448FF">
        <w:rPr>
          <w:rFonts w:ascii="Times New Roman" w:hAnsi="Times New Roman" w:cs="Times New Roman"/>
          <w:b/>
          <w:sz w:val="24"/>
          <w:szCs w:val="24"/>
        </w:rPr>
        <w:t>.</w:t>
      </w:r>
      <w:r w:rsidRPr="00A448FF">
        <w:rPr>
          <w:rFonts w:ascii="Times New Roman" w:hAnsi="Times New Roman" w:cs="Times New Roman"/>
          <w:sz w:val="24"/>
          <w:szCs w:val="24"/>
        </w:rPr>
        <w:t xml:space="preserve"> Association of Famine exposure with T2DM according to obesity status in Comparison 1 and Comparison 2</w:t>
      </w:r>
      <w:r w:rsidR="00DB5829" w:rsidRPr="00A448F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34" w:type="dxa"/>
        <w:jc w:val="center"/>
        <w:tblLook w:val="04A0" w:firstRow="1" w:lastRow="0" w:firstColumn="1" w:lastColumn="0" w:noHBand="0" w:noVBand="1"/>
      </w:tblPr>
      <w:tblGrid>
        <w:gridCol w:w="222"/>
        <w:gridCol w:w="1789"/>
        <w:gridCol w:w="1576"/>
        <w:gridCol w:w="1816"/>
        <w:gridCol w:w="2176"/>
        <w:gridCol w:w="1933"/>
        <w:gridCol w:w="222"/>
      </w:tblGrid>
      <w:tr w:rsidR="00A448FF" w:rsidRPr="00A448FF" w14:paraId="6B5B8EAD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888DE" w14:textId="77777777" w:rsidR="00190B88" w:rsidRPr="00A448FF" w:rsidRDefault="00190B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7A7FB" w14:textId="77777777" w:rsidR="00190B88" w:rsidRPr="00A448FF" w:rsidRDefault="00190B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A54F6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arison 1</w:t>
            </w:r>
          </w:p>
          <w:p w14:paraId="2FF42146" w14:textId="56482FBE" w:rsidR="00925664" w:rsidRPr="00A448FF" w:rsidRDefault="009256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41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7CE05D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arison 2</w:t>
            </w:r>
          </w:p>
          <w:p w14:paraId="43AD5325" w14:textId="26F08D9A" w:rsidR="00925664" w:rsidRPr="00A448FF" w:rsidRDefault="009256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A448FF" w:rsidRPr="00A448FF" w14:paraId="077F0AAB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D73B1" w14:textId="77777777" w:rsidR="00190B88" w:rsidRPr="00A448FF" w:rsidRDefault="00190B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C160F" w14:textId="77777777" w:rsidR="00190B88" w:rsidRPr="00A448FF" w:rsidRDefault="00190B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6FF3C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A8D12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-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2B113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ldhood-exposur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FEEF5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-exposure</w:t>
            </w:r>
          </w:p>
        </w:tc>
      </w:tr>
      <w:tr w:rsidR="00A448FF" w:rsidRPr="00A448FF" w14:paraId="4BCD7CE4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95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F78C" w14:textId="5C56B683" w:rsidR="00190B88" w:rsidRPr="00A448FF" w:rsidRDefault="00F56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ording to BMI</w:t>
            </w:r>
          </w:p>
        </w:tc>
      </w:tr>
      <w:tr w:rsidR="00A448FF" w:rsidRPr="00A448FF" w14:paraId="70B920AF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1829" w14:textId="77777777" w:rsidR="00190B88" w:rsidRPr="00A448FF" w:rsidRDefault="00190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B4DD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B3F35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7B37" w14:textId="763C3D18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 (0.65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7D835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30F6" w14:textId="6A230A0E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(0.62, 1.</w:t>
            </w:r>
            <w:r w:rsidR="00ED7D0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19CC3E5A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D92E" w14:textId="77777777" w:rsidR="00190B88" w:rsidRPr="00A448FF" w:rsidRDefault="00190B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7A13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F05DD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DCC1" w14:textId="6530FD3D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 (0.</w:t>
            </w:r>
            <w:r w:rsidR="00DB5829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1C06A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765A" w14:textId="6D607D3E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ED7D0A"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43 </w:t>
            </w: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(1.</w:t>
            </w:r>
            <w:r w:rsidR="00ED7D0A"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4</w:t>
            </w: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, 1.96)</w:t>
            </w:r>
          </w:p>
        </w:tc>
      </w:tr>
      <w:tr w:rsidR="00A448FF" w:rsidRPr="00A448FF" w14:paraId="1098A0C1" w14:textId="77777777" w:rsidTr="00B63A26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CCA6" w14:textId="77777777" w:rsidR="00306D4D" w:rsidRPr="00A448FF" w:rsidRDefault="00306D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E0DC" w14:textId="77777777" w:rsidR="00306D4D" w:rsidRPr="00A448FF" w:rsidRDefault="00306D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52749" w14:textId="3728044B" w:rsidR="00306D4D" w:rsidRPr="00A448FF" w:rsidRDefault="00306D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1</w:t>
            </w:r>
          </w:p>
        </w:tc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53C0" w14:textId="19E64C77" w:rsidR="00306D4D" w:rsidRPr="00A448FF" w:rsidRDefault="00306D4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082</w:t>
            </w:r>
          </w:p>
        </w:tc>
      </w:tr>
      <w:tr w:rsidR="00A448FF" w:rsidRPr="00A448FF" w14:paraId="4539DE27" w14:textId="77777777" w:rsidTr="00306D4D">
        <w:trPr>
          <w:trHeight w:val="308"/>
          <w:jc w:val="center"/>
        </w:trPr>
        <w:tc>
          <w:tcPr>
            <w:tcW w:w="95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C1D6" w14:textId="05A49CCE" w:rsidR="00190B88" w:rsidRPr="00A448FF" w:rsidRDefault="00F56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ording to WC</w:t>
            </w:r>
          </w:p>
        </w:tc>
        <w:tc>
          <w:tcPr>
            <w:tcW w:w="222" w:type="dxa"/>
            <w:vAlign w:val="center"/>
          </w:tcPr>
          <w:p w14:paraId="3D2811A6" w14:textId="77777777" w:rsidR="00190B88" w:rsidRPr="00A448FF" w:rsidRDefault="00190B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8FF" w:rsidRPr="00A448FF" w14:paraId="362B7FAB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57A2" w14:textId="77777777" w:rsidR="00190B88" w:rsidRPr="00A448FF" w:rsidRDefault="00190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B70B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0EFE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4F2A0" w14:textId="196D3D89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50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CC17D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9853" w14:textId="59849911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ED7D0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3 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47, 1.</w:t>
            </w:r>
            <w:r w:rsidR="00ED7D0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4EB948A0" w14:textId="77777777" w:rsidTr="00306D4D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A2F4" w14:textId="77777777" w:rsidR="00190B88" w:rsidRPr="00A448FF" w:rsidRDefault="00190B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50B2" w14:textId="77777777" w:rsidR="00190B88" w:rsidRPr="00A448FF" w:rsidRDefault="00F560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nt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17F47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8CA1" w14:textId="5D5D0C8F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 (0.</w:t>
            </w:r>
            <w:r w:rsidR="00ED7D0A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BBB0F" w14:textId="77777777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D543" w14:textId="07F33F2B" w:rsidR="00190B88" w:rsidRPr="00A448FF" w:rsidRDefault="00F560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37 (1.</w:t>
            </w:r>
            <w:r w:rsidR="00ED7D0A"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4</w:t>
            </w: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, 1.</w:t>
            </w:r>
            <w:r w:rsidR="00ED7D0A"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82</w:t>
            </w: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 w:rsidR="00A448FF" w:rsidRPr="00A448FF" w14:paraId="6D4D1EA4" w14:textId="77777777" w:rsidTr="00B63A26">
        <w:trPr>
          <w:gridAfter w:val="1"/>
          <w:wAfter w:w="222" w:type="dxa"/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24016F" w14:textId="77777777" w:rsidR="00306D4D" w:rsidRPr="00A448FF" w:rsidRDefault="00306D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57DAF6" w14:textId="77777777" w:rsidR="00306D4D" w:rsidRPr="00A448FF" w:rsidRDefault="00306D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11FE3A" w14:textId="25D6F5A4" w:rsidR="00306D4D" w:rsidRPr="00A448FF" w:rsidRDefault="00306D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41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0B0D8" w14:textId="0827FEB1" w:rsidR="00306D4D" w:rsidRPr="00A448FF" w:rsidRDefault="00306D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3</w:t>
            </w:r>
          </w:p>
        </w:tc>
      </w:tr>
    </w:tbl>
    <w:p w14:paraId="0F3ADA0D" w14:textId="4AC9D752" w:rsidR="00190B88" w:rsidRPr="00A448FF" w:rsidRDefault="00F56094" w:rsidP="00ED7D0A">
      <w:pPr>
        <w:spacing w:beforeLines="50" w:before="156"/>
        <w:rPr>
          <w:rFonts w:ascii="Times New Roman" w:hAnsi="Times New Roman" w:cs="Times New Roman"/>
          <w:sz w:val="24"/>
          <w:szCs w:val="24"/>
        </w:rPr>
        <w:sectPr w:rsidR="00190B88" w:rsidRPr="00A448FF" w:rsidSect="006367FD">
          <w:headerReference w:type="even" r:id="rId6"/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448FF">
        <w:rPr>
          <w:rFonts w:ascii="Times New Roman" w:hAnsi="Times New Roman" w:cs="Times New Roman"/>
          <w:sz w:val="24"/>
          <w:szCs w:val="24"/>
        </w:rPr>
        <w:t xml:space="preserve">Note: OR, odds ratio; CI, confidence interval; BMI, Body Mass Index; WC, Waist Circumference. </w:t>
      </w:r>
      <w:r w:rsidR="00ED7D0A" w:rsidRPr="00A448FF">
        <w:rPr>
          <w:rFonts w:ascii="Times New Roman" w:hAnsi="Times New Roman" w:cs="Times New Roman"/>
          <w:sz w:val="24"/>
          <w:szCs w:val="24"/>
        </w:rPr>
        <w:t xml:space="preserve">General obesity </w:t>
      </w:r>
      <w:r w:rsidR="00E061B0" w:rsidRPr="00A448FF">
        <w:rPr>
          <w:rFonts w:ascii="Times New Roman" w:hAnsi="Times New Roman" w:cs="Times New Roman"/>
          <w:sz w:val="24"/>
          <w:szCs w:val="24"/>
        </w:rPr>
        <w:t>was</w:t>
      </w:r>
      <w:r w:rsidR="00ED7D0A" w:rsidRPr="00A448FF">
        <w:rPr>
          <w:rFonts w:ascii="Times New Roman" w:hAnsi="Times New Roman" w:cs="Times New Roman"/>
          <w:sz w:val="24"/>
          <w:szCs w:val="24"/>
        </w:rPr>
        <w:t xml:space="preserve"> defined as BMI ≥ 24.0 kg/m</w:t>
      </w:r>
      <w:r w:rsidR="00ED7D0A" w:rsidRPr="00A44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D7D0A" w:rsidRPr="00A448FF">
        <w:rPr>
          <w:rFonts w:ascii="Times New Roman" w:hAnsi="Times New Roman" w:cs="Times New Roman"/>
          <w:sz w:val="24"/>
          <w:szCs w:val="24"/>
        </w:rPr>
        <w:t xml:space="preserve">. </w:t>
      </w:r>
      <w:r w:rsidRPr="00A448FF">
        <w:rPr>
          <w:rFonts w:ascii="Times New Roman" w:hAnsi="Times New Roman" w:cs="Times New Roman"/>
          <w:sz w:val="24"/>
          <w:szCs w:val="24"/>
        </w:rPr>
        <w:t xml:space="preserve">Central obesity </w:t>
      </w:r>
      <w:r w:rsidR="00E061B0" w:rsidRPr="00A448FF">
        <w:rPr>
          <w:rFonts w:ascii="Times New Roman" w:hAnsi="Times New Roman" w:cs="Times New Roman"/>
          <w:sz w:val="24"/>
          <w:szCs w:val="24"/>
        </w:rPr>
        <w:t>wa</w:t>
      </w:r>
      <w:r w:rsidRPr="00A448FF">
        <w:rPr>
          <w:rFonts w:ascii="Times New Roman" w:hAnsi="Times New Roman" w:cs="Times New Roman"/>
          <w:sz w:val="24"/>
          <w:szCs w:val="24"/>
        </w:rPr>
        <w:t>s defined as WC</w:t>
      </w:r>
      <w:r w:rsidR="006367FD"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Pr="00A448FF">
        <w:rPr>
          <w:rFonts w:ascii="Times New Roman" w:hAnsi="Times New Roman" w:cs="Times New Roman"/>
          <w:sz w:val="24"/>
          <w:szCs w:val="24"/>
        </w:rPr>
        <w:t>≥</w:t>
      </w:r>
      <w:r w:rsidR="006367FD"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Pr="00A448FF">
        <w:rPr>
          <w:rFonts w:ascii="Times New Roman" w:hAnsi="Times New Roman" w:cs="Times New Roman"/>
          <w:sz w:val="24"/>
          <w:szCs w:val="24"/>
        </w:rPr>
        <w:t>80cm for females and WC</w:t>
      </w:r>
      <w:r w:rsidR="006367FD"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Pr="00A448FF">
        <w:rPr>
          <w:rFonts w:ascii="Times New Roman" w:hAnsi="Times New Roman" w:cs="Times New Roman"/>
          <w:sz w:val="24"/>
          <w:szCs w:val="24"/>
        </w:rPr>
        <w:t>≥</w:t>
      </w:r>
      <w:r w:rsidR="006367FD"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Pr="00A448FF">
        <w:rPr>
          <w:rFonts w:ascii="Times New Roman" w:hAnsi="Times New Roman" w:cs="Times New Roman"/>
          <w:sz w:val="24"/>
          <w:szCs w:val="24"/>
        </w:rPr>
        <w:t>85cm for males. OR values were adjusted for age, sex (not included if it was used as a stratification index), education, marital status, region, smoking, drinking, famine severity (not included if it was used as a stratification index) and general obesity (when according to WC) or central obesity (when according to BMI)</w:t>
      </w:r>
      <w:r w:rsidR="00ED7D0A" w:rsidRPr="00A448FF">
        <w:rPr>
          <w:rFonts w:ascii="Times New Roman" w:hAnsi="Times New Roman" w:cs="Times New Roman"/>
          <w:sz w:val="24"/>
          <w:szCs w:val="24"/>
        </w:rPr>
        <w:t>.</w:t>
      </w:r>
    </w:p>
    <w:p w14:paraId="098EE754" w14:textId="0A5AACB3" w:rsidR="00EC4C21" w:rsidRPr="00A448FF" w:rsidRDefault="00F56094">
      <w:pPr>
        <w:rPr>
          <w:rFonts w:ascii="Times New Roman" w:hAnsi="Times New Roman" w:cs="Times New Roman"/>
          <w:sz w:val="24"/>
          <w:szCs w:val="24"/>
        </w:rPr>
      </w:pPr>
      <w:bookmarkStart w:id="2" w:name="_Hlk124017454"/>
      <w:r w:rsidRPr="00A448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29079400"/>
      <w:r w:rsidR="000F2140" w:rsidRPr="00A448FF">
        <w:rPr>
          <w:rFonts w:ascii="Times New Roman" w:hAnsi="Times New Roman" w:cs="Times New Roman"/>
          <w:sz w:val="24"/>
          <w:szCs w:val="24"/>
        </w:rPr>
        <w:t>A</w:t>
      </w:r>
      <w:r w:rsidR="0013514D" w:rsidRPr="00A448FF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5650CA" w:rsidRPr="00A448FF">
        <w:rPr>
          <w:rFonts w:ascii="Times New Roman" w:hAnsi="Times New Roman" w:cs="Times New Roman"/>
          <w:sz w:val="24"/>
          <w:szCs w:val="24"/>
        </w:rPr>
        <w:t xml:space="preserve">concurrent </w:t>
      </w:r>
      <w:r w:rsidR="0013514D" w:rsidRPr="00A448FF">
        <w:rPr>
          <w:rFonts w:ascii="Times New Roman" w:hAnsi="Times New Roman" w:cs="Times New Roman"/>
          <w:sz w:val="24"/>
          <w:szCs w:val="24"/>
        </w:rPr>
        <w:t>famine exposure and general obesity with T2DM in Comparison 1</w:t>
      </w:r>
      <w:bookmarkEnd w:id="3"/>
      <w:r w:rsidR="00AB797E" w:rsidRPr="00A448F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1479"/>
        <w:gridCol w:w="1701"/>
        <w:gridCol w:w="2127"/>
        <w:gridCol w:w="1842"/>
        <w:gridCol w:w="1843"/>
      </w:tblGrid>
      <w:tr w:rsidR="00A448FF" w:rsidRPr="00A448FF" w14:paraId="51510B6C" w14:textId="77777777" w:rsidTr="001F6CC7">
        <w:trPr>
          <w:trHeight w:val="13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93E96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4" w:name="_Hlk129078644"/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6D607D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B54BB59" w14:textId="77777777" w:rsidR="009471AB" w:rsidRPr="00A448FF" w:rsidRDefault="009471AB" w:rsidP="009471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exposure</w:t>
            </w:r>
          </w:p>
          <w:p w14:paraId="221BA056" w14:textId="6211C2DA" w:rsidR="006E4F1B" w:rsidRPr="00A448FF" w:rsidRDefault="006E4F1B" w:rsidP="009471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AC59F7" w14:textId="77777777" w:rsidR="009471AB" w:rsidRPr="00A448FF" w:rsidRDefault="009471AB" w:rsidP="009471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-exposure</w:t>
            </w:r>
          </w:p>
          <w:p w14:paraId="18E2D6A4" w14:textId="2A28F01E" w:rsidR="006E4F1B" w:rsidRPr="00A448FF" w:rsidRDefault="006E4F1B" w:rsidP="009471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A448FF" w:rsidRPr="00A448FF" w14:paraId="37595405" w14:textId="77777777" w:rsidTr="001F6CC7">
        <w:trPr>
          <w:trHeight w:val="13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10C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0393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95E61C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8A9937E" w14:textId="4FE966BD" w:rsidR="009471AB" w:rsidRPr="00A448FF" w:rsidRDefault="00A23358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</w:t>
            </w:r>
            <w:r w:rsidR="009471AB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bes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C8C220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1B3BF" w14:textId="0E146417" w:rsidR="009471AB" w:rsidRPr="00A448FF" w:rsidRDefault="002917EC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</w:t>
            </w:r>
            <w:r w:rsidR="009471AB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besity</w:t>
            </w:r>
          </w:p>
        </w:tc>
      </w:tr>
      <w:tr w:rsidR="00A448FF" w:rsidRPr="00A448FF" w14:paraId="05C300ED" w14:textId="77777777" w:rsidTr="003320CF">
        <w:trPr>
          <w:trHeight w:val="135"/>
        </w:trPr>
        <w:tc>
          <w:tcPr>
            <w:tcW w:w="9214" w:type="dxa"/>
            <w:gridSpan w:val="6"/>
          </w:tcPr>
          <w:p w14:paraId="78F90F0B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A448FF" w:rsidRPr="00A448FF" w14:paraId="4778C09B" w14:textId="77777777" w:rsidTr="001F6CC7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7352D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08FD837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496679CA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B5B22FB" w14:textId="27A5BB55" w:rsidR="009471AB" w:rsidRPr="00A448FF" w:rsidRDefault="002471B3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9 (1.57, 3.06)</w:t>
            </w:r>
          </w:p>
        </w:tc>
        <w:tc>
          <w:tcPr>
            <w:tcW w:w="1842" w:type="dxa"/>
          </w:tcPr>
          <w:p w14:paraId="7259E6E6" w14:textId="120F66E6" w:rsidR="009471AB" w:rsidRPr="00A448FF" w:rsidRDefault="002471B3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(0.61, 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FBFF29" w14:textId="23849161" w:rsidR="009471AB" w:rsidRPr="00A448FF" w:rsidRDefault="00351B6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3 (1.54, 3.25)</w:t>
            </w:r>
          </w:p>
        </w:tc>
      </w:tr>
      <w:tr w:rsidR="00A448FF" w:rsidRPr="00A448FF" w14:paraId="404F310A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1C5C2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38CA04E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54EEC1DA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68FA927" w14:textId="242BBF61" w:rsidR="009471AB" w:rsidRPr="00A448FF" w:rsidRDefault="00C11078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20 (1.57, 3.08)</w:t>
            </w:r>
          </w:p>
        </w:tc>
        <w:tc>
          <w:tcPr>
            <w:tcW w:w="1842" w:type="dxa"/>
          </w:tcPr>
          <w:p w14:paraId="305918A8" w14:textId="2A837E66" w:rsidR="009471AB" w:rsidRPr="00A448FF" w:rsidRDefault="00C11078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6 (0.62, 1.4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13B68D" w14:textId="65A98513" w:rsidR="009471AB" w:rsidRPr="00A448FF" w:rsidRDefault="00C11078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33 (1.59, 3.40)</w:t>
            </w:r>
          </w:p>
        </w:tc>
      </w:tr>
      <w:tr w:rsidR="00A448FF" w:rsidRPr="00A448FF" w14:paraId="6307BD00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3919231A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464677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6AE179CC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70A6AD6" w14:textId="0B917CFA" w:rsidR="009471AB" w:rsidRPr="00A448FF" w:rsidRDefault="009D79E1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23 (1.59, 3.12)</w:t>
            </w:r>
          </w:p>
        </w:tc>
        <w:tc>
          <w:tcPr>
            <w:tcW w:w="1842" w:type="dxa"/>
          </w:tcPr>
          <w:p w14:paraId="15B18AF5" w14:textId="53AF36EB" w:rsidR="009471AB" w:rsidRPr="00A448FF" w:rsidRDefault="009D79E1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6 (0.62, 1.4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2C8C1B" w14:textId="40E7D2FF" w:rsidR="009471AB" w:rsidRPr="00A448FF" w:rsidRDefault="009D79E1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35 (1.61, 3.44)</w:t>
            </w:r>
          </w:p>
        </w:tc>
      </w:tr>
      <w:tr w:rsidR="00A448FF" w:rsidRPr="00A448FF" w14:paraId="07CFD2AF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3AEA96FF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4AF80FD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6BF44745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155F0859" w14:textId="170E2E8D" w:rsidR="009471AB" w:rsidRPr="00A448FF" w:rsidRDefault="001F6CC7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55 (1.06, 2.28)</w:t>
            </w:r>
          </w:p>
        </w:tc>
        <w:tc>
          <w:tcPr>
            <w:tcW w:w="1842" w:type="dxa"/>
          </w:tcPr>
          <w:p w14:paraId="79CFEF8F" w14:textId="083916EB" w:rsidR="009471AB" w:rsidRPr="00A448FF" w:rsidRDefault="001F6CC7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 (0.63, 1.5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2627C0" w14:textId="7F871156" w:rsidR="009471AB" w:rsidRPr="00A448FF" w:rsidRDefault="00AE7F04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62 (1.06, 2.47)</w:t>
            </w:r>
          </w:p>
        </w:tc>
      </w:tr>
      <w:tr w:rsidR="00A448FF" w:rsidRPr="00A448FF" w14:paraId="7FE9C49F" w14:textId="77777777" w:rsidTr="003320CF">
        <w:trPr>
          <w:trHeight w:val="135"/>
        </w:trPr>
        <w:tc>
          <w:tcPr>
            <w:tcW w:w="9214" w:type="dxa"/>
            <w:gridSpan w:val="6"/>
          </w:tcPr>
          <w:p w14:paraId="4AD2468F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</w:tr>
      <w:tr w:rsidR="00A448FF" w:rsidRPr="00A448FF" w14:paraId="44552BC0" w14:textId="77777777" w:rsidTr="001F6CC7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8FE73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DB650D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4647A0B1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44EC91AC" w14:textId="5DB99369" w:rsidR="009471AB" w:rsidRPr="00A448FF" w:rsidRDefault="00833A9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3 (1.65, 4.53)</w:t>
            </w:r>
          </w:p>
        </w:tc>
        <w:tc>
          <w:tcPr>
            <w:tcW w:w="1842" w:type="dxa"/>
          </w:tcPr>
          <w:p w14:paraId="429D587D" w14:textId="51DB92CC" w:rsidR="009471AB" w:rsidRPr="00A448FF" w:rsidRDefault="00833A9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 (0.34, 1.3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58878E" w14:textId="2ED78130" w:rsidR="009471AB" w:rsidRPr="00A448FF" w:rsidRDefault="00833A9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2 (1.76, 5.52)</w:t>
            </w:r>
          </w:p>
        </w:tc>
      </w:tr>
      <w:tr w:rsidR="00A448FF" w:rsidRPr="00A448FF" w14:paraId="459840E9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C4470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45A2E71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52B46FE7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F35DC5D" w14:textId="00F8AE27" w:rsidR="009471AB" w:rsidRPr="00A448FF" w:rsidRDefault="00EC2C32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74 (1.65, 4.57)</w:t>
            </w:r>
          </w:p>
        </w:tc>
        <w:tc>
          <w:tcPr>
            <w:tcW w:w="1842" w:type="dxa"/>
          </w:tcPr>
          <w:p w14:paraId="0053C7C3" w14:textId="2FC7F85F" w:rsidR="009471AB" w:rsidRPr="00A448FF" w:rsidRDefault="00EC2C32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7 (0.33, 1.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232D94" w14:textId="5675FA2E" w:rsidR="009471AB" w:rsidRPr="00A448FF" w:rsidRDefault="00EC2C32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.16 (1.76, 5.66)</w:t>
            </w:r>
          </w:p>
        </w:tc>
      </w:tr>
      <w:tr w:rsidR="00A448FF" w:rsidRPr="00A448FF" w14:paraId="0BAB010C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7CFF1111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03EC4FE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63181C03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2EF793D4" w14:textId="3AD99E15" w:rsidR="009471AB" w:rsidRPr="00A448FF" w:rsidRDefault="008C025E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81 (1.68, 4.68)</w:t>
            </w:r>
          </w:p>
        </w:tc>
        <w:tc>
          <w:tcPr>
            <w:tcW w:w="1842" w:type="dxa"/>
          </w:tcPr>
          <w:p w14:paraId="6AEF05B4" w14:textId="015D326C" w:rsidR="009471AB" w:rsidRPr="00A448FF" w:rsidRDefault="00125F08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8 (0.34, 1.3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AB47D" w14:textId="50910166" w:rsidR="009471AB" w:rsidRPr="00A448FF" w:rsidRDefault="00125F08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.24 (1.81, 5.83)</w:t>
            </w:r>
          </w:p>
        </w:tc>
      </w:tr>
      <w:tr w:rsidR="00A448FF" w:rsidRPr="00A448FF" w14:paraId="6B573FAE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3A53D08C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C7464A0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584518D4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DD65A86" w14:textId="5EB41600" w:rsidR="009471AB" w:rsidRPr="00A448FF" w:rsidRDefault="00AE7F04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62 (0.86, 3.04)</w:t>
            </w:r>
          </w:p>
        </w:tc>
        <w:tc>
          <w:tcPr>
            <w:tcW w:w="1842" w:type="dxa"/>
          </w:tcPr>
          <w:p w14:paraId="535BBAE5" w14:textId="1C3F5EAD" w:rsidR="009471AB" w:rsidRPr="00A448FF" w:rsidRDefault="00AE7F04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 (0.33, 1.3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1DB28B" w14:textId="7422267A" w:rsidR="009471AB" w:rsidRPr="00A448FF" w:rsidRDefault="00AE7F04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84 (0.92, 3.68)</w:t>
            </w:r>
          </w:p>
        </w:tc>
      </w:tr>
      <w:tr w:rsidR="00A448FF" w:rsidRPr="00A448FF" w14:paraId="774C5BFB" w14:textId="77777777" w:rsidTr="003320CF">
        <w:trPr>
          <w:trHeight w:val="135"/>
        </w:trPr>
        <w:tc>
          <w:tcPr>
            <w:tcW w:w="9214" w:type="dxa"/>
            <w:gridSpan w:val="6"/>
          </w:tcPr>
          <w:p w14:paraId="0D32F778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</w:tr>
      <w:tr w:rsidR="00A448FF" w:rsidRPr="00A448FF" w14:paraId="1AD297A3" w14:textId="77777777" w:rsidTr="001F6CC7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19E86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CDB5BB6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365A3793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3E12CFF4" w14:textId="57F4A58E" w:rsidR="009471AB" w:rsidRPr="00A448FF" w:rsidRDefault="00210CE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 (1.19, 2.89)</w:t>
            </w:r>
          </w:p>
        </w:tc>
        <w:tc>
          <w:tcPr>
            <w:tcW w:w="1842" w:type="dxa"/>
          </w:tcPr>
          <w:p w14:paraId="72C09D67" w14:textId="15440B72" w:rsidR="009471AB" w:rsidRPr="00A448FF" w:rsidRDefault="00210CE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 (0.72, 2.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63697C" w14:textId="3FC6E71F" w:rsidR="009471AB" w:rsidRPr="00A448FF" w:rsidRDefault="00210CE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 (1.09, 2.95)</w:t>
            </w:r>
          </w:p>
        </w:tc>
      </w:tr>
      <w:tr w:rsidR="00A448FF" w:rsidRPr="00A448FF" w14:paraId="7E69222E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FF6AC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B76EFA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0CD4212D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41097079" w14:textId="194E968C" w:rsidR="009471AB" w:rsidRPr="00A448FF" w:rsidRDefault="000536A5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 (1.18, 2.90)</w:t>
            </w:r>
          </w:p>
        </w:tc>
        <w:tc>
          <w:tcPr>
            <w:tcW w:w="1842" w:type="dxa"/>
          </w:tcPr>
          <w:p w14:paraId="222CA37B" w14:textId="03CFFFBE" w:rsidR="009471AB" w:rsidRPr="00A448FF" w:rsidRDefault="000536A5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5 (0.76, 2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87123" w14:textId="0AD762AF" w:rsidR="009471AB" w:rsidRPr="00A448FF" w:rsidRDefault="000536A5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 (1.14, 3.12)</w:t>
            </w:r>
          </w:p>
        </w:tc>
      </w:tr>
      <w:tr w:rsidR="00A448FF" w:rsidRPr="00A448FF" w14:paraId="35125B76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22513014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FAE425D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7B34AE1E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2F08A7EA" w14:textId="047F9EC3" w:rsidR="009471AB" w:rsidRPr="00A448FF" w:rsidRDefault="00820047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 (1.19, 2.91)</w:t>
            </w:r>
          </w:p>
        </w:tc>
        <w:tc>
          <w:tcPr>
            <w:tcW w:w="1842" w:type="dxa"/>
          </w:tcPr>
          <w:p w14:paraId="7A1E8EF3" w14:textId="412D0F08" w:rsidR="009471AB" w:rsidRPr="00A448FF" w:rsidRDefault="00820047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 (0.76, 2.3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5F0368" w14:textId="5C66EABF" w:rsidR="009471AB" w:rsidRPr="00A448FF" w:rsidRDefault="0081427C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 (1.14, 3.11)</w:t>
            </w:r>
          </w:p>
        </w:tc>
      </w:tr>
      <w:tr w:rsidR="00A448FF" w:rsidRPr="00A448FF" w14:paraId="6FAF88D3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1C4B9DEE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BF66D32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57C7DC0F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2952192F" w14:textId="509C058B" w:rsidR="009471AB" w:rsidRPr="00A448FF" w:rsidRDefault="004B691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 (0.94, 2.47)</w:t>
            </w:r>
          </w:p>
        </w:tc>
        <w:tc>
          <w:tcPr>
            <w:tcW w:w="1842" w:type="dxa"/>
          </w:tcPr>
          <w:p w14:paraId="4D9CE741" w14:textId="361ED331" w:rsidR="009471AB" w:rsidRPr="00A448FF" w:rsidRDefault="004B691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8 (0.78, 2.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6097E2" w14:textId="18D3A869" w:rsidR="009471AB" w:rsidRPr="00A448FF" w:rsidRDefault="004B691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 (0.88, 2.60)</w:t>
            </w:r>
          </w:p>
        </w:tc>
      </w:tr>
      <w:tr w:rsidR="00A448FF" w:rsidRPr="00A448FF" w14:paraId="55D801EE" w14:textId="77777777" w:rsidTr="003320CF">
        <w:trPr>
          <w:trHeight w:val="135"/>
        </w:trPr>
        <w:tc>
          <w:tcPr>
            <w:tcW w:w="9214" w:type="dxa"/>
            <w:gridSpan w:val="6"/>
          </w:tcPr>
          <w:p w14:paraId="3C20EAAF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ss Severely affected area</w:t>
            </w:r>
          </w:p>
        </w:tc>
      </w:tr>
      <w:tr w:rsidR="00A448FF" w:rsidRPr="00A448FF" w14:paraId="065A052C" w14:textId="77777777" w:rsidTr="001F6CC7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EF6CE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0DF1387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18FD01F4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3D40B44C" w14:textId="1B7B5D4F" w:rsidR="009471AB" w:rsidRPr="00A448FF" w:rsidRDefault="00BA4AE2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 (1.57, 3.70)</w:t>
            </w:r>
          </w:p>
        </w:tc>
        <w:tc>
          <w:tcPr>
            <w:tcW w:w="1842" w:type="dxa"/>
          </w:tcPr>
          <w:p w14:paraId="7651AC76" w14:textId="3DB5CA0A" w:rsidR="009471AB" w:rsidRPr="00A448FF" w:rsidRDefault="00BA4AE2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(0.55, 1.6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521770" w14:textId="0693E69C" w:rsidR="009471AB" w:rsidRPr="00A448FF" w:rsidRDefault="00BA4AE2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8 (1.55, 3.96)</w:t>
            </w:r>
          </w:p>
        </w:tc>
      </w:tr>
      <w:tr w:rsidR="00A448FF" w:rsidRPr="00A448FF" w14:paraId="75E6290A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52886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D7077B7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5EAD9BEB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45436AB3" w14:textId="4877695D" w:rsidR="009471AB" w:rsidRPr="00A448FF" w:rsidRDefault="00704ECF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42 (1.58, 3.73)</w:t>
            </w:r>
          </w:p>
        </w:tc>
        <w:tc>
          <w:tcPr>
            <w:tcW w:w="1842" w:type="dxa"/>
          </w:tcPr>
          <w:p w14:paraId="4661372F" w14:textId="63721DDE" w:rsidR="009471AB" w:rsidRPr="00A448FF" w:rsidRDefault="00704ECF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01 (0.58, 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8EDDF8" w14:textId="43AF6C62" w:rsidR="009471AB" w:rsidRPr="00A448FF" w:rsidRDefault="00B64CE7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58 (1.61, 4.15)</w:t>
            </w:r>
          </w:p>
        </w:tc>
      </w:tr>
      <w:tr w:rsidR="00A448FF" w:rsidRPr="00A448FF" w14:paraId="2DDD2EE7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19C15C72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A0445FA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00FD4305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0F00B6F7" w14:textId="40202C13" w:rsidR="009471AB" w:rsidRPr="00A448FF" w:rsidRDefault="002573A0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44 (1.59, 3.76)</w:t>
            </w:r>
          </w:p>
        </w:tc>
        <w:tc>
          <w:tcPr>
            <w:tcW w:w="1842" w:type="dxa"/>
          </w:tcPr>
          <w:p w14:paraId="2977D249" w14:textId="2CDA0A02" w:rsidR="009471AB" w:rsidRPr="00A448FF" w:rsidRDefault="002573A0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01 (0.58, 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CB1478" w14:textId="0C56B5D2" w:rsidR="009471AB" w:rsidRPr="00A448FF" w:rsidRDefault="002573A0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60 (1.62, 4.19)</w:t>
            </w:r>
          </w:p>
        </w:tc>
      </w:tr>
      <w:tr w:rsidR="00A448FF" w:rsidRPr="00A448FF" w14:paraId="5501F68F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195D13FC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2D469A3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49E569CE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0118EAA4" w14:textId="0A5C8682" w:rsidR="009471AB" w:rsidRPr="00A448FF" w:rsidRDefault="004B691A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64 (1.02, 2.66)</w:t>
            </w:r>
          </w:p>
        </w:tc>
        <w:tc>
          <w:tcPr>
            <w:tcW w:w="1842" w:type="dxa"/>
          </w:tcPr>
          <w:p w14:paraId="33EE5126" w14:textId="7557BCF8" w:rsidR="009471AB" w:rsidRPr="00A448FF" w:rsidRDefault="00A82CEA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</w:t>
            </w:r>
            <w:r w:rsidR="009471AB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  <w:r w:rsidR="009471AB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</w:t>
            </w: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</w:t>
            </w:r>
            <w:r w:rsidR="009471AB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ABE1CA" w14:textId="719F0EF3" w:rsidR="009471AB" w:rsidRPr="00A448FF" w:rsidRDefault="00A82CEA" w:rsidP="007840D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75</w:t>
            </w:r>
            <w:r w:rsidR="009471AB"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(1.04, 2.94)</w:t>
            </w:r>
          </w:p>
        </w:tc>
      </w:tr>
      <w:tr w:rsidR="00A448FF" w:rsidRPr="00A448FF" w14:paraId="49175F22" w14:textId="77777777" w:rsidTr="003320CF">
        <w:trPr>
          <w:trHeight w:val="135"/>
        </w:trPr>
        <w:tc>
          <w:tcPr>
            <w:tcW w:w="9214" w:type="dxa"/>
            <w:gridSpan w:val="6"/>
          </w:tcPr>
          <w:p w14:paraId="475CAAF5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verely affected area</w:t>
            </w:r>
          </w:p>
        </w:tc>
      </w:tr>
      <w:tr w:rsidR="00A448FF" w:rsidRPr="00A448FF" w14:paraId="27301499" w14:textId="77777777" w:rsidTr="001F6CC7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964EF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D91E68A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0145FB14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4BDD18E" w14:textId="3EA341C7" w:rsidR="009471AB" w:rsidRPr="00A448FF" w:rsidRDefault="00CE4790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 (1.09, 3.19)</w:t>
            </w:r>
          </w:p>
        </w:tc>
        <w:tc>
          <w:tcPr>
            <w:tcW w:w="1842" w:type="dxa"/>
          </w:tcPr>
          <w:p w14:paraId="311D23A2" w14:textId="2CF754D1" w:rsidR="009471AB" w:rsidRPr="00A448FF" w:rsidRDefault="00CE4790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45, 1.8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ECC436" w14:textId="2707BDC4" w:rsidR="009471AB" w:rsidRPr="00A448FF" w:rsidRDefault="00CE4790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 (0.94, 3.40)</w:t>
            </w:r>
          </w:p>
        </w:tc>
      </w:tr>
      <w:tr w:rsidR="00A448FF" w:rsidRPr="00A448FF" w14:paraId="6E77AF81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30845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5B14556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2CBDE144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0B77AC46" w14:textId="7537AD3B" w:rsidR="009471AB" w:rsidRPr="00A448FF" w:rsidRDefault="00327B23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7 (1.09, 3.21)</w:t>
            </w:r>
          </w:p>
        </w:tc>
        <w:tc>
          <w:tcPr>
            <w:tcW w:w="1842" w:type="dxa"/>
          </w:tcPr>
          <w:p w14:paraId="0918A03F" w14:textId="16D70930" w:rsidR="009471AB" w:rsidRPr="00A448FF" w:rsidRDefault="00B65E92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42, 1.7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847D0" w14:textId="773F09A9" w:rsidR="009471AB" w:rsidRPr="00A448FF" w:rsidRDefault="00E46283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 (0.93, 3.43)</w:t>
            </w:r>
          </w:p>
        </w:tc>
      </w:tr>
      <w:tr w:rsidR="00A448FF" w:rsidRPr="00A448FF" w14:paraId="2206C77D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0094E9DE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BDCA2D1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0A5F1C79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DD4063A" w14:textId="22CC947A" w:rsidR="009471AB" w:rsidRPr="00A448FF" w:rsidRDefault="00A6550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 (1.11, 3.27)</w:t>
            </w:r>
          </w:p>
        </w:tc>
        <w:tc>
          <w:tcPr>
            <w:tcW w:w="1842" w:type="dxa"/>
          </w:tcPr>
          <w:p w14:paraId="49FFC8B8" w14:textId="0E8968C0" w:rsidR="009471AB" w:rsidRPr="00A448FF" w:rsidRDefault="00A6550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42, 1.7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C4192D" w14:textId="0BC4FD6F" w:rsidR="009471AB" w:rsidRPr="00A448FF" w:rsidRDefault="00A6550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 (0.95, 3.50)</w:t>
            </w:r>
          </w:p>
        </w:tc>
      </w:tr>
      <w:tr w:rsidR="00A448FF" w:rsidRPr="00A448FF" w14:paraId="69DA5945" w14:textId="77777777" w:rsidTr="001F6CC7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791FCEDD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44FE6ED" w14:textId="77777777" w:rsidR="009471AB" w:rsidRPr="00A448FF" w:rsidRDefault="009471AB" w:rsidP="009471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185AE8A5" w14:textId="77777777" w:rsidR="009471AB" w:rsidRPr="00A448FF" w:rsidRDefault="009471AB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29BAD8C" w14:textId="56D868AC" w:rsidR="009471AB" w:rsidRPr="00A448FF" w:rsidRDefault="00A82CE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 (0.74, 2.64)</w:t>
            </w:r>
          </w:p>
        </w:tc>
        <w:tc>
          <w:tcPr>
            <w:tcW w:w="1842" w:type="dxa"/>
            <w:vAlign w:val="center"/>
          </w:tcPr>
          <w:p w14:paraId="595DC91F" w14:textId="0F9FB309" w:rsidR="009471AB" w:rsidRPr="00A448FF" w:rsidRDefault="00A82CE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 (0.41, 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F98E70" w14:textId="5E0C57C1" w:rsidR="009471AB" w:rsidRPr="00A448FF" w:rsidRDefault="00A82CEA" w:rsidP="00784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 (0.63, 2.76)</w:t>
            </w:r>
          </w:p>
        </w:tc>
      </w:tr>
    </w:tbl>
    <w:p w14:paraId="02542D04" w14:textId="5476AF1B" w:rsidR="00190B88" w:rsidRPr="00A448FF" w:rsidRDefault="005B6398">
      <w:pPr>
        <w:rPr>
          <w:rFonts w:ascii="Times New Roman" w:hAnsi="Times New Roman" w:cs="Times New Roman"/>
          <w:sz w:val="24"/>
          <w:szCs w:val="24"/>
        </w:rPr>
      </w:pPr>
      <w:bookmarkStart w:id="5" w:name="_Hlk137047755"/>
      <w:bookmarkEnd w:id="4"/>
      <w:r w:rsidRPr="00A448FF">
        <w:rPr>
          <w:rFonts w:ascii="Times New Roman" w:hAnsi="Times New Roman" w:cs="Times New Roman"/>
          <w:sz w:val="24"/>
          <w:szCs w:val="24"/>
        </w:rPr>
        <w:t xml:space="preserve">Note: </w:t>
      </w:r>
      <w:r w:rsidR="00BF4094" w:rsidRPr="00A448FF">
        <w:rPr>
          <w:rFonts w:ascii="Times New Roman" w:hAnsi="Times New Roman" w:cs="Times New Roman"/>
          <w:sz w:val="24"/>
          <w:szCs w:val="24"/>
        </w:rPr>
        <w:t xml:space="preserve">OR, odds ratio; CI, confidence interval; </w:t>
      </w:r>
      <w:r w:rsidR="00B66423" w:rsidRPr="00A448FF">
        <w:rPr>
          <w:rFonts w:ascii="Times New Roman" w:hAnsi="Times New Roman" w:cs="Times New Roman"/>
          <w:sz w:val="24"/>
          <w:szCs w:val="24"/>
        </w:rPr>
        <w:t>Associations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B66423" w:rsidRPr="00A448FF">
        <w:rPr>
          <w:rFonts w:ascii="Times New Roman" w:hAnsi="Times New Roman" w:cs="Times New Roman"/>
          <w:sz w:val="24"/>
          <w:szCs w:val="24"/>
        </w:rPr>
        <w:t xml:space="preserve">were expressed as </w:t>
      </w:r>
      <w:r w:rsidRPr="00A448FF">
        <w:rPr>
          <w:rFonts w:ascii="Times New Roman" w:hAnsi="Times New Roman" w:cs="Times New Roman"/>
          <w:sz w:val="24"/>
          <w:szCs w:val="24"/>
        </w:rPr>
        <w:t xml:space="preserve">odds ratio </w:t>
      </w:r>
      <w:r w:rsidR="00B66423" w:rsidRPr="00A448FF">
        <w:rPr>
          <w:rFonts w:ascii="Times New Roman" w:hAnsi="Times New Roman" w:cs="Times New Roman"/>
          <w:sz w:val="24"/>
          <w:szCs w:val="24"/>
        </w:rPr>
        <w:t>with</w:t>
      </w:r>
      <w:r w:rsidRPr="00A448FF">
        <w:rPr>
          <w:rFonts w:ascii="Times New Roman" w:hAnsi="Times New Roman" w:cs="Times New Roman"/>
          <w:sz w:val="24"/>
          <w:szCs w:val="24"/>
        </w:rPr>
        <w:t xml:space="preserve"> 95% confidence interval; </w:t>
      </w:r>
      <w:r w:rsidR="00B63A26" w:rsidRPr="00A448FF">
        <w:rPr>
          <w:rFonts w:ascii="Times New Roman" w:hAnsi="Times New Roman" w:cs="Times New Roman"/>
          <w:sz w:val="24"/>
          <w:szCs w:val="24"/>
        </w:rPr>
        <w:t xml:space="preserve">According to the cut-off points proposed by the Working Group on Obesity in China, </w:t>
      </w:r>
      <w:r w:rsidR="0068779C" w:rsidRPr="00A448FF">
        <w:rPr>
          <w:rFonts w:ascii="Times New Roman" w:hAnsi="Times New Roman" w:cs="Times New Roman"/>
          <w:sz w:val="24"/>
          <w:szCs w:val="24"/>
        </w:rPr>
        <w:t>g</w:t>
      </w:r>
      <w:r w:rsidR="00B63A26" w:rsidRPr="00A448FF">
        <w:rPr>
          <w:rFonts w:ascii="Times New Roman" w:hAnsi="Times New Roman" w:cs="Times New Roman"/>
          <w:sz w:val="24"/>
          <w:szCs w:val="24"/>
        </w:rPr>
        <w:t>eneral overweight/obesity was defined as BMI ≥ 24.0 kg/m</w:t>
      </w:r>
      <w:r w:rsidR="00B63A26" w:rsidRPr="00A44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48FF">
        <w:rPr>
          <w:rFonts w:ascii="Times New Roman" w:hAnsi="Times New Roman" w:cs="Times New Roman"/>
          <w:sz w:val="24"/>
          <w:szCs w:val="24"/>
        </w:rPr>
        <w:t>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central obesity based on model 2.</w:t>
      </w:r>
      <w:bookmarkEnd w:id="2"/>
    </w:p>
    <w:bookmarkEnd w:id="5"/>
    <w:p w14:paraId="724FAEB1" w14:textId="77777777" w:rsidR="00190B88" w:rsidRPr="00A448FF" w:rsidRDefault="00190B88">
      <w:pPr>
        <w:rPr>
          <w:rFonts w:ascii="Times New Roman" w:hAnsi="Times New Roman" w:cs="Times New Roman"/>
          <w:sz w:val="24"/>
          <w:szCs w:val="24"/>
        </w:rPr>
      </w:pPr>
    </w:p>
    <w:p w14:paraId="75EDBE00" w14:textId="77777777" w:rsidR="00190B88" w:rsidRPr="00A448FF" w:rsidRDefault="00190B88">
      <w:pPr>
        <w:rPr>
          <w:rFonts w:ascii="Times New Roman" w:hAnsi="Times New Roman" w:cs="Times New Roman"/>
          <w:sz w:val="24"/>
          <w:szCs w:val="24"/>
        </w:rPr>
      </w:pPr>
    </w:p>
    <w:p w14:paraId="3C9F06F4" w14:textId="2D7BF1BE" w:rsidR="00190B88" w:rsidRPr="00A448FF" w:rsidRDefault="00190B88">
      <w:pPr>
        <w:rPr>
          <w:rFonts w:ascii="Times New Roman" w:hAnsi="Times New Roman" w:cs="Times New Roman"/>
          <w:sz w:val="24"/>
          <w:szCs w:val="24"/>
        </w:rPr>
      </w:pPr>
    </w:p>
    <w:p w14:paraId="06F5D321" w14:textId="1FB148F2" w:rsidR="00A82CEA" w:rsidRPr="00A448FF" w:rsidRDefault="00A82CEA">
      <w:pPr>
        <w:rPr>
          <w:rFonts w:ascii="Times New Roman" w:hAnsi="Times New Roman" w:cs="Times New Roman"/>
          <w:sz w:val="24"/>
          <w:szCs w:val="24"/>
        </w:rPr>
      </w:pPr>
    </w:p>
    <w:p w14:paraId="6F4828FA" w14:textId="3E590072" w:rsidR="00A82CEA" w:rsidRPr="00A448FF" w:rsidRDefault="00A82CEA">
      <w:pPr>
        <w:rPr>
          <w:rFonts w:ascii="Times New Roman" w:hAnsi="Times New Roman" w:cs="Times New Roman"/>
          <w:sz w:val="24"/>
          <w:szCs w:val="24"/>
        </w:rPr>
      </w:pPr>
    </w:p>
    <w:p w14:paraId="7FF8F323" w14:textId="77777777" w:rsidR="0068779C" w:rsidRPr="00A448FF" w:rsidRDefault="006877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D3D27B" w14:textId="5C07CC62" w:rsidR="00190B88" w:rsidRPr="00A448FF" w:rsidRDefault="00F56094" w:rsidP="0068779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0F2140" w:rsidRPr="00A448FF">
        <w:rPr>
          <w:rFonts w:ascii="Times New Roman" w:hAnsi="Times New Roman" w:cs="Times New Roman"/>
          <w:sz w:val="24"/>
          <w:szCs w:val="24"/>
        </w:rPr>
        <w:t>A</w:t>
      </w:r>
      <w:r w:rsidR="00B913E1" w:rsidRPr="00A448FF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5650CA" w:rsidRPr="00A448FF">
        <w:rPr>
          <w:rFonts w:ascii="Times New Roman" w:hAnsi="Times New Roman" w:cs="Times New Roman"/>
          <w:sz w:val="24"/>
          <w:szCs w:val="24"/>
        </w:rPr>
        <w:t xml:space="preserve">concurrent </w:t>
      </w:r>
      <w:r w:rsidR="00B913E1" w:rsidRPr="00A448FF">
        <w:rPr>
          <w:rFonts w:ascii="Times New Roman" w:hAnsi="Times New Roman" w:cs="Times New Roman"/>
          <w:sz w:val="24"/>
          <w:szCs w:val="24"/>
        </w:rPr>
        <w:t>famine exposure and general obesity with T2DM in Comparison 2</w:t>
      </w:r>
      <w:r w:rsidR="00AB797E" w:rsidRPr="00A448F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1479"/>
        <w:gridCol w:w="1701"/>
        <w:gridCol w:w="2127"/>
        <w:gridCol w:w="1842"/>
        <w:gridCol w:w="1843"/>
      </w:tblGrid>
      <w:tr w:rsidR="00A448FF" w:rsidRPr="00A448FF" w14:paraId="6A995C56" w14:textId="77777777" w:rsidTr="00B63A26">
        <w:trPr>
          <w:trHeight w:val="13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094464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1924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B8B655" w14:textId="77777777" w:rsidR="00A17B97" w:rsidRPr="00A448FF" w:rsidRDefault="00C207F4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ldhood</w:t>
            </w:r>
            <w:r w:rsidR="00A17B97"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exposure</w:t>
            </w:r>
          </w:p>
          <w:p w14:paraId="5FA4D753" w14:textId="0A8E235B" w:rsidR="00F00F54" w:rsidRPr="00A448FF" w:rsidRDefault="00F00F54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58B01A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-exposure</w:t>
            </w:r>
          </w:p>
          <w:p w14:paraId="51E573D4" w14:textId="3645BD92" w:rsidR="00F00F54" w:rsidRPr="00A448FF" w:rsidRDefault="00F00F54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A448FF" w:rsidRPr="00A448FF" w14:paraId="32AD5423" w14:textId="77777777" w:rsidTr="00B63A26">
        <w:trPr>
          <w:trHeight w:val="13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44A8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ACB5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648720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6A0BBA1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obes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4AE3A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B9705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obesity</w:t>
            </w:r>
          </w:p>
        </w:tc>
      </w:tr>
      <w:tr w:rsidR="00A448FF" w:rsidRPr="00A448FF" w14:paraId="0D1DA83C" w14:textId="77777777" w:rsidTr="00B63A26">
        <w:trPr>
          <w:trHeight w:val="135"/>
        </w:trPr>
        <w:tc>
          <w:tcPr>
            <w:tcW w:w="9214" w:type="dxa"/>
            <w:gridSpan w:val="6"/>
          </w:tcPr>
          <w:p w14:paraId="3E819AD5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A448FF" w:rsidRPr="00A448FF" w14:paraId="08AB6462" w14:textId="77777777" w:rsidTr="00B63A26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BCAE1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63305B6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5E6EE724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5FA6299E" w14:textId="14D3C726" w:rsidR="00A17B97" w:rsidRPr="00A448FF" w:rsidRDefault="005133D5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 (1.33, 2.52)</w:t>
            </w:r>
          </w:p>
        </w:tc>
        <w:tc>
          <w:tcPr>
            <w:tcW w:w="1842" w:type="dxa"/>
          </w:tcPr>
          <w:p w14:paraId="04976E90" w14:textId="46887AF4" w:rsidR="00A17B97" w:rsidRPr="00A448FF" w:rsidRDefault="000E34A4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63, 1.4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794DD3" w14:textId="739A0778" w:rsidR="00A17B97" w:rsidRPr="00A448FF" w:rsidRDefault="001A2873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8 (1.87, 3.56)</w:t>
            </w:r>
          </w:p>
        </w:tc>
      </w:tr>
      <w:tr w:rsidR="00A448FF" w:rsidRPr="00A448FF" w14:paraId="189B797B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6B714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81A4BEF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23E00F94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5C26F10" w14:textId="1F44D7AE" w:rsidR="00A17B97" w:rsidRPr="00A448FF" w:rsidRDefault="00DD1A0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74 (1.26, 2.40)</w:t>
            </w:r>
          </w:p>
        </w:tc>
        <w:tc>
          <w:tcPr>
            <w:tcW w:w="1842" w:type="dxa"/>
          </w:tcPr>
          <w:p w14:paraId="6F2BB1E5" w14:textId="5C2DB779" w:rsidR="00A17B97" w:rsidRPr="00A448FF" w:rsidRDefault="003E569A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4 (0.63, 1.4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548C68" w14:textId="4F2ABD4F" w:rsidR="00A17B97" w:rsidRPr="00A448FF" w:rsidRDefault="009C74DD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50 (1.80, 3.47)</w:t>
            </w:r>
          </w:p>
        </w:tc>
      </w:tr>
      <w:tr w:rsidR="00A448FF" w:rsidRPr="00A448FF" w14:paraId="015DE7C0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1F90155D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59054AB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3D0D13B1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39B9329C" w14:textId="62798D0D" w:rsidR="00A17B97" w:rsidRPr="00A448FF" w:rsidRDefault="007572DC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75 (1.26, 2.41)</w:t>
            </w:r>
          </w:p>
        </w:tc>
        <w:tc>
          <w:tcPr>
            <w:tcW w:w="1842" w:type="dxa"/>
          </w:tcPr>
          <w:p w14:paraId="10D76530" w14:textId="423925CA" w:rsidR="00A17B97" w:rsidRPr="00A448FF" w:rsidRDefault="007572DC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4 (0.63, 1.4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51A619" w14:textId="69611560" w:rsidR="00A17B97" w:rsidRPr="00A448FF" w:rsidRDefault="007572DC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51 (1.81, 3.49)</w:t>
            </w:r>
          </w:p>
        </w:tc>
      </w:tr>
      <w:tr w:rsidR="00A448FF" w:rsidRPr="00A448FF" w14:paraId="27AAAC2A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0A905BFD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F25A4F8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42369BF1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4409469D" w14:textId="4A3180D5" w:rsidR="00A17B97" w:rsidRPr="00A448FF" w:rsidRDefault="006C5A7F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34 (0.93, 1.95)</w:t>
            </w:r>
          </w:p>
        </w:tc>
        <w:tc>
          <w:tcPr>
            <w:tcW w:w="1842" w:type="dxa"/>
          </w:tcPr>
          <w:p w14:paraId="32E6DB9D" w14:textId="4619284D" w:rsidR="00A17B97" w:rsidRPr="00A448FF" w:rsidRDefault="006C5A7F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62, 1.3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83E30F" w14:textId="44A21F4F" w:rsidR="00A17B97" w:rsidRPr="00A448FF" w:rsidRDefault="006C5A7F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96 (1.35, 2.86)</w:t>
            </w:r>
          </w:p>
        </w:tc>
      </w:tr>
      <w:tr w:rsidR="00A448FF" w:rsidRPr="00A448FF" w14:paraId="3ECE584D" w14:textId="77777777" w:rsidTr="00B63A26">
        <w:trPr>
          <w:trHeight w:val="135"/>
        </w:trPr>
        <w:tc>
          <w:tcPr>
            <w:tcW w:w="9214" w:type="dxa"/>
            <w:gridSpan w:val="6"/>
          </w:tcPr>
          <w:p w14:paraId="599B8872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</w:tr>
      <w:tr w:rsidR="00A448FF" w:rsidRPr="00A448FF" w14:paraId="5225D9A9" w14:textId="77777777" w:rsidTr="00B63A26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E687A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29AD660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691F1AB5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95078EE" w14:textId="7539D286" w:rsidR="00A17B97" w:rsidRPr="00A448FF" w:rsidRDefault="00147A00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 (1.20, 3.17)</w:t>
            </w:r>
          </w:p>
        </w:tc>
        <w:tc>
          <w:tcPr>
            <w:tcW w:w="1842" w:type="dxa"/>
          </w:tcPr>
          <w:p w14:paraId="4F3C20DF" w14:textId="2E8CE734" w:rsidR="00A17B97" w:rsidRPr="00A448FF" w:rsidRDefault="00147A00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 (0.34, 1.3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C5DFC1" w14:textId="310F4D9E" w:rsidR="00A17B97" w:rsidRPr="00A448FF" w:rsidRDefault="00147A00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2 (1.90, 5.13)</w:t>
            </w:r>
          </w:p>
        </w:tc>
      </w:tr>
      <w:tr w:rsidR="00A448FF" w:rsidRPr="00A448FF" w14:paraId="3400E77A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C0D7A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C3DB611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667EA595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23A32544" w14:textId="3CBD7AE4" w:rsidR="00A17B97" w:rsidRPr="00A448FF" w:rsidRDefault="002A7273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91 (1.16, 3.13)</w:t>
            </w:r>
          </w:p>
        </w:tc>
        <w:tc>
          <w:tcPr>
            <w:tcW w:w="1842" w:type="dxa"/>
          </w:tcPr>
          <w:p w14:paraId="44D956E7" w14:textId="74A07E35" w:rsidR="00A17B97" w:rsidRPr="00A448FF" w:rsidRDefault="002A7273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7 (0.34, 1.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E7B468" w14:textId="4563140C" w:rsidR="00A17B97" w:rsidRPr="00A448FF" w:rsidRDefault="002A7273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.12 (1.87, 5.21)</w:t>
            </w:r>
          </w:p>
        </w:tc>
      </w:tr>
      <w:tr w:rsidR="00A448FF" w:rsidRPr="00A448FF" w14:paraId="5C55EB46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21BD0A2A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C3BB4BD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49919B70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204FD5D" w14:textId="023F0D0F" w:rsidR="00A17B97" w:rsidRPr="00A448FF" w:rsidRDefault="0087433F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94 (1.18, 3.18)</w:t>
            </w:r>
          </w:p>
        </w:tc>
        <w:tc>
          <w:tcPr>
            <w:tcW w:w="1842" w:type="dxa"/>
          </w:tcPr>
          <w:p w14:paraId="4478C548" w14:textId="50435704" w:rsidR="00A17B97" w:rsidRPr="00A448FF" w:rsidRDefault="00475251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7 (0.34, 1.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353598" w14:textId="10BD179C" w:rsidR="00A17B97" w:rsidRPr="00A448FF" w:rsidRDefault="00FE522B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.17 (1.90, 5.30)</w:t>
            </w:r>
          </w:p>
        </w:tc>
      </w:tr>
      <w:tr w:rsidR="00A448FF" w:rsidRPr="00A448FF" w14:paraId="6CC94F0C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672FBB36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D2DFE34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587DE6D5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10D6054" w14:textId="100F63C9" w:rsidR="00A17B97" w:rsidRPr="00A448FF" w:rsidRDefault="008E233E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30 (0.70, 2.42)</w:t>
            </w:r>
          </w:p>
        </w:tc>
        <w:tc>
          <w:tcPr>
            <w:tcW w:w="1842" w:type="dxa"/>
          </w:tcPr>
          <w:p w14:paraId="29356663" w14:textId="62FC3072" w:rsidR="00A17B97" w:rsidRPr="00A448FF" w:rsidRDefault="008E233E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 (0.33, 1.3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A59ECA" w14:textId="12765BC4" w:rsidR="00A17B97" w:rsidRPr="00A448FF" w:rsidRDefault="008E233E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16 (1.14, 4.08)</w:t>
            </w:r>
          </w:p>
        </w:tc>
      </w:tr>
      <w:tr w:rsidR="00A448FF" w:rsidRPr="00A448FF" w14:paraId="1913384B" w14:textId="77777777" w:rsidTr="00B63A26">
        <w:trPr>
          <w:trHeight w:val="135"/>
        </w:trPr>
        <w:tc>
          <w:tcPr>
            <w:tcW w:w="9214" w:type="dxa"/>
            <w:gridSpan w:val="6"/>
          </w:tcPr>
          <w:p w14:paraId="01EA6AE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</w:tr>
      <w:tr w:rsidR="00A448FF" w:rsidRPr="00A448FF" w14:paraId="482EAD25" w14:textId="77777777" w:rsidTr="00B63A26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3671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D75F582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21583925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50950DC4" w14:textId="1C55384E" w:rsidR="00A17B97" w:rsidRPr="00A448FF" w:rsidRDefault="008C068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 (1.11, 2.58)</w:t>
            </w:r>
          </w:p>
        </w:tc>
        <w:tc>
          <w:tcPr>
            <w:tcW w:w="1842" w:type="dxa"/>
          </w:tcPr>
          <w:p w14:paraId="013E036E" w14:textId="1D7AED36" w:rsidR="00A17B97" w:rsidRPr="00A448FF" w:rsidRDefault="008C068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 (0.69, 1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643AA" w14:textId="41E308B3" w:rsidR="00A17B97" w:rsidRPr="00A448FF" w:rsidRDefault="008C068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8 (1.43, 3.34)</w:t>
            </w:r>
          </w:p>
        </w:tc>
      </w:tr>
      <w:tr w:rsidR="00A448FF" w:rsidRPr="00A448FF" w14:paraId="016531FA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4852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2A4507F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54B108C1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26A9AE2E" w14:textId="4DC0606C" w:rsidR="00A17B97" w:rsidRPr="00A448FF" w:rsidRDefault="00F20CE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 (1.06, 2.48)</w:t>
            </w:r>
          </w:p>
        </w:tc>
        <w:tc>
          <w:tcPr>
            <w:tcW w:w="1842" w:type="dxa"/>
          </w:tcPr>
          <w:p w14:paraId="568BDAEC" w14:textId="2FAD0A92" w:rsidR="00A17B97" w:rsidRPr="00A448FF" w:rsidRDefault="00F20CE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 (0.69, 1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A8320" w14:textId="78B3691D" w:rsidR="00A17B97" w:rsidRPr="00A448FF" w:rsidRDefault="00F20CE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7 (1.42, 3.34)</w:t>
            </w:r>
          </w:p>
        </w:tc>
      </w:tr>
      <w:tr w:rsidR="00A448FF" w:rsidRPr="00A448FF" w14:paraId="2A9F45F9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223B050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D3BF89E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10BD910B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5372014D" w14:textId="1D01A9AD" w:rsidR="00A17B97" w:rsidRPr="00A448FF" w:rsidRDefault="0025751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 (1.04, 2.44)</w:t>
            </w:r>
          </w:p>
        </w:tc>
        <w:tc>
          <w:tcPr>
            <w:tcW w:w="1842" w:type="dxa"/>
          </w:tcPr>
          <w:p w14:paraId="57A8CA8D" w14:textId="0B5DD6A3" w:rsidR="00A17B97" w:rsidRPr="00A448FF" w:rsidRDefault="0025751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 (0.70, 1.9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6F6C6D" w14:textId="736F42D4" w:rsidR="00A17B97" w:rsidRPr="00A448FF" w:rsidRDefault="0025751C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8 (1.42, 3.35)</w:t>
            </w:r>
          </w:p>
        </w:tc>
      </w:tr>
      <w:tr w:rsidR="00A448FF" w:rsidRPr="00A448FF" w14:paraId="052F59DE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3B4C3A06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65AD1FA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15366B98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3CA5ECA" w14:textId="08174497" w:rsidR="00A17B97" w:rsidRPr="00A448FF" w:rsidRDefault="008E233E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 (0.87, 2.22)</w:t>
            </w:r>
          </w:p>
        </w:tc>
        <w:tc>
          <w:tcPr>
            <w:tcW w:w="1842" w:type="dxa"/>
          </w:tcPr>
          <w:p w14:paraId="65A34A8A" w14:textId="031A6E4D" w:rsidR="00A17B97" w:rsidRPr="00A448FF" w:rsidRDefault="008E233E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 (0.69, 1.9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6F8432" w14:textId="41A8493C" w:rsidR="00A17B97" w:rsidRPr="00A448FF" w:rsidRDefault="00645C2E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 (1.19, 3.07)</w:t>
            </w:r>
          </w:p>
        </w:tc>
      </w:tr>
      <w:tr w:rsidR="00A448FF" w:rsidRPr="00A448FF" w14:paraId="3DB57C6F" w14:textId="77777777" w:rsidTr="00B63A26">
        <w:trPr>
          <w:trHeight w:val="135"/>
        </w:trPr>
        <w:tc>
          <w:tcPr>
            <w:tcW w:w="9214" w:type="dxa"/>
            <w:gridSpan w:val="6"/>
          </w:tcPr>
          <w:p w14:paraId="04975C1D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ss Severely affected area</w:t>
            </w:r>
          </w:p>
        </w:tc>
      </w:tr>
      <w:tr w:rsidR="00A448FF" w:rsidRPr="00A448FF" w14:paraId="32F8CD1E" w14:textId="77777777" w:rsidTr="00B63A26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7521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66165C7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218A67A0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55B620EB" w14:textId="57490B66" w:rsidR="00A17B97" w:rsidRPr="00A448FF" w:rsidRDefault="00A96CE8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 (1.60, 3.93)</w:t>
            </w:r>
          </w:p>
        </w:tc>
        <w:tc>
          <w:tcPr>
            <w:tcW w:w="1842" w:type="dxa"/>
          </w:tcPr>
          <w:p w14:paraId="4719AF43" w14:textId="05E721AC" w:rsidR="00A17B97" w:rsidRPr="00A448FF" w:rsidRDefault="00A96CE8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 (0.90, 2.5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6579A7" w14:textId="47460645" w:rsidR="00A17B97" w:rsidRPr="00A448FF" w:rsidRDefault="00993A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5 (2.34, 5.69)</w:t>
            </w:r>
          </w:p>
        </w:tc>
      </w:tr>
      <w:tr w:rsidR="00A448FF" w:rsidRPr="00A448FF" w14:paraId="0E6127B0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1BC6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804D631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5C99E06E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1643B282" w14:textId="71152CF2" w:rsidR="00A17B97" w:rsidRPr="00A448FF" w:rsidRDefault="002B4410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38 (1.51, 3.75)</w:t>
            </w:r>
          </w:p>
        </w:tc>
        <w:tc>
          <w:tcPr>
            <w:tcW w:w="1842" w:type="dxa"/>
          </w:tcPr>
          <w:p w14:paraId="3E23D0D6" w14:textId="6EA9577D" w:rsidR="00A17B97" w:rsidRPr="00A448FF" w:rsidRDefault="002B4410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52 (0.90, 2.5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0F70A3" w14:textId="0BE0E6FC" w:rsidR="00A17B97" w:rsidRPr="00A448FF" w:rsidRDefault="00B06CEF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.42 (2.17, 5.39)</w:t>
            </w:r>
          </w:p>
        </w:tc>
      </w:tr>
      <w:tr w:rsidR="00A448FF" w:rsidRPr="00A448FF" w14:paraId="03DF26A7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403C31D3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0504FE8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04165279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766A19B" w14:textId="77AB5D54" w:rsidR="00A17B97" w:rsidRPr="00A448FF" w:rsidRDefault="00A3780A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36 (1.50, 3.71)</w:t>
            </w:r>
          </w:p>
        </w:tc>
        <w:tc>
          <w:tcPr>
            <w:tcW w:w="1842" w:type="dxa"/>
          </w:tcPr>
          <w:p w14:paraId="6752933E" w14:textId="0687308F" w:rsidR="00A17B97" w:rsidRPr="00A448FF" w:rsidRDefault="00E84E34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52 (0.90, 2.5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E7ACDA" w14:textId="25D21BE1" w:rsidR="00A17B97" w:rsidRPr="00A448FF" w:rsidRDefault="00F33202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.40 (2.16, 5.36)</w:t>
            </w:r>
          </w:p>
        </w:tc>
      </w:tr>
      <w:tr w:rsidR="00A448FF" w:rsidRPr="00A448FF" w14:paraId="22CA218B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22DA8706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47AA70E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60678E90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7FD51947" w14:textId="6A53096A" w:rsidR="00A17B97" w:rsidRPr="00A448FF" w:rsidRDefault="005350A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75 (1.05, 2.91)</w:t>
            </w:r>
          </w:p>
        </w:tc>
        <w:tc>
          <w:tcPr>
            <w:tcW w:w="1842" w:type="dxa"/>
          </w:tcPr>
          <w:p w14:paraId="2D37B95F" w14:textId="45976D8F" w:rsidR="00A17B97" w:rsidRPr="00A448FF" w:rsidRDefault="005350A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 (0.89, 2.5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CF3FA9" w14:textId="2AB37657" w:rsidR="00A17B97" w:rsidRPr="00A448FF" w:rsidRDefault="005350A7" w:rsidP="00B63A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.53 (1.52, 4.21)</w:t>
            </w:r>
          </w:p>
        </w:tc>
      </w:tr>
      <w:tr w:rsidR="00A448FF" w:rsidRPr="00A448FF" w14:paraId="1EC524BB" w14:textId="77777777" w:rsidTr="00B63A26">
        <w:trPr>
          <w:trHeight w:val="135"/>
        </w:trPr>
        <w:tc>
          <w:tcPr>
            <w:tcW w:w="9214" w:type="dxa"/>
            <w:gridSpan w:val="6"/>
          </w:tcPr>
          <w:p w14:paraId="3F75A198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verely affected area</w:t>
            </w:r>
          </w:p>
        </w:tc>
      </w:tr>
      <w:tr w:rsidR="00A448FF" w:rsidRPr="00A448FF" w14:paraId="3B5563CB" w14:textId="77777777" w:rsidTr="00B63A26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ECB9D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47609EC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701" w:type="dxa"/>
          </w:tcPr>
          <w:p w14:paraId="0F676BF1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0DA4C1CA" w14:textId="4DCD990E" w:rsidR="00A17B97" w:rsidRPr="00A448FF" w:rsidRDefault="00287B4A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 (0.84, 2.15)</w:t>
            </w:r>
          </w:p>
        </w:tc>
        <w:tc>
          <w:tcPr>
            <w:tcW w:w="1842" w:type="dxa"/>
          </w:tcPr>
          <w:p w14:paraId="04AB0F92" w14:textId="2FC8C13C" w:rsidR="00A17B97" w:rsidRPr="00A448FF" w:rsidRDefault="00871926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 (0.25, 1.0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80F575" w14:textId="43C76E9E" w:rsidR="00A17B97" w:rsidRPr="00A448FF" w:rsidRDefault="002C7CAD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 (1.09, 2.97)</w:t>
            </w:r>
          </w:p>
        </w:tc>
      </w:tr>
      <w:tr w:rsidR="00A448FF" w:rsidRPr="00A448FF" w14:paraId="17F7892A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237DD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286004F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49C6CD89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AC7DDC1" w14:textId="3325AA03" w:rsidR="00A17B97" w:rsidRPr="00A448FF" w:rsidRDefault="00BF55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 (0.77, 2.03)</w:t>
            </w:r>
          </w:p>
        </w:tc>
        <w:tc>
          <w:tcPr>
            <w:tcW w:w="1842" w:type="dxa"/>
          </w:tcPr>
          <w:p w14:paraId="10931EEA" w14:textId="7A1E6497" w:rsidR="00A17B97" w:rsidRPr="00A448FF" w:rsidRDefault="00BF55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 (0.25, 1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15BCC3" w14:textId="576C7197" w:rsidR="00A17B97" w:rsidRPr="00A448FF" w:rsidRDefault="00BF55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 (1.07, 2.99)</w:t>
            </w:r>
          </w:p>
        </w:tc>
      </w:tr>
      <w:tr w:rsidR="00A448FF" w:rsidRPr="00A448FF" w14:paraId="12542364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0E55E1B5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FC0A13E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6BF67BBF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69F63F60" w14:textId="3859DD39" w:rsidR="00A17B97" w:rsidRPr="00A448FF" w:rsidRDefault="00F963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 (0.79, 2.07)</w:t>
            </w:r>
          </w:p>
        </w:tc>
        <w:tc>
          <w:tcPr>
            <w:tcW w:w="1842" w:type="dxa"/>
          </w:tcPr>
          <w:p w14:paraId="26EA42C8" w14:textId="4A626122" w:rsidR="00A17B97" w:rsidRPr="00A448FF" w:rsidRDefault="00F963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 (0.24, 0.9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10C4A2" w14:textId="246071BB" w:rsidR="00A17B97" w:rsidRPr="00A448FF" w:rsidRDefault="00F963DB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 (1.08, 3.04)</w:t>
            </w:r>
          </w:p>
        </w:tc>
      </w:tr>
      <w:tr w:rsidR="00A448FF" w:rsidRPr="00A448FF" w14:paraId="24335E87" w14:textId="77777777" w:rsidTr="00B63A26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</w:tcPr>
          <w:p w14:paraId="40DE7112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0A48CCB" w14:textId="77777777" w:rsidR="00A17B97" w:rsidRPr="00A448FF" w:rsidRDefault="00A17B97" w:rsidP="00B63A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33BA05A3" w14:textId="77777777" w:rsidR="00A17B97" w:rsidRPr="00A448FF" w:rsidRDefault="00A17B97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02771968" w14:textId="11CC5785" w:rsidR="00A17B97" w:rsidRPr="00A448FF" w:rsidRDefault="00746BBF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55, 1.71)</w:t>
            </w:r>
          </w:p>
        </w:tc>
        <w:tc>
          <w:tcPr>
            <w:tcW w:w="1842" w:type="dxa"/>
            <w:vAlign w:val="center"/>
          </w:tcPr>
          <w:p w14:paraId="2E16606E" w14:textId="4F0A0237" w:rsidR="00A17B97" w:rsidRPr="00A448FF" w:rsidRDefault="00746BBF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 (0.23, 0.9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7E37E7" w14:textId="5911E33A" w:rsidR="00A17B97" w:rsidRPr="00A448FF" w:rsidRDefault="00746BBF" w:rsidP="00B63A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 (0.76, 2.49)</w:t>
            </w:r>
          </w:p>
        </w:tc>
      </w:tr>
    </w:tbl>
    <w:p w14:paraId="0A320B53" w14:textId="4D967795" w:rsidR="00190B88" w:rsidRPr="00A448FF" w:rsidRDefault="00B913E1">
      <w:pPr>
        <w:rPr>
          <w:rFonts w:ascii="Times New Roman" w:hAnsi="Times New Roman" w:cs="Times New Roman"/>
          <w:sz w:val="24"/>
          <w:szCs w:val="24"/>
        </w:rPr>
      </w:pPr>
      <w:bookmarkStart w:id="6" w:name="_Hlk137047791"/>
      <w:r w:rsidRPr="00A448FF">
        <w:rPr>
          <w:rFonts w:ascii="Times New Roman" w:hAnsi="Times New Roman" w:cs="Times New Roman"/>
          <w:sz w:val="24"/>
          <w:szCs w:val="24"/>
        </w:rPr>
        <w:t xml:space="preserve">Note: </w:t>
      </w:r>
      <w:r w:rsidR="00BF4094" w:rsidRPr="00A448FF">
        <w:rPr>
          <w:rFonts w:ascii="Times New Roman" w:hAnsi="Times New Roman" w:cs="Times New Roman"/>
          <w:sz w:val="24"/>
          <w:szCs w:val="24"/>
        </w:rPr>
        <w:t xml:space="preserve">OR, odds ratio; CI, confidence interval; </w:t>
      </w:r>
      <w:r w:rsidR="00592426" w:rsidRPr="00A448FF">
        <w:rPr>
          <w:rFonts w:ascii="Times New Roman" w:hAnsi="Times New Roman" w:cs="Times New Roman"/>
          <w:sz w:val="24"/>
          <w:szCs w:val="24"/>
        </w:rPr>
        <w:t>Associations were expressed as odds ratio with 95% confidence interval</w:t>
      </w:r>
      <w:r w:rsidRPr="00A448FF">
        <w:rPr>
          <w:rFonts w:ascii="Times New Roman" w:hAnsi="Times New Roman" w:cs="Times New Roman"/>
          <w:sz w:val="24"/>
          <w:szCs w:val="24"/>
        </w:rPr>
        <w:t xml:space="preserve">; </w:t>
      </w:r>
      <w:r w:rsidR="00B63A26" w:rsidRPr="00A448FF">
        <w:rPr>
          <w:rFonts w:ascii="Times New Roman" w:hAnsi="Times New Roman" w:cs="Times New Roman"/>
          <w:sz w:val="24"/>
          <w:szCs w:val="24"/>
        </w:rPr>
        <w:t xml:space="preserve">According to the cut-off points proposed by the Working Group on Obesity in China, </w:t>
      </w:r>
      <w:r w:rsidR="0068779C" w:rsidRPr="00A448FF">
        <w:rPr>
          <w:rFonts w:ascii="Times New Roman" w:hAnsi="Times New Roman" w:cs="Times New Roman"/>
          <w:sz w:val="24"/>
          <w:szCs w:val="24"/>
        </w:rPr>
        <w:t>g</w:t>
      </w:r>
      <w:r w:rsidR="00B63A26" w:rsidRPr="00A448FF">
        <w:rPr>
          <w:rFonts w:ascii="Times New Roman" w:hAnsi="Times New Roman" w:cs="Times New Roman"/>
          <w:sz w:val="24"/>
          <w:szCs w:val="24"/>
        </w:rPr>
        <w:t>eneral overweight/obesity was defined as BMI ≥ 24.0 kg/m</w:t>
      </w:r>
      <w:r w:rsidR="00B63A26" w:rsidRPr="00A44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63A26" w:rsidRPr="00A448FF">
        <w:rPr>
          <w:rFonts w:ascii="Times New Roman" w:hAnsi="Times New Roman" w:cs="Times New Roman"/>
          <w:sz w:val="24"/>
          <w:szCs w:val="24"/>
        </w:rPr>
        <w:t xml:space="preserve">. </w:t>
      </w:r>
      <w:r w:rsidRPr="00A448FF">
        <w:rPr>
          <w:rFonts w:ascii="Times New Roman" w:hAnsi="Times New Roman" w:cs="Times New Roman"/>
          <w:sz w:val="24"/>
          <w:szCs w:val="24"/>
        </w:rPr>
        <w:t>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central obesity based on model 2.</w:t>
      </w:r>
    </w:p>
    <w:bookmarkEnd w:id="6"/>
    <w:p w14:paraId="5AC9C9CF" w14:textId="0A4FEB9C" w:rsidR="0068779C" w:rsidRPr="00A448FF" w:rsidRDefault="0068779C">
      <w:pPr>
        <w:rPr>
          <w:rFonts w:ascii="Times New Roman" w:hAnsi="Times New Roman" w:cs="Times New Roman"/>
          <w:sz w:val="24"/>
          <w:szCs w:val="24"/>
        </w:rPr>
      </w:pPr>
    </w:p>
    <w:p w14:paraId="370E783E" w14:textId="4127C1AF" w:rsidR="0068779C" w:rsidRPr="00A448FF" w:rsidRDefault="0068779C">
      <w:pPr>
        <w:rPr>
          <w:rFonts w:ascii="Times New Roman" w:hAnsi="Times New Roman" w:cs="Times New Roman"/>
          <w:sz w:val="24"/>
          <w:szCs w:val="24"/>
        </w:rPr>
      </w:pPr>
    </w:p>
    <w:p w14:paraId="2D3E2447" w14:textId="44027921" w:rsidR="0068779C" w:rsidRPr="00A448FF" w:rsidRDefault="0068779C">
      <w:pPr>
        <w:rPr>
          <w:rFonts w:ascii="Times New Roman" w:hAnsi="Times New Roman" w:cs="Times New Roman"/>
          <w:sz w:val="24"/>
          <w:szCs w:val="24"/>
        </w:rPr>
      </w:pPr>
    </w:p>
    <w:p w14:paraId="2DEDCFD0" w14:textId="174A3CD3" w:rsidR="0068779C" w:rsidRPr="00A448FF" w:rsidRDefault="0068779C">
      <w:pPr>
        <w:rPr>
          <w:rFonts w:ascii="Times New Roman" w:hAnsi="Times New Roman" w:cs="Times New Roman"/>
          <w:sz w:val="24"/>
          <w:szCs w:val="24"/>
        </w:rPr>
      </w:pPr>
    </w:p>
    <w:p w14:paraId="160C3176" w14:textId="6CD2484B" w:rsidR="0068779C" w:rsidRPr="00A448FF" w:rsidRDefault="0068779C">
      <w:pPr>
        <w:rPr>
          <w:rFonts w:ascii="Times New Roman" w:hAnsi="Times New Roman" w:cs="Times New Roman"/>
          <w:sz w:val="24"/>
          <w:szCs w:val="24"/>
        </w:rPr>
      </w:pPr>
    </w:p>
    <w:p w14:paraId="54759B26" w14:textId="77777777" w:rsidR="0068779C" w:rsidRPr="00A448FF" w:rsidRDefault="006877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2DB5CD" w14:textId="43606404" w:rsidR="0068779C" w:rsidRPr="00A448FF" w:rsidRDefault="0068779C" w:rsidP="0068779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0F2140" w:rsidRPr="00A448FF">
        <w:rPr>
          <w:rFonts w:ascii="Times New Roman" w:hAnsi="Times New Roman" w:cs="Times New Roman"/>
          <w:sz w:val="24"/>
          <w:szCs w:val="24"/>
        </w:rPr>
        <w:t>A</w:t>
      </w:r>
      <w:r w:rsidRPr="00A448FF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5650CA" w:rsidRPr="00A448FF">
        <w:rPr>
          <w:rFonts w:ascii="Times New Roman" w:hAnsi="Times New Roman" w:cs="Times New Roman"/>
          <w:sz w:val="24"/>
          <w:szCs w:val="24"/>
        </w:rPr>
        <w:t xml:space="preserve">concurrent </w:t>
      </w:r>
      <w:r w:rsidRPr="00A448FF">
        <w:rPr>
          <w:rFonts w:ascii="Times New Roman" w:hAnsi="Times New Roman" w:cs="Times New Roman"/>
          <w:sz w:val="24"/>
          <w:szCs w:val="24"/>
        </w:rPr>
        <w:t>famine exposure and central obesity with T2DM</w:t>
      </w:r>
      <w:r w:rsidR="00696F7B"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Pr="00A448FF">
        <w:rPr>
          <w:rFonts w:ascii="Times New Roman" w:hAnsi="Times New Roman" w:cs="Times New Roman"/>
          <w:sz w:val="24"/>
          <w:szCs w:val="24"/>
        </w:rPr>
        <w:t xml:space="preserve">after excluding participants born in 1959 and </w:t>
      </w:r>
      <w:r w:rsidR="007C1B42" w:rsidRPr="00A448FF">
        <w:rPr>
          <w:rFonts w:ascii="Times New Roman" w:hAnsi="Times New Roman" w:cs="Times New Roman"/>
          <w:sz w:val="24"/>
          <w:szCs w:val="24"/>
        </w:rPr>
        <w:t xml:space="preserve">1961 </w:t>
      </w:r>
      <w:r w:rsidR="00696F7B" w:rsidRPr="00A448FF">
        <w:rPr>
          <w:rFonts w:ascii="Times New Roman" w:hAnsi="Times New Roman" w:cs="Times New Roman"/>
          <w:sz w:val="24"/>
          <w:szCs w:val="24"/>
        </w:rPr>
        <w:t>from</w:t>
      </w:r>
      <w:r w:rsidRPr="00A448FF">
        <w:rPr>
          <w:rFonts w:ascii="Times New Roman" w:hAnsi="Times New Roman" w:cs="Times New Roman"/>
          <w:sz w:val="24"/>
          <w:szCs w:val="24"/>
        </w:rPr>
        <w:t xml:space="preserve"> exposure group in Comparison 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0"/>
        <w:gridCol w:w="1611"/>
        <w:gridCol w:w="1758"/>
        <w:gridCol w:w="880"/>
        <w:gridCol w:w="879"/>
        <w:gridCol w:w="1758"/>
      </w:tblGrid>
      <w:tr w:rsidR="00A448FF" w:rsidRPr="00A448FF" w14:paraId="697EF81E" w14:textId="77777777" w:rsidTr="0068779C">
        <w:trPr>
          <w:trHeight w:val="135"/>
        </w:trPr>
        <w:tc>
          <w:tcPr>
            <w:tcW w:w="85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141BB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5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D77ED75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Non-exposure</w:t>
            </w:r>
          </w:p>
          <w:p w14:paraId="2CDD8144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8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8B4C693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Fetal-exposure</w:t>
            </w:r>
          </w:p>
          <w:p w14:paraId="5A32CA12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OR (95% CI)</w:t>
            </w:r>
          </w:p>
        </w:tc>
      </w:tr>
      <w:tr w:rsidR="00A448FF" w:rsidRPr="00A448FF" w14:paraId="3FD5B3CC" w14:textId="77777777" w:rsidTr="0068779C">
        <w:trPr>
          <w:trHeight w:val="135"/>
        </w:trPr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801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1F9C19D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429765D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entral obesity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2B50D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9DAA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entral obesity</w:t>
            </w:r>
          </w:p>
        </w:tc>
      </w:tr>
      <w:tr w:rsidR="00A448FF" w:rsidRPr="00A448FF" w14:paraId="5DE63925" w14:textId="77777777" w:rsidTr="0068779C">
        <w:trPr>
          <w:trHeight w:val="135"/>
        </w:trPr>
        <w:tc>
          <w:tcPr>
            <w:tcW w:w="5000" w:type="pct"/>
            <w:gridSpan w:val="6"/>
          </w:tcPr>
          <w:p w14:paraId="045F7A5F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</w:tr>
      <w:tr w:rsidR="00A448FF" w:rsidRPr="00A448FF" w14:paraId="15CD77BB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642B27D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66A4566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4994359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53 (1.69, 3.81)</w:t>
            </w:r>
          </w:p>
        </w:tc>
        <w:tc>
          <w:tcPr>
            <w:tcW w:w="1059" w:type="pct"/>
            <w:gridSpan w:val="2"/>
            <w:vAlign w:val="center"/>
          </w:tcPr>
          <w:p w14:paraId="55D9B3B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90 (0.46, 1.76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1BD0014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64 (1.66, 4.20)</w:t>
            </w:r>
          </w:p>
        </w:tc>
      </w:tr>
      <w:tr w:rsidR="00A448FF" w:rsidRPr="00A448FF" w14:paraId="19BC362F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0676F53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1CAAD065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6009851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70 (1.79, 4.08)</w:t>
            </w:r>
          </w:p>
        </w:tc>
        <w:tc>
          <w:tcPr>
            <w:tcW w:w="1059" w:type="pct"/>
            <w:gridSpan w:val="2"/>
            <w:vAlign w:val="center"/>
          </w:tcPr>
          <w:p w14:paraId="68447BE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91 (0.47, 1.79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2651587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89 (1.80, 4.65)</w:t>
            </w:r>
          </w:p>
        </w:tc>
      </w:tr>
      <w:tr w:rsidR="00A448FF" w:rsidRPr="00A448FF" w14:paraId="1810A005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6477783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564B0F2C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891F23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73 (1.81, 4.13)</w:t>
            </w:r>
          </w:p>
        </w:tc>
        <w:tc>
          <w:tcPr>
            <w:tcW w:w="1059" w:type="pct"/>
            <w:gridSpan w:val="2"/>
            <w:vAlign w:val="center"/>
          </w:tcPr>
          <w:p w14:paraId="3206CD2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92 (0.47, 1.80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9FA07F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92 (1.82, 4.70)</w:t>
            </w:r>
          </w:p>
        </w:tc>
      </w:tr>
      <w:tr w:rsidR="00A448FF" w:rsidRPr="00A448FF" w14:paraId="4E3950CD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50D79B0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7A628898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11F2C8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5 (1.21, 3.14)</w:t>
            </w:r>
          </w:p>
        </w:tc>
        <w:tc>
          <w:tcPr>
            <w:tcW w:w="1059" w:type="pct"/>
            <w:gridSpan w:val="2"/>
            <w:vAlign w:val="center"/>
          </w:tcPr>
          <w:p w14:paraId="13FAF8F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95 (0.48, 1.87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1E2D62F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10 (1.24, 3.57)</w:t>
            </w:r>
          </w:p>
        </w:tc>
      </w:tr>
      <w:tr w:rsidR="00A448FF" w:rsidRPr="00A448FF" w14:paraId="5DE1FAA3" w14:textId="77777777" w:rsidTr="0068779C">
        <w:trPr>
          <w:trHeight w:val="135"/>
        </w:trPr>
        <w:tc>
          <w:tcPr>
            <w:tcW w:w="5000" w:type="pct"/>
            <w:gridSpan w:val="6"/>
          </w:tcPr>
          <w:p w14:paraId="07DDAA7C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</w:tr>
      <w:tr w:rsidR="00A448FF" w:rsidRPr="00A448FF" w14:paraId="51E4AE75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415923C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13BE0D44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D0FB53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53 (1.97, 6.32)</w:t>
            </w:r>
          </w:p>
        </w:tc>
        <w:tc>
          <w:tcPr>
            <w:tcW w:w="1059" w:type="pct"/>
            <w:gridSpan w:val="2"/>
            <w:vAlign w:val="center"/>
          </w:tcPr>
          <w:p w14:paraId="5EA875D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5 (0.28, 1.98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7FBEB2F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4.08 (2.09, 7.95)</w:t>
            </w:r>
          </w:p>
        </w:tc>
      </w:tr>
      <w:tr w:rsidR="00A448FF" w:rsidRPr="00A448FF" w14:paraId="2649655F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4D059AB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6B0E3580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B275E7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56 (1.98, 6.40)</w:t>
            </w:r>
          </w:p>
        </w:tc>
        <w:tc>
          <w:tcPr>
            <w:tcW w:w="1059" w:type="pct"/>
            <w:gridSpan w:val="2"/>
            <w:vAlign w:val="center"/>
          </w:tcPr>
          <w:p w14:paraId="505FFBE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5 (0.28, 1.99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D4EE23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4.12 (2.08, 8.15)</w:t>
            </w:r>
          </w:p>
        </w:tc>
      </w:tr>
      <w:tr w:rsidR="00A448FF" w:rsidRPr="00A448FF" w14:paraId="6351F02B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68C2BDF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11FF4989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09B4D03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60 (2.00, 6.49)</w:t>
            </w:r>
          </w:p>
        </w:tc>
        <w:tc>
          <w:tcPr>
            <w:tcW w:w="1059" w:type="pct"/>
            <w:gridSpan w:val="2"/>
            <w:vAlign w:val="center"/>
          </w:tcPr>
          <w:p w14:paraId="78A4470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6 (0.29, 2.0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1451C0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4.21 (2.12, 8.35)</w:t>
            </w:r>
          </w:p>
        </w:tc>
      </w:tr>
      <w:tr w:rsidR="00A448FF" w:rsidRPr="00A448FF" w14:paraId="02881CE2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59778C7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5A54B22E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E447FB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37 (1.14, 4.93)</w:t>
            </w:r>
          </w:p>
        </w:tc>
        <w:tc>
          <w:tcPr>
            <w:tcW w:w="1059" w:type="pct"/>
            <w:gridSpan w:val="2"/>
            <w:vAlign w:val="center"/>
          </w:tcPr>
          <w:p w14:paraId="24E3F2E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9 (0.30, 2.09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7EB8CD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90 (1.32, 6.36)</w:t>
            </w:r>
          </w:p>
        </w:tc>
      </w:tr>
      <w:tr w:rsidR="00A448FF" w:rsidRPr="00A448FF" w14:paraId="43095DD6" w14:textId="77777777" w:rsidTr="0068779C">
        <w:trPr>
          <w:trHeight w:val="135"/>
        </w:trPr>
        <w:tc>
          <w:tcPr>
            <w:tcW w:w="5000" w:type="pct"/>
            <w:gridSpan w:val="6"/>
          </w:tcPr>
          <w:p w14:paraId="3AC8C3B9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</w:tr>
      <w:tr w:rsidR="00A448FF" w:rsidRPr="00A448FF" w14:paraId="7A900684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5961AC1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1314B86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CF3993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7 (1.11, 3.49)</w:t>
            </w:r>
          </w:p>
        </w:tc>
        <w:tc>
          <w:tcPr>
            <w:tcW w:w="1059" w:type="pct"/>
            <w:gridSpan w:val="2"/>
            <w:vAlign w:val="center"/>
          </w:tcPr>
          <w:p w14:paraId="4849C39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11 (0.44, 2.8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0E19EA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89 (0.98, 3.62)</w:t>
            </w:r>
          </w:p>
        </w:tc>
      </w:tr>
      <w:tr w:rsidR="00A448FF" w:rsidRPr="00A448FF" w14:paraId="3DF58378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0256E95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5B42A451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26A69EF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7 (1.11, 3.49)</w:t>
            </w:r>
          </w:p>
        </w:tc>
        <w:tc>
          <w:tcPr>
            <w:tcW w:w="1059" w:type="pct"/>
            <w:gridSpan w:val="2"/>
            <w:vAlign w:val="center"/>
          </w:tcPr>
          <w:p w14:paraId="612DCEB6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18 (0.47, 3.02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55FF98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9 (1.03, 3.83)</w:t>
            </w:r>
          </w:p>
        </w:tc>
      </w:tr>
      <w:tr w:rsidR="00A448FF" w:rsidRPr="00A448FF" w14:paraId="222661D1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0EC165F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2C727B1F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EEA106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7 (1.11, 3.49)</w:t>
            </w:r>
          </w:p>
        </w:tc>
        <w:tc>
          <w:tcPr>
            <w:tcW w:w="1059" w:type="pct"/>
            <w:gridSpan w:val="2"/>
            <w:vAlign w:val="center"/>
          </w:tcPr>
          <w:p w14:paraId="3485205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17 (0.46, 2.99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7236249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0 (1.04, 3.85)</w:t>
            </w:r>
          </w:p>
        </w:tc>
      </w:tr>
      <w:tr w:rsidR="00A448FF" w:rsidRPr="00A448FF" w14:paraId="5273FB1C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358341C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07803C21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5D8F6B9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50 (0.80, 2.83)</w:t>
            </w:r>
          </w:p>
        </w:tc>
        <w:tc>
          <w:tcPr>
            <w:tcW w:w="1059" w:type="pct"/>
            <w:gridSpan w:val="2"/>
            <w:vAlign w:val="center"/>
          </w:tcPr>
          <w:p w14:paraId="62207DF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22 (0.48, 3.1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138E3AD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50 (0.73, 3.06)</w:t>
            </w:r>
          </w:p>
        </w:tc>
      </w:tr>
      <w:tr w:rsidR="00A448FF" w:rsidRPr="00A448FF" w14:paraId="19350179" w14:textId="77777777" w:rsidTr="0068779C">
        <w:trPr>
          <w:trHeight w:val="135"/>
        </w:trPr>
        <w:tc>
          <w:tcPr>
            <w:tcW w:w="5000" w:type="pct"/>
            <w:gridSpan w:val="6"/>
          </w:tcPr>
          <w:p w14:paraId="4675331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Less Severely affected area</w:t>
            </w:r>
          </w:p>
        </w:tc>
      </w:tr>
      <w:tr w:rsidR="00A448FF" w:rsidRPr="00A448FF" w14:paraId="36C657CE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218640D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3671852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C0E840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81 (1.65, 4.79)</w:t>
            </w:r>
          </w:p>
        </w:tc>
        <w:tc>
          <w:tcPr>
            <w:tcW w:w="1059" w:type="pct"/>
            <w:gridSpan w:val="2"/>
            <w:vAlign w:val="center"/>
          </w:tcPr>
          <w:p w14:paraId="13EC16B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1 (0.44, 2.32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32FAB2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03 (1.67, 5.48)</w:t>
            </w:r>
          </w:p>
        </w:tc>
      </w:tr>
      <w:tr w:rsidR="00A448FF" w:rsidRPr="00A448FF" w14:paraId="5BD8270D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722342B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4DC442BF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D417D6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02 (1.76, 5.19)</w:t>
            </w:r>
          </w:p>
        </w:tc>
        <w:tc>
          <w:tcPr>
            <w:tcW w:w="1059" w:type="pct"/>
            <w:gridSpan w:val="2"/>
            <w:vAlign w:val="center"/>
          </w:tcPr>
          <w:p w14:paraId="5475382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9 (0.47, 2.5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2FF818B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44 (1.87, 6.32)</w:t>
            </w:r>
          </w:p>
        </w:tc>
      </w:tr>
      <w:tr w:rsidR="00A448FF" w:rsidRPr="00A448FF" w14:paraId="0DA66C64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0E5EF50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6BEA6561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A402CA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03 (1.76, 5.21)</w:t>
            </w:r>
          </w:p>
        </w:tc>
        <w:tc>
          <w:tcPr>
            <w:tcW w:w="1059" w:type="pct"/>
            <w:gridSpan w:val="2"/>
            <w:vAlign w:val="center"/>
          </w:tcPr>
          <w:p w14:paraId="2AFDEA9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9 (0.47, 2.5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A1DA09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46 (1.88, 6.36)</w:t>
            </w:r>
          </w:p>
        </w:tc>
      </w:tr>
      <w:tr w:rsidR="00A448FF" w:rsidRPr="00A448FF" w14:paraId="752AE42C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4499004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3CABCC34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25C5B3C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17 (1.17, 4.04)</w:t>
            </w:r>
          </w:p>
        </w:tc>
        <w:tc>
          <w:tcPr>
            <w:tcW w:w="1059" w:type="pct"/>
            <w:gridSpan w:val="2"/>
            <w:vAlign w:val="center"/>
          </w:tcPr>
          <w:p w14:paraId="2C8E4DF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13 (0.49, 2.62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A525F9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48 (1.26, 4.89)</w:t>
            </w:r>
          </w:p>
        </w:tc>
      </w:tr>
      <w:tr w:rsidR="00A448FF" w:rsidRPr="00A448FF" w14:paraId="1BF77F77" w14:textId="77777777" w:rsidTr="0068779C">
        <w:trPr>
          <w:trHeight w:val="135"/>
        </w:trPr>
        <w:tc>
          <w:tcPr>
            <w:tcW w:w="5000" w:type="pct"/>
            <w:gridSpan w:val="6"/>
          </w:tcPr>
          <w:p w14:paraId="09805988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Severely affected area</w:t>
            </w:r>
          </w:p>
        </w:tc>
      </w:tr>
      <w:tr w:rsidR="00A448FF" w:rsidRPr="00A448FF" w14:paraId="5521DEF6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00E1AF8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6D17A9D4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FDB176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15 (1.14, 4.04)</w:t>
            </w:r>
          </w:p>
        </w:tc>
        <w:tc>
          <w:tcPr>
            <w:tcW w:w="1059" w:type="pct"/>
            <w:gridSpan w:val="2"/>
            <w:vAlign w:val="center"/>
          </w:tcPr>
          <w:p w14:paraId="531E040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4 (0.23, 2.33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18CE45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2 (0.94, 4.36)</w:t>
            </w:r>
          </w:p>
        </w:tc>
      </w:tr>
      <w:tr w:rsidR="00A448FF" w:rsidRPr="00A448FF" w14:paraId="6EFBF38E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0F73640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58D12028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69CB808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33 (1.23, 4.43)</w:t>
            </w:r>
          </w:p>
        </w:tc>
        <w:tc>
          <w:tcPr>
            <w:tcW w:w="1059" w:type="pct"/>
            <w:gridSpan w:val="2"/>
            <w:vAlign w:val="center"/>
          </w:tcPr>
          <w:p w14:paraId="3F0EF816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67 (0.21, 2.14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C50488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8 (0.95, 4.56)</w:t>
            </w:r>
          </w:p>
        </w:tc>
      </w:tr>
      <w:tr w:rsidR="00A448FF" w:rsidRPr="00A448FF" w14:paraId="616B4688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52BB807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7E3CA5C1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7AFCA5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37 (1.25, 4.52)</w:t>
            </w:r>
          </w:p>
        </w:tc>
        <w:tc>
          <w:tcPr>
            <w:tcW w:w="1059" w:type="pct"/>
            <w:gridSpan w:val="2"/>
            <w:vAlign w:val="center"/>
          </w:tcPr>
          <w:p w14:paraId="2DF2FEF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68 (0.21, 2.17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E2C37F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9 (0.95, 4.60)</w:t>
            </w:r>
          </w:p>
        </w:tc>
      </w:tr>
      <w:tr w:rsidR="00A448FF" w:rsidRPr="00A448FF" w14:paraId="1E30E178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6B7DC6C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533F349A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AD1EB4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75 (0.82, 3.77)</w:t>
            </w:r>
          </w:p>
        </w:tc>
        <w:tc>
          <w:tcPr>
            <w:tcW w:w="1059" w:type="pct"/>
            <w:gridSpan w:val="2"/>
            <w:vAlign w:val="center"/>
          </w:tcPr>
          <w:p w14:paraId="223B31B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1 (0.22, 2.28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3EF4B8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60 (0.67, 3.82)</w:t>
            </w:r>
          </w:p>
        </w:tc>
      </w:tr>
    </w:tbl>
    <w:p w14:paraId="5A96A890" w14:textId="63E9B801" w:rsidR="0068779C" w:rsidRPr="00A448FF" w:rsidRDefault="0068779C" w:rsidP="0068779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sz w:val="24"/>
          <w:szCs w:val="24"/>
        </w:rPr>
        <w:t xml:space="preserve">Note: OR, odds ratio; CI, confidence interval; </w:t>
      </w:r>
      <w:r w:rsidR="00696F7B" w:rsidRPr="00A448FF">
        <w:rPr>
          <w:rFonts w:ascii="Times New Roman" w:hAnsi="Times New Roman" w:cs="Times New Roman"/>
          <w:sz w:val="24"/>
          <w:szCs w:val="24"/>
        </w:rPr>
        <w:t>Associations were expressed as odds ratio with</w:t>
      </w:r>
      <w:r w:rsidRPr="00A448FF">
        <w:rPr>
          <w:rFonts w:ascii="Times New Roman" w:hAnsi="Times New Roman" w:cs="Times New Roman"/>
          <w:sz w:val="24"/>
          <w:szCs w:val="24"/>
        </w:rPr>
        <w:t xml:space="preserve"> 95% confidence interval; According to the cut-off points proposed by the Working Group on Obesity in China, central overweight/obesity was defined as waist circumference (WC) </w:t>
      </w:r>
      <w:r w:rsidRPr="007548BA">
        <w:rPr>
          <w:rFonts w:ascii="Times New Roman" w:hAnsi="Times New Roman" w:cs="Times New Roman"/>
          <w:sz w:val="24"/>
          <w:szCs w:val="24"/>
        </w:rPr>
        <w:t>≥</w:t>
      </w:r>
      <w:r w:rsidRPr="00A448FF">
        <w:rPr>
          <w:rFonts w:ascii="Times New Roman" w:hAnsi="Times New Roman" w:cs="Times New Roman"/>
          <w:sz w:val="24"/>
          <w:szCs w:val="24"/>
        </w:rPr>
        <w:t xml:space="preserve"> 85 cm in males or </w:t>
      </w:r>
      <w:r w:rsidRPr="007548BA">
        <w:rPr>
          <w:rFonts w:ascii="Times New Roman" w:hAnsi="Times New Roman" w:cs="Times New Roman"/>
          <w:sz w:val="24"/>
          <w:szCs w:val="24"/>
        </w:rPr>
        <w:t>≥</w:t>
      </w:r>
      <w:r w:rsidRPr="00A448FF">
        <w:rPr>
          <w:rFonts w:ascii="Times New Roman" w:hAnsi="Times New Roman" w:cs="Times New Roman"/>
          <w:sz w:val="24"/>
          <w:szCs w:val="24"/>
        </w:rPr>
        <w:t xml:space="preserve"> 80 cm in females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</w:t>
      </w:r>
      <w:r w:rsidR="007C1B42" w:rsidRPr="00A448FF">
        <w:rPr>
          <w:rFonts w:ascii="Times New Roman" w:hAnsi="Times New Roman" w:cs="Times New Roman"/>
          <w:sz w:val="24"/>
          <w:szCs w:val="24"/>
        </w:rPr>
        <w:t xml:space="preserve">general </w:t>
      </w:r>
      <w:r w:rsidRPr="00A448FF">
        <w:rPr>
          <w:rFonts w:ascii="Times New Roman" w:hAnsi="Times New Roman" w:cs="Times New Roman"/>
          <w:sz w:val="24"/>
          <w:szCs w:val="24"/>
        </w:rPr>
        <w:t>obesity based on model 2.</w:t>
      </w:r>
    </w:p>
    <w:p w14:paraId="54467C41" w14:textId="77777777" w:rsidR="0068779C" w:rsidRPr="00A448FF" w:rsidRDefault="0068779C" w:rsidP="0068779C">
      <w:pPr>
        <w:ind w:firstLine="420"/>
        <w:rPr>
          <w:rFonts w:ascii="Times New Roman" w:hAnsi="Times New Roman" w:cs="Times New Roman"/>
          <w:sz w:val="22"/>
        </w:rPr>
      </w:pPr>
    </w:p>
    <w:p w14:paraId="5422C610" w14:textId="2A203ED9" w:rsidR="0068779C" w:rsidRPr="00A448FF" w:rsidRDefault="006877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C00965" w14:textId="285D0411" w:rsidR="0068779C" w:rsidRPr="00A448FF" w:rsidRDefault="0068779C" w:rsidP="0068779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.</w:t>
      </w:r>
      <w:r w:rsidRPr="00A448FF">
        <w:rPr>
          <w:rFonts w:ascii="Times New Roman" w:hAnsi="Times New Roman" w:cs="Times New Roman"/>
          <w:sz w:val="24"/>
          <w:szCs w:val="24"/>
        </w:rPr>
        <w:t xml:space="preserve"> </w:t>
      </w:r>
      <w:r w:rsidR="000F2140" w:rsidRPr="00A448FF">
        <w:rPr>
          <w:rFonts w:ascii="Times New Roman" w:hAnsi="Times New Roman" w:cs="Times New Roman"/>
          <w:sz w:val="24"/>
          <w:szCs w:val="24"/>
        </w:rPr>
        <w:t>A</w:t>
      </w:r>
      <w:r w:rsidRPr="00A448FF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5650CA" w:rsidRPr="00A448FF">
        <w:rPr>
          <w:rFonts w:ascii="Times New Roman" w:hAnsi="Times New Roman" w:cs="Times New Roman"/>
          <w:sz w:val="24"/>
          <w:szCs w:val="24"/>
        </w:rPr>
        <w:t xml:space="preserve">concurrent </w:t>
      </w:r>
      <w:r w:rsidRPr="00A448FF">
        <w:rPr>
          <w:rFonts w:ascii="Times New Roman" w:hAnsi="Times New Roman" w:cs="Times New Roman"/>
          <w:sz w:val="24"/>
          <w:szCs w:val="24"/>
        </w:rPr>
        <w:t xml:space="preserve">famine exposure and central obesity with T2DM after excluding participants born in 1959 and </w:t>
      </w:r>
      <w:r w:rsidR="007C1B42" w:rsidRPr="00A448FF">
        <w:rPr>
          <w:rFonts w:ascii="Times New Roman" w:hAnsi="Times New Roman" w:cs="Times New Roman"/>
          <w:sz w:val="24"/>
          <w:szCs w:val="24"/>
        </w:rPr>
        <w:t xml:space="preserve">1961 </w:t>
      </w:r>
      <w:r w:rsidR="00696F7B" w:rsidRPr="00A448FF">
        <w:rPr>
          <w:rFonts w:ascii="Times New Roman" w:hAnsi="Times New Roman" w:cs="Times New Roman"/>
          <w:sz w:val="24"/>
          <w:szCs w:val="24"/>
        </w:rPr>
        <w:t>from</w:t>
      </w:r>
      <w:r w:rsidRPr="00A448FF">
        <w:rPr>
          <w:rFonts w:ascii="Times New Roman" w:hAnsi="Times New Roman" w:cs="Times New Roman"/>
          <w:sz w:val="24"/>
          <w:szCs w:val="24"/>
        </w:rPr>
        <w:t xml:space="preserve"> exposure group in Comparison 2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0"/>
        <w:gridCol w:w="1611"/>
        <w:gridCol w:w="1758"/>
        <w:gridCol w:w="880"/>
        <w:gridCol w:w="879"/>
        <w:gridCol w:w="1758"/>
      </w:tblGrid>
      <w:tr w:rsidR="00A448FF" w:rsidRPr="00A448FF" w14:paraId="2827D014" w14:textId="77777777" w:rsidTr="0068779C">
        <w:trPr>
          <w:trHeight w:val="135"/>
        </w:trPr>
        <w:tc>
          <w:tcPr>
            <w:tcW w:w="85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513C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5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6437F19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Non-exposure</w:t>
            </w:r>
          </w:p>
          <w:p w14:paraId="366FAD76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8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5E575D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Fetal-exposure</w:t>
            </w:r>
          </w:p>
          <w:p w14:paraId="3F4A8046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OR (95% CI)</w:t>
            </w:r>
          </w:p>
        </w:tc>
      </w:tr>
      <w:tr w:rsidR="00A448FF" w:rsidRPr="00A448FF" w14:paraId="21B00F4F" w14:textId="77777777" w:rsidTr="0068779C">
        <w:trPr>
          <w:trHeight w:val="135"/>
        </w:trPr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502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621DCD8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2C63447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entral obesity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70D9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1D4D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entral obesity</w:t>
            </w:r>
          </w:p>
        </w:tc>
      </w:tr>
      <w:tr w:rsidR="00A448FF" w:rsidRPr="00A448FF" w14:paraId="3871E5E1" w14:textId="77777777" w:rsidTr="0068779C">
        <w:trPr>
          <w:trHeight w:val="135"/>
        </w:trPr>
        <w:tc>
          <w:tcPr>
            <w:tcW w:w="5000" w:type="pct"/>
            <w:gridSpan w:val="6"/>
          </w:tcPr>
          <w:p w14:paraId="7A480843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</w:tr>
      <w:tr w:rsidR="00A448FF" w:rsidRPr="00A448FF" w14:paraId="5A555387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048CC62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279B733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1A071D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2 (1.35, 2.72)</w:t>
            </w:r>
          </w:p>
        </w:tc>
        <w:tc>
          <w:tcPr>
            <w:tcW w:w="1059" w:type="pct"/>
            <w:gridSpan w:val="2"/>
            <w:vAlign w:val="center"/>
          </w:tcPr>
          <w:p w14:paraId="533BB23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56 (0.27, 1.17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431173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80 (1.91, 4.12)</w:t>
            </w:r>
          </w:p>
        </w:tc>
      </w:tr>
      <w:tr w:rsidR="00A448FF" w:rsidRPr="00A448FF" w14:paraId="7A8DEE0B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1672501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3A783BD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19D19C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77 (1.23, 2.53)</w:t>
            </w:r>
          </w:p>
        </w:tc>
        <w:tc>
          <w:tcPr>
            <w:tcW w:w="1059" w:type="pct"/>
            <w:gridSpan w:val="2"/>
            <w:vAlign w:val="center"/>
          </w:tcPr>
          <w:p w14:paraId="72F38DC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54 (0.26, 1.12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49245D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63 (1.77, 3.91)</w:t>
            </w:r>
          </w:p>
        </w:tc>
      </w:tr>
      <w:tr w:rsidR="00A448FF" w:rsidRPr="00A448FF" w14:paraId="309924D5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31F20AE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2D98A013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5341CB2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77 (1.24, 2.54)</w:t>
            </w:r>
          </w:p>
        </w:tc>
        <w:tc>
          <w:tcPr>
            <w:tcW w:w="1059" w:type="pct"/>
            <w:gridSpan w:val="2"/>
            <w:vAlign w:val="center"/>
          </w:tcPr>
          <w:p w14:paraId="1E1C41C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54 (0.26, 1.12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D13831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64 (1.78, 3.93)</w:t>
            </w:r>
          </w:p>
        </w:tc>
      </w:tr>
      <w:tr w:rsidR="00A448FF" w:rsidRPr="00A448FF" w14:paraId="32A1AFA3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7E26D58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32DB315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E012D4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34 (0.88, 2.04)</w:t>
            </w:r>
          </w:p>
        </w:tc>
        <w:tc>
          <w:tcPr>
            <w:tcW w:w="1059" w:type="pct"/>
            <w:gridSpan w:val="2"/>
            <w:vAlign w:val="center"/>
          </w:tcPr>
          <w:p w14:paraId="2E32BFA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55 (0.26, 1.14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BEE5E3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8 (1.25, 3.15)</w:t>
            </w:r>
          </w:p>
        </w:tc>
      </w:tr>
      <w:tr w:rsidR="00A448FF" w:rsidRPr="00A448FF" w14:paraId="2E94306B" w14:textId="77777777" w:rsidTr="0068779C">
        <w:trPr>
          <w:trHeight w:val="135"/>
        </w:trPr>
        <w:tc>
          <w:tcPr>
            <w:tcW w:w="5000" w:type="pct"/>
            <w:gridSpan w:val="6"/>
          </w:tcPr>
          <w:p w14:paraId="7FDBCEA9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</w:tr>
      <w:tr w:rsidR="00A448FF" w:rsidRPr="00A448FF" w14:paraId="73C13C21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061238A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04138ECC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D59E9D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7 (1.26, 3.41)</w:t>
            </w:r>
          </w:p>
        </w:tc>
        <w:tc>
          <w:tcPr>
            <w:tcW w:w="1059" w:type="pct"/>
            <w:gridSpan w:val="2"/>
            <w:vAlign w:val="center"/>
          </w:tcPr>
          <w:p w14:paraId="7D6C029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47 (0.16, 1.36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3AC4AE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93 (1.64, 5.22)</w:t>
            </w:r>
          </w:p>
        </w:tc>
      </w:tr>
      <w:tr w:rsidR="00A448FF" w:rsidRPr="00A448FF" w14:paraId="68C9CE23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572CA62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66EE7922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65AA072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8 (1.19, 3.30)</w:t>
            </w:r>
          </w:p>
        </w:tc>
        <w:tc>
          <w:tcPr>
            <w:tcW w:w="1059" w:type="pct"/>
            <w:gridSpan w:val="2"/>
            <w:vAlign w:val="center"/>
          </w:tcPr>
          <w:p w14:paraId="46E27D4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46 (0.16, 1.34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79EBDEA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90 (1.60, 5.25)</w:t>
            </w:r>
          </w:p>
        </w:tc>
      </w:tr>
      <w:tr w:rsidR="00A448FF" w:rsidRPr="00A448FF" w14:paraId="0838A183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20F5FF5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1851724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079A57E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7 (1.18, 3.29)</w:t>
            </w:r>
          </w:p>
        </w:tc>
        <w:tc>
          <w:tcPr>
            <w:tcW w:w="1059" w:type="pct"/>
            <w:gridSpan w:val="2"/>
            <w:vAlign w:val="center"/>
          </w:tcPr>
          <w:p w14:paraId="472A01C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46 (0.16, 1.35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193A54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88 (1.59, 5.22)</w:t>
            </w:r>
          </w:p>
        </w:tc>
      </w:tr>
      <w:tr w:rsidR="00A448FF" w:rsidRPr="00A448FF" w14:paraId="596D1F04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7F98D6B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2571DFD5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CA4AE7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37 (0.71, 2.67)</w:t>
            </w:r>
          </w:p>
        </w:tc>
        <w:tc>
          <w:tcPr>
            <w:tcW w:w="1059" w:type="pct"/>
            <w:gridSpan w:val="2"/>
            <w:vAlign w:val="center"/>
          </w:tcPr>
          <w:p w14:paraId="74C50A8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47 (0.16, 1.39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630CE7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2 (0.97, 4.22)</w:t>
            </w:r>
          </w:p>
        </w:tc>
      </w:tr>
      <w:tr w:rsidR="00A448FF" w:rsidRPr="00A448FF" w14:paraId="57DEF2EC" w14:textId="77777777" w:rsidTr="0068779C">
        <w:trPr>
          <w:trHeight w:val="135"/>
        </w:trPr>
        <w:tc>
          <w:tcPr>
            <w:tcW w:w="5000" w:type="pct"/>
            <w:gridSpan w:val="6"/>
          </w:tcPr>
          <w:p w14:paraId="4A4BC55A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</w:tr>
      <w:tr w:rsidR="00A448FF" w:rsidRPr="00A448FF" w14:paraId="67360C1A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1F1A30C9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4ACE5BD2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69A5681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65 (1.00, 2.75)</w:t>
            </w:r>
          </w:p>
        </w:tc>
        <w:tc>
          <w:tcPr>
            <w:tcW w:w="1059" w:type="pct"/>
            <w:gridSpan w:val="2"/>
            <w:vAlign w:val="center"/>
          </w:tcPr>
          <w:p w14:paraId="099754A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66 (0.24, 1.8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D96A49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45 (1.43, 4.21)</w:t>
            </w:r>
          </w:p>
        </w:tc>
      </w:tr>
      <w:tr w:rsidR="00A448FF" w:rsidRPr="00A448FF" w14:paraId="5A8EA200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1F7B1EF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515F6AD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549322D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59 (0.95, 2.64)</w:t>
            </w:r>
          </w:p>
        </w:tc>
        <w:tc>
          <w:tcPr>
            <w:tcW w:w="1059" w:type="pct"/>
            <w:gridSpan w:val="2"/>
            <w:vAlign w:val="center"/>
          </w:tcPr>
          <w:p w14:paraId="2BAC25F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62 (0.23, 1.72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6392D6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39 (1.39, 4.11)</w:t>
            </w:r>
          </w:p>
        </w:tc>
      </w:tr>
      <w:tr w:rsidR="00A448FF" w:rsidRPr="00A448FF" w14:paraId="52C27072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2CE9C9F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1FF50AA1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6A5816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57 (0.94, 2.62)</w:t>
            </w:r>
          </w:p>
        </w:tc>
        <w:tc>
          <w:tcPr>
            <w:tcW w:w="1059" w:type="pct"/>
            <w:gridSpan w:val="2"/>
            <w:vAlign w:val="center"/>
          </w:tcPr>
          <w:p w14:paraId="6663229D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64 (0.23, 1.77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433D01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44 (1.42, 4.21)</w:t>
            </w:r>
          </w:p>
        </w:tc>
      </w:tr>
      <w:tr w:rsidR="00A448FF" w:rsidRPr="00A448FF" w14:paraId="74EB56F8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0860B5C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012B8B5D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E8E14F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26 (0.71, 2.23)</w:t>
            </w:r>
          </w:p>
        </w:tc>
        <w:tc>
          <w:tcPr>
            <w:tcW w:w="1059" w:type="pct"/>
            <w:gridSpan w:val="2"/>
            <w:vAlign w:val="center"/>
          </w:tcPr>
          <w:p w14:paraId="2BC86CE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64 (0.23, 1.78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306BF7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5 (1.06, 3.59)</w:t>
            </w:r>
          </w:p>
        </w:tc>
      </w:tr>
      <w:tr w:rsidR="00A448FF" w:rsidRPr="00A448FF" w14:paraId="25252E19" w14:textId="77777777" w:rsidTr="0068779C">
        <w:trPr>
          <w:trHeight w:val="135"/>
        </w:trPr>
        <w:tc>
          <w:tcPr>
            <w:tcW w:w="5000" w:type="pct"/>
            <w:gridSpan w:val="6"/>
          </w:tcPr>
          <w:p w14:paraId="0374712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Less Severely affected area</w:t>
            </w:r>
          </w:p>
        </w:tc>
      </w:tr>
      <w:tr w:rsidR="00A448FF" w:rsidRPr="00A448FF" w14:paraId="74FAA4B8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1E663B8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530606E7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29439E7E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28 (1.37, 3.78)</w:t>
            </w:r>
          </w:p>
        </w:tc>
        <w:tc>
          <w:tcPr>
            <w:tcW w:w="1059" w:type="pct"/>
            <w:gridSpan w:val="2"/>
            <w:vAlign w:val="center"/>
          </w:tcPr>
          <w:p w14:paraId="222401B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88 (0.36, 2.1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A61CCC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96 (2.33, 6.73)</w:t>
            </w:r>
          </w:p>
        </w:tc>
      </w:tr>
      <w:tr w:rsidR="00A448FF" w:rsidRPr="00A448FF" w14:paraId="1860A907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4E8E154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3BD387D5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3D0EC8F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6 (1.23, 3.46)</w:t>
            </w:r>
          </w:p>
        </w:tc>
        <w:tc>
          <w:tcPr>
            <w:tcW w:w="1059" w:type="pct"/>
            <w:gridSpan w:val="2"/>
            <w:vAlign w:val="center"/>
          </w:tcPr>
          <w:p w14:paraId="7B3FF28F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80 (0.33, 1.93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F494172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51 (2.03, 6.06)</w:t>
            </w:r>
          </w:p>
        </w:tc>
      </w:tr>
      <w:tr w:rsidR="00A448FF" w:rsidRPr="00A448FF" w14:paraId="481AC5E8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4F4139A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144C7EED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55AE0EBB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06 (1.22, 3.46)</w:t>
            </w:r>
          </w:p>
        </w:tc>
        <w:tc>
          <w:tcPr>
            <w:tcW w:w="1059" w:type="pct"/>
            <w:gridSpan w:val="2"/>
            <w:vAlign w:val="center"/>
          </w:tcPr>
          <w:p w14:paraId="11780476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9 (0.33, 1.93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44FE54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3.55 (2.05, 6.14)</w:t>
            </w:r>
          </w:p>
        </w:tc>
      </w:tr>
      <w:tr w:rsidR="00A448FF" w:rsidRPr="00A448FF" w14:paraId="34D15653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46272036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660B83AB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62C71EF8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42 (0.78, 2.60)</w:t>
            </w:r>
          </w:p>
        </w:tc>
        <w:tc>
          <w:tcPr>
            <w:tcW w:w="1059" w:type="pct"/>
            <w:gridSpan w:val="2"/>
            <w:vAlign w:val="center"/>
          </w:tcPr>
          <w:p w14:paraId="0BFC06D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78 (0.32, 1.89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5E9FD59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2.38 (1.26, 4.50)</w:t>
            </w:r>
          </w:p>
        </w:tc>
      </w:tr>
      <w:tr w:rsidR="00A448FF" w:rsidRPr="00A448FF" w14:paraId="60023040" w14:textId="77777777" w:rsidTr="0068779C">
        <w:trPr>
          <w:trHeight w:val="135"/>
        </w:trPr>
        <w:tc>
          <w:tcPr>
            <w:tcW w:w="5000" w:type="pct"/>
            <w:gridSpan w:val="6"/>
          </w:tcPr>
          <w:p w14:paraId="5DE97389" w14:textId="77777777" w:rsidR="0068779C" w:rsidRPr="00A448FF" w:rsidRDefault="0068779C" w:rsidP="00207A92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Severely affected area</w:t>
            </w:r>
          </w:p>
        </w:tc>
      </w:tr>
      <w:tr w:rsidR="00A448FF" w:rsidRPr="00A448FF" w14:paraId="405B2F1B" w14:textId="77777777" w:rsidTr="0068779C">
        <w:trPr>
          <w:trHeight w:val="274"/>
        </w:trPr>
        <w:tc>
          <w:tcPr>
            <w:tcW w:w="855" w:type="pct"/>
            <w:shd w:val="clear" w:color="auto" w:fill="auto"/>
            <w:vAlign w:val="center"/>
            <w:hideMark/>
          </w:tcPr>
          <w:p w14:paraId="4F01ED27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970" w:type="pct"/>
          </w:tcPr>
          <w:p w14:paraId="17F3CC35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7EEDDB5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69 (1.03, 2.76)</w:t>
            </w:r>
          </w:p>
        </w:tc>
        <w:tc>
          <w:tcPr>
            <w:tcW w:w="1059" w:type="pct"/>
            <w:gridSpan w:val="2"/>
            <w:vAlign w:val="center"/>
          </w:tcPr>
          <w:p w14:paraId="060409B3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28 (0.06, 1.20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3F4C5F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84 (1.02, 3.33)</w:t>
            </w:r>
          </w:p>
        </w:tc>
      </w:tr>
      <w:tr w:rsidR="00A448FF" w:rsidRPr="00A448FF" w14:paraId="4EC9B1AD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  <w:hideMark/>
          </w:tcPr>
          <w:p w14:paraId="052AF64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70" w:type="pct"/>
          </w:tcPr>
          <w:p w14:paraId="5C35CE1D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173118B6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63 (0.98, 2.72)</w:t>
            </w:r>
          </w:p>
        </w:tc>
        <w:tc>
          <w:tcPr>
            <w:tcW w:w="1059" w:type="pct"/>
            <w:gridSpan w:val="2"/>
            <w:vAlign w:val="center"/>
          </w:tcPr>
          <w:p w14:paraId="518DC05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28 (0.06, 1.20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6192C6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90 (1.03, 3.53)</w:t>
            </w:r>
          </w:p>
        </w:tc>
      </w:tr>
      <w:tr w:rsidR="00A448FF" w:rsidRPr="00A448FF" w14:paraId="2B5A4AEF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2AB22B8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70" w:type="pct"/>
          </w:tcPr>
          <w:p w14:paraId="103C2F7D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6FF67B4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63 (0.97, 2.72)</w:t>
            </w:r>
          </w:p>
        </w:tc>
        <w:tc>
          <w:tcPr>
            <w:tcW w:w="1059" w:type="pct"/>
            <w:gridSpan w:val="2"/>
            <w:vAlign w:val="center"/>
          </w:tcPr>
          <w:p w14:paraId="5DE4BE84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28 (0.06, 1.2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2B6DB8E1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82 (0.98, 3.38)</w:t>
            </w:r>
          </w:p>
        </w:tc>
      </w:tr>
      <w:tr w:rsidR="00A448FF" w:rsidRPr="00A448FF" w14:paraId="032CA408" w14:textId="77777777" w:rsidTr="0068779C">
        <w:trPr>
          <w:trHeight w:val="281"/>
        </w:trPr>
        <w:tc>
          <w:tcPr>
            <w:tcW w:w="855" w:type="pct"/>
            <w:shd w:val="clear" w:color="auto" w:fill="auto"/>
            <w:vAlign w:val="center"/>
          </w:tcPr>
          <w:p w14:paraId="41F97955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970" w:type="pct"/>
          </w:tcPr>
          <w:p w14:paraId="1AB088CC" w14:textId="77777777" w:rsidR="0068779C" w:rsidRPr="00A448FF" w:rsidRDefault="0068779C" w:rsidP="00207A92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58" w:type="pct"/>
            <w:vAlign w:val="center"/>
          </w:tcPr>
          <w:p w14:paraId="017CC890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42 (0.77, 2.62)</w:t>
            </w:r>
          </w:p>
        </w:tc>
        <w:tc>
          <w:tcPr>
            <w:tcW w:w="1059" w:type="pct"/>
            <w:gridSpan w:val="2"/>
            <w:vAlign w:val="center"/>
          </w:tcPr>
          <w:p w14:paraId="2B26F69C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0.28 (0.06, 1.21)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10CF7E4A" w14:textId="77777777" w:rsidR="0068779C" w:rsidRPr="00A448FF" w:rsidRDefault="0068779C" w:rsidP="00207A9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448FF">
              <w:rPr>
                <w:rFonts w:ascii="Times New Roman" w:eastAsia="等线" w:hAnsi="Times New Roman" w:cs="Times New Roman"/>
                <w:kern w:val="0"/>
                <w:sz w:val="22"/>
              </w:rPr>
              <w:t>1.58 (0.78, 3.20)</w:t>
            </w:r>
          </w:p>
        </w:tc>
      </w:tr>
    </w:tbl>
    <w:p w14:paraId="0F1F3C3C" w14:textId="1371CEB4" w:rsidR="0068779C" w:rsidRPr="00A448FF" w:rsidRDefault="0068779C" w:rsidP="0068779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A448FF">
        <w:rPr>
          <w:rFonts w:ascii="Times New Roman" w:hAnsi="Times New Roman" w:cs="Times New Roman"/>
          <w:sz w:val="24"/>
          <w:szCs w:val="24"/>
        </w:rPr>
        <w:t xml:space="preserve">Note: OR, odds ratio; CI, confidence interval; </w:t>
      </w:r>
      <w:r w:rsidR="00696F7B" w:rsidRPr="00A448FF">
        <w:rPr>
          <w:rFonts w:ascii="Times New Roman" w:hAnsi="Times New Roman" w:cs="Times New Roman"/>
          <w:sz w:val="24"/>
          <w:szCs w:val="24"/>
        </w:rPr>
        <w:t>Associations were expressed as odds ratio with</w:t>
      </w:r>
      <w:r w:rsidRPr="00A448FF">
        <w:rPr>
          <w:rFonts w:ascii="Times New Roman" w:hAnsi="Times New Roman" w:cs="Times New Roman"/>
          <w:sz w:val="24"/>
          <w:szCs w:val="24"/>
        </w:rPr>
        <w:t xml:space="preserve"> 95% confidence interval; According to the cut-off points proposed by the Working Group on Obesity in China, central overweight/obesity was defined as waist circumference (WC) </w:t>
      </w:r>
      <w:r w:rsidRPr="007548BA">
        <w:rPr>
          <w:rFonts w:ascii="Times New Roman" w:hAnsi="Times New Roman" w:cs="Times New Roman"/>
          <w:sz w:val="24"/>
          <w:szCs w:val="24"/>
        </w:rPr>
        <w:t>≥</w:t>
      </w:r>
      <w:r w:rsidRPr="00A448FF">
        <w:rPr>
          <w:rFonts w:ascii="Times New Roman" w:hAnsi="Times New Roman" w:cs="Times New Roman"/>
          <w:sz w:val="24"/>
          <w:szCs w:val="24"/>
        </w:rPr>
        <w:t xml:space="preserve"> 85 cm in males or </w:t>
      </w:r>
      <w:r w:rsidRPr="007548BA">
        <w:rPr>
          <w:rFonts w:ascii="Times New Roman" w:hAnsi="Times New Roman" w:cs="Times New Roman"/>
          <w:sz w:val="24"/>
          <w:szCs w:val="24"/>
        </w:rPr>
        <w:t>≥</w:t>
      </w:r>
      <w:r w:rsidRPr="00A448FF">
        <w:rPr>
          <w:rFonts w:ascii="Times New Roman" w:hAnsi="Times New Roman" w:cs="Times New Roman"/>
          <w:sz w:val="24"/>
          <w:szCs w:val="24"/>
        </w:rPr>
        <w:t xml:space="preserve"> 80 cm in females. Model 1 was adjusted for sex (not included if it was used as a stratification index), marital status, region, education, and famine severity (not included if it was used as a stratification index). Model 2 was additionally adjusted for smoking and drinking history. Model 3 was further adjusted for </w:t>
      </w:r>
      <w:r w:rsidR="007C1B42" w:rsidRPr="00A448FF">
        <w:rPr>
          <w:rFonts w:ascii="Times New Roman" w:hAnsi="Times New Roman" w:cs="Times New Roman"/>
          <w:sz w:val="24"/>
          <w:szCs w:val="24"/>
        </w:rPr>
        <w:t xml:space="preserve">general </w:t>
      </w:r>
      <w:r w:rsidRPr="00A448FF">
        <w:rPr>
          <w:rFonts w:ascii="Times New Roman" w:hAnsi="Times New Roman" w:cs="Times New Roman"/>
          <w:sz w:val="24"/>
          <w:szCs w:val="24"/>
        </w:rPr>
        <w:t>obesity based on model 2.</w:t>
      </w:r>
    </w:p>
    <w:p w14:paraId="3C5683A5" w14:textId="77777777" w:rsidR="0068779C" w:rsidRPr="00A448FF" w:rsidRDefault="0068779C" w:rsidP="0068779C">
      <w:pPr>
        <w:ind w:firstLine="420"/>
        <w:rPr>
          <w:rFonts w:ascii="Times New Roman" w:hAnsi="Times New Roman" w:cs="Times New Roman"/>
          <w:sz w:val="22"/>
        </w:rPr>
      </w:pPr>
    </w:p>
    <w:p w14:paraId="629D7925" w14:textId="77777777" w:rsidR="0068779C" w:rsidRPr="00A448FF" w:rsidRDefault="0068779C" w:rsidP="0068779C">
      <w:pPr>
        <w:ind w:firstLine="420"/>
        <w:rPr>
          <w:rFonts w:ascii="Times New Roman" w:hAnsi="Times New Roman" w:cs="Times New Roman"/>
          <w:sz w:val="22"/>
        </w:rPr>
      </w:pPr>
    </w:p>
    <w:p w14:paraId="5A2C4993" w14:textId="77777777" w:rsidR="0068779C" w:rsidRPr="00A448FF" w:rsidRDefault="0068779C">
      <w:pPr>
        <w:rPr>
          <w:rFonts w:ascii="Times New Roman" w:hAnsi="Times New Roman" w:cs="Times New Roman"/>
          <w:sz w:val="24"/>
          <w:szCs w:val="24"/>
        </w:rPr>
      </w:pPr>
    </w:p>
    <w:sectPr w:rsidR="0068779C" w:rsidRPr="00A448FF" w:rsidSect="00784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AADD1" w14:textId="77777777" w:rsidR="00FE3CF1" w:rsidRDefault="00FE3CF1">
      <w:r>
        <w:separator/>
      </w:r>
    </w:p>
  </w:endnote>
  <w:endnote w:type="continuationSeparator" w:id="0">
    <w:p w14:paraId="3EC04162" w14:textId="77777777" w:rsidR="00FE3CF1" w:rsidRDefault="00FE3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6125C" w14:textId="77777777" w:rsidR="00FE3CF1" w:rsidRDefault="00FE3CF1">
      <w:r>
        <w:separator/>
      </w:r>
    </w:p>
  </w:footnote>
  <w:footnote w:type="continuationSeparator" w:id="0">
    <w:p w14:paraId="7CF44FF7" w14:textId="77777777" w:rsidR="00FE3CF1" w:rsidRDefault="00FE3C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289BD" w14:textId="77777777" w:rsidR="00B63A26" w:rsidRDefault="00B63A26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F008C" w14:textId="77777777" w:rsidR="00B63A26" w:rsidRDefault="00B63A26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hhMGNlYjM2NDI3M2Y3ZjdjNmFiMTAwZmE0NDcwMTQifQ=="/>
  </w:docVars>
  <w:rsids>
    <w:rsidRoot w:val="00CA1330"/>
    <w:rsid w:val="000536A5"/>
    <w:rsid w:val="000621A2"/>
    <w:rsid w:val="00080E6B"/>
    <w:rsid w:val="000A4085"/>
    <w:rsid w:val="000D47F5"/>
    <w:rsid w:val="000E2C2A"/>
    <w:rsid w:val="000E34A4"/>
    <w:rsid w:val="000F2140"/>
    <w:rsid w:val="00123B90"/>
    <w:rsid w:val="00125F08"/>
    <w:rsid w:val="0013514D"/>
    <w:rsid w:val="00147A00"/>
    <w:rsid w:val="00177386"/>
    <w:rsid w:val="0017741B"/>
    <w:rsid w:val="001862C5"/>
    <w:rsid w:val="00190B88"/>
    <w:rsid w:val="001A2873"/>
    <w:rsid w:val="001A56DA"/>
    <w:rsid w:val="001F6CC7"/>
    <w:rsid w:val="0020074C"/>
    <w:rsid w:val="0020101C"/>
    <w:rsid w:val="00210CEC"/>
    <w:rsid w:val="00214C30"/>
    <w:rsid w:val="00240446"/>
    <w:rsid w:val="00242070"/>
    <w:rsid w:val="002471B3"/>
    <w:rsid w:val="002546DA"/>
    <w:rsid w:val="002573A0"/>
    <w:rsid w:val="0025751C"/>
    <w:rsid w:val="00276F9B"/>
    <w:rsid w:val="00281068"/>
    <w:rsid w:val="002820DC"/>
    <w:rsid w:val="00282131"/>
    <w:rsid w:val="00287990"/>
    <w:rsid w:val="00287B4A"/>
    <w:rsid w:val="002917EC"/>
    <w:rsid w:val="002A7273"/>
    <w:rsid w:val="002B2335"/>
    <w:rsid w:val="002B4410"/>
    <w:rsid w:val="002B6D13"/>
    <w:rsid w:val="002C7CAD"/>
    <w:rsid w:val="002D387C"/>
    <w:rsid w:val="00306D4D"/>
    <w:rsid w:val="00324FD7"/>
    <w:rsid w:val="00327B23"/>
    <w:rsid w:val="003317E2"/>
    <w:rsid w:val="003320CF"/>
    <w:rsid w:val="00351B6C"/>
    <w:rsid w:val="0035640A"/>
    <w:rsid w:val="003C1D9A"/>
    <w:rsid w:val="003E113E"/>
    <w:rsid w:val="003E2775"/>
    <w:rsid w:val="003E569A"/>
    <w:rsid w:val="003F29F8"/>
    <w:rsid w:val="00406FDC"/>
    <w:rsid w:val="00436DEA"/>
    <w:rsid w:val="00475251"/>
    <w:rsid w:val="004838DF"/>
    <w:rsid w:val="004904E3"/>
    <w:rsid w:val="00492020"/>
    <w:rsid w:val="004B68A5"/>
    <w:rsid w:val="004B691A"/>
    <w:rsid w:val="004C5C06"/>
    <w:rsid w:val="004F5D05"/>
    <w:rsid w:val="005133D5"/>
    <w:rsid w:val="00531C33"/>
    <w:rsid w:val="005350A7"/>
    <w:rsid w:val="00544376"/>
    <w:rsid w:val="0055295F"/>
    <w:rsid w:val="005650CA"/>
    <w:rsid w:val="00566419"/>
    <w:rsid w:val="00592426"/>
    <w:rsid w:val="005B6398"/>
    <w:rsid w:val="005E352E"/>
    <w:rsid w:val="006367FD"/>
    <w:rsid w:val="00645C2E"/>
    <w:rsid w:val="006517FA"/>
    <w:rsid w:val="006838FD"/>
    <w:rsid w:val="0068779C"/>
    <w:rsid w:val="00696F7B"/>
    <w:rsid w:val="006C5A7F"/>
    <w:rsid w:val="006C7AB7"/>
    <w:rsid w:val="006E4F1B"/>
    <w:rsid w:val="006F1D8C"/>
    <w:rsid w:val="00704ECF"/>
    <w:rsid w:val="00746BBF"/>
    <w:rsid w:val="007548BA"/>
    <w:rsid w:val="007572DC"/>
    <w:rsid w:val="007808BD"/>
    <w:rsid w:val="007840D5"/>
    <w:rsid w:val="007850B2"/>
    <w:rsid w:val="007B63C5"/>
    <w:rsid w:val="007C1B42"/>
    <w:rsid w:val="007D6CDD"/>
    <w:rsid w:val="007D6FBE"/>
    <w:rsid w:val="007E711D"/>
    <w:rsid w:val="007F6097"/>
    <w:rsid w:val="00801C18"/>
    <w:rsid w:val="00806718"/>
    <w:rsid w:val="0081427C"/>
    <w:rsid w:val="00820047"/>
    <w:rsid w:val="00833A9C"/>
    <w:rsid w:val="00857FF3"/>
    <w:rsid w:val="00871926"/>
    <w:rsid w:val="0087433F"/>
    <w:rsid w:val="00883B41"/>
    <w:rsid w:val="00886B21"/>
    <w:rsid w:val="008C025E"/>
    <w:rsid w:val="008C068C"/>
    <w:rsid w:val="008D16E5"/>
    <w:rsid w:val="008E233E"/>
    <w:rsid w:val="008F2278"/>
    <w:rsid w:val="008F7196"/>
    <w:rsid w:val="008F7B4A"/>
    <w:rsid w:val="00905545"/>
    <w:rsid w:val="00925664"/>
    <w:rsid w:val="009261FD"/>
    <w:rsid w:val="009420DC"/>
    <w:rsid w:val="00943774"/>
    <w:rsid w:val="009471AB"/>
    <w:rsid w:val="00953EE2"/>
    <w:rsid w:val="00993ADB"/>
    <w:rsid w:val="009B0A4C"/>
    <w:rsid w:val="009C74DD"/>
    <w:rsid w:val="009D79E1"/>
    <w:rsid w:val="00A17B97"/>
    <w:rsid w:val="00A23358"/>
    <w:rsid w:val="00A3780A"/>
    <w:rsid w:val="00A448FF"/>
    <w:rsid w:val="00A54369"/>
    <w:rsid w:val="00A6550A"/>
    <w:rsid w:val="00A662A5"/>
    <w:rsid w:val="00A700C5"/>
    <w:rsid w:val="00A82706"/>
    <w:rsid w:val="00A82CEA"/>
    <w:rsid w:val="00A84FBC"/>
    <w:rsid w:val="00A96CE8"/>
    <w:rsid w:val="00AB797E"/>
    <w:rsid w:val="00AE0874"/>
    <w:rsid w:val="00AE7F04"/>
    <w:rsid w:val="00AF779A"/>
    <w:rsid w:val="00B06CEF"/>
    <w:rsid w:val="00B15D53"/>
    <w:rsid w:val="00B25554"/>
    <w:rsid w:val="00B33E4F"/>
    <w:rsid w:val="00B50C81"/>
    <w:rsid w:val="00B63A26"/>
    <w:rsid w:val="00B64CE7"/>
    <w:rsid w:val="00B65E92"/>
    <w:rsid w:val="00B66423"/>
    <w:rsid w:val="00B82A7D"/>
    <w:rsid w:val="00B913E1"/>
    <w:rsid w:val="00BA4AE2"/>
    <w:rsid w:val="00BB5E8A"/>
    <w:rsid w:val="00BC2104"/>
    <w:rsid w:val="00BE7452"/>
    <w:rsid w:val="00BF4094"/>
    <w:rsid w:val="00BF55DB"/>
    <w:rsid w:val="00C05767"/>
    <w:rsid w:val="00C11078"/>
    <w:rsid w:val="00C207F4"/>
    <w:rsid w:val="00C26D5D"/>
    <w:rsid w:val="00C3158C"/>
    <w:rsid w:val="00C474D3"/>
    <w:rsid w:val="00C51554"/>
    <w:rsid w:val="00C75C82"/>
    <w:rsid w:val="00C81F64"/>
    <w:rsid w:val="00C90D56"/>
    <w:rsid w:val="00C94A12"/>
    <w:rsid w:val="00CA1330"/>
    <w:rsid w:val="00CA1CB5"/>
    <w:rsid w:val="00CD3304"/>
    <w:rsid w:val="00CE1CA2"/>
    <w:rsid w:val="00CE3FE6"/>
    <w:rsid w:val="00CE4790"/>
    <w:rsid w:val="00D4056C"/>
    <w:rsid w:val="00D54C52"/>
    <w:rsid w:val="00D91416"/>
    <w:rsid w:val="00D933D2"/>
    <w:rsid w:val="00D954CF"/>
    <w:rsid w:val="00DA1C92"/>
    <w:rsid w:val="00DB5829"/>
    <w:rsid w:val="00DD1A07"/>
    <w:rsid w:val="00DD30B4"/>
    <w:rsid w:val="00DD36DD"/>
    <w:rsid w:val="00E03B50"/>
    <w:rsid w:val="00E061B0"/>
    <w:rsid w:val="00E42013"/>
    <w:rsid w:val="00E46283"/>
    <w:rsid w:val="00E62A20"/>
    <w:rsid w:val="00E6566A"/>
    <w:rsid w:val="00E84E34"/>
    <w:rsid w:val="00EB4C66"/>
    <w:rsid w:val="00EC2C32"/>
    <w:rsid w:val="00EC4C21"/>
    <w:rsid w:val="00ED7D0A"/>
    <w:rsid w:val="00F00F54"/>
    <w:rsid w:val="00F1022D"/>
    <w:rsid w:val="00F20CEC"/>
    <w:rsid w:val="00F259BE"/>
    <w:rsid w:val="00F33202"/>
    <w:rsid w:val="00F4383A"/>
    <w:rsid w:val="00F45FAD"/>
    <w:rsid w:val="00F56094"/>
    <w:rsid w:val="00F9152F"/>
    <w:rsid w:val="00F93986"/>
    <w:rsid w:val="00F963DB"/>
    <w:rsid w:val="00FD320C"/>
    <w:rsid w:val="00FD41BB"/>
    <w:rsid w:val="00FE3CF1"/>
    <w:rsid w:val="00FE522B"/>
    <w:rsid w:val="00FE7515"/>
    <w:rsid w:val="00FF5CC6"/>
    <w:rsid w:val="765A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6414F"/>
  <w15:docId w15:val="{5E3CB4EB-1D99-42D1-847A-E25F8F691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rFonts w:asciiTheme="minorHAnsi" w:hAnsiTheme="minorHAnsi" w:cstheme="minorBidi"/>
    </w:rPr>
  </w:style>
  <w:style w:type="character" w:customStyle="1" w:styleId="a8">
    <w:name w:val="页脚 字符"/>
    <w:basedOn w:val="a0"/>
    <w:link w:val="a7"/>
    <w:uiPriority w:val="99"/>
    <w:rPr>
      <w:rFonts w:asciiTheme="minorHAnsi" w:hAnsiTheme="minorHAnsi" w:cstheme="minorBid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rFonts w:asciiTheme="minorHAnsi" w:hAnsiTheme="minorHAnsi" w:cstheme="minorBidi"/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hAnsiTheme="minorHAnsi" w:cstheme="minorBidi"/>
      <w:b/>
      <w:bCs/>
    </w:rPr>
  </w:style>
  <w:style w:type="character" w:customStyle="1" w:styleId="15">
    <w:name w:val="15"/>
    <w:basedOn w:val="a0"/>
    <w:rsid w:val="00C90D56"/>
    <w:rPr>
      <w:rFonts w:ascii="Times New Roman" w:hAnsi="Times New Roman" w:cs="Times New Roman" w:hint="default"/>
      <w:sz w:val="21"/>
      <w:szCs w:val="21"/>
    </w:rPr>
  </w:style>
  <w:style w:type="paragraph" w:styleId="ae">
    <w:name w:val="Revision"/>
    <w:hidden/>
    <w:uiPriority w:val="99"/>
    <w:semiHidden/>
    <w:rsid w:val="00C90D56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">
    <w:name w:val="Hyperlink"/>
    <w:basedOn w:val="a0"/>
    <w:uiPriority w:val="99"/>
    <w:unhideWhenUsed/>
    <w:qFormat/>
    <w:rsid w:val="006367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2835</Words>
  <Characters>16165</Characters>
  <Application>Microsoft Office Word</Application>
  <DocSecurity>0</DocSecurity>
  <Lines>134</Lines>
  <Paragraphs>37</Paragraphs>
  <ScaleCrop>false</ScaleCrop>
  <Company/>
  <LinksUpToDate>false</LinksUpToDate>
  <CharactersWithSpaces>1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静</dc:creator>
  <cp:lastModifiedBy>吴 静</cp:lastModifiedBy>
  <cp:revision>68</cp:revision>
  <dcterms:created xsi:type="dcterms:W3CDTF">2023-06-05T10:30:00Z</dcterms:created>
  <dcterms:modified xsi:type="dcterms:W3CDTF">2023-08-2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6E6B493A9E594C6289178E4BA92656F7</vt:lpwstr>
  </property>
  <property fmtid="{D5CDD505-2E9C-101B-9397-08002B2CF9AE}" pid="4" name="GrammarlyDocumentId">
    <vt:lpwstr>81fa3ce9aa3904f6f83ef25a75b3a7fce8e940e098a91b352de45cfe522b2ed9</vt:lpwstr>
  </property>
</Properties>
</file>